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FA756C" w14:textId="77777777" w:rsidR="00F50037" w:rsidRPr="004F2A8F" w:rsidRDefault="00F50037" w:rsidP="00F50037">
      <w:pPr>
        <w:jc w:val="center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p w14:paraId="152C74DF" w14:textId="2B35ED3F" w:rsidR="00F50037" w:rsidRPr="004F2A8F" w:rsidRDefault="00D1792E" w:rsidP="00013782">
      <w:pPr>
        <w:jc w:val="center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</w:t>
      </w:r>
      <w:r w:rsidR="00CB77B9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Information</w:t>
      </w:r>
    </w:p>
    <w:p w14:paraId="5063ECA4" w14:textId="77777777" w:rsidR="00F50037" w:rsidRPr="004F2A8F" w:rsidRDefault="00F50037">
      <w:pPr>
        <w:rPr>
          <w:rFonts w:ascii="Times New Roman" w:hAnsi="Times New Roman" w:cs="Times New Roman"/>
          <w:b/>
          <w:sz w:val="20"/>
          <w:szCs w:val="20"/>
        </w:rPr>
      </w:pPr>
    </w:p>
    <w:p w14:paraId="1FB2B4E2" w14:textId="153FD2B6" w:rsidR="00F50037" w:rsidRDefault="00013782" w:rsidP="00F5003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</w:t>
      </w:r>
      <w:r w:rsidR="000738E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50037" w:rsidRPr="004F2A8F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222DB5">
        <w:rPr>
          <w:rFonts w:ascii="Times New Roman" w:hAnsi="Times New Roman" w:cs="Times New Roman"/>
          <w:b/>
          <w:sz w:val="20"/>
          <w:szCs w:val="20"/>
        </w:rPr>
        <w:t>S</w:t>
      </w:r>
      <w:r w:rsidR="00F50037" w:rsidRPr="004F2A8F">
        <w:rPr>
          <w:rFonts w:ascii="Times New Roman" w:hAnsi="Times New Roman" w:cs="Times New Roman"/>
          <w:b/>
          <w:sz w:val="20"/>
          <w:szCs w:val="20"/>
        </w:rPr>
        <w:t>1</w:t>
      </w:r>
      <w:r w:rsidR="00F50037" w:rsidRPr="004F2A8F">
        <w:rPr>
          <w:rFonts w:ascii="Times New Roman" w:hAnsi="Times New Roman" w:cs="Times New Roman"/>
          <w:sz w:val="20"/>
          <w:szCs w:val="20"/>
        </w:rPr>
        <w:t xml:space="preserve">. The </w:t>
      </w:r>
      <w:proofErr w:type="spellStart"/>
      <w:r w:rsidR="00F50037" w:rsidRPr="004F2A8F">
        <w:rPr>
          <w:rFonts w:ascii="Times New Roman" w:hAnsi="Times New Roman" w:cs="Times New Roman"/>
          <w:sz w:val="20"/>
          <w:szCs w:val="20"/>
        </w:rPr>
        <w:t>Ro</w:t>
      </w:r>
      <w:r w:rsidR="00C363DA">
        <w:rPr>
          <w:rFonts w:ascii="Times New Roman" w:hAnsi="Times New Roman" w:cs="Times New Roman"/>
          <w:sz w:val="20"/>
          <w:szCs w:val="20"/>
        </w:rPr>
        <w:t>mhilt</w:t>
      </w:r>
      <w:proofErr w:type="spellEnd"/>
      <w:r w:rsidR="00C363DA">
        <w:rPr>
          <w:rFonts w:ascii="Times New Roman" w:hAnsi="Times New Roman" w:cs="Times New Roman"/>
          <w:sz w:val="20"/>
          <w:szCs w:val="20"/>
        </w:rPr>
        <w:t xml:space="preserve"> and Estes Sco</w:t>
      </w:r>
      <w:r w:rsidR="003E37C0">
        <w:rPr>
          <w:rFonts w:ascii="Times New Roman" w:hAnsi="Times New Roman" w:cs="Times New Roman"/>
          <w:sz w:val="20"/>
          <w:szCs w:val="20"/>
        </w:rPr>
        <w:t>ring System……………………………………………...2</w:t>
      </w:r>
    </w:p>
    <w:p w14:paraId="5CD30690" w14:textId="77777777" w:rsidR="00222DB5" w:rsidRDefault="00222DB5" w:rsidP="00F50037">
      <w:pPr>
        <w:rPr>
          <w:rFonts w:ascii="Times New Roman" w:hAnsi="Times New Roman" w:cs="Times New Roman"/>
          <w:sz w:val="20"/>
          <w:szCs w:val="20"/>
        </w:rPr>
      </w:pPr>
    </w:p>
    <w:p w14:paraId="71AC240E" w14:textId="61EA79B8" w:rsidR="00222DB5" w:rsidRDefault="00D1792E" w:rsidP="00F5003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4F2A8F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222DB5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4F2A8F">
        <w:rPr>
          <w:rFonts w:ascii="Times New Roman" w:hAnsi="Times New Roman" w:cs="Times New Roman"/>
          <w:sz w:val="20"/>
          <w:szCs w:val="20"/>
        </w:rPr>
        <w:t xml:space="preserve">. </w:t>
      </w:r>
      <w:r w:rsidR="00222DB5" w:rsidRPr="004F2A8F">
        <w:rPr>
          <w:rFonts w:ascii="Times New Roman" w:hAnsi="Times New Roman" w:cs="Times New Roman"/>
          <w:sz w:val="20"/>
          <w:szCs w:val="20"/>
        </w:rPr>
        <w:t xml:space="preserve">The STARD 2015 checklist </w:t>
      </w:r>
      <w:r w:rsidR="003E37C0">
        <w:rPr>
          <w:rFonts w:ascii="Times New Roman" w:hAnsi="Times New Roman" w:cs="Times New Roman"/>
          <w:sz w:val="20"/>
          <w:szCs w:val="20"/>
        </w:rPr>
        <w:t>………………………………………………………....3</w:t>
      </w:r>
    </w:p>
    <w:p w14:paraId="208D651E" w14:textId="3D2C7E29" w:rsidR="00F50037" w:rsidRDefault="000738EB" w:rsidP="00F5003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</w:t>
      </w:r>
      <w:r w:rsidR="00013782">
        <w:rPr>
          <w:rFonts w:ascii="Times New Roman" w:hAnsi="Times New Roman" w:cs="Times New Roman"/>
          <w:b/>
          <w:sz w:val="20"/>
          <w:szCs w:val="20"/>
        </w:rPr>
        <w:t>ry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50037" w:rsidRPr="004F2A8F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222DB5">
        <w:rPr>
          <w:rFonts w:ascii="Times New Roman" w:hAnsi="Times New Roman" w:cs="Times New Roman"/>
          <w:b/>
          <w:sz w:val="20"/>
          <w:szCs w:val="20"/>
        </w:rPr>
        <w:t>S</w:t>
      </w:r>
      <w:r w:rsidR="00D1792E">
        <w:rPr>
          <w:rFonts w:ascii="Times New Roman" w:hAnsi="Times New Roman" w:cs="Times New Roman"/>
          <w:b/>
          <w:sz w:val="20"/>
          <w:szCs w:val="20"/>
        </w:rPr>
        <w:t>3</w:t>
      </w:r>
      <w:r w:rsidR="00F50037" w:rsidRPr="004F2A8F">
        <w:rPr>
          <w:rFonts w:ascii="Times New Roman" w:hAnsi="Times New Roman" w:cs="Times New Roman"/>
          <w:sz w:val="20"/>
          <w:szCs w:val="20"/>
        </w:rPr>
        <w:t xml:space="preserve">. </w:t>
      </w:r>
      <w:r w:rsidR="00222DB5" w:rsidRPr="00222DB5">
        <w:rPr>
          <w:rFonts w:ascii="Times New Roman" w:hAnsi="Times New Roman" w:cs="Times New Roman"/>
          <w:sz w:val="20"/>
          <w:szCs w:val="20"/>
        </w:rPr>
        <w:t>Echocardiographic parameters</w:t>
      </w:r>
      <w:r w:rsidR="003E37C0">
        <w:rPr>
          <w:rFonts w:ascii="Times New Roman" w:hAnsi="Times New Roman" w:cs="Times New Roman"/>
          <w:sz w:val="20"/>
          <w:szCs w:val="20"/>
        </w:rPr>
        <w:t>……………………………………………………….5</w:t>
      </w:r>
    </w:p>
    <w:p w14:paraId="59CE0291" w14:textId="23794BD6" w:rsidR="00E35BFC" w:rsidRDefault="00E35BFC" w:rsidP="00F5003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35BFC">
        <w:rPr>
          <w:rFonts w:ascii="Times New Roman" w:hAnsi="Times New Roman" w:cs="Times New Roman"/>
          <w:b/>
          <w:bCs/>
          <w:sz w:val="20"/>
          <w:szCs w:val="20"/>
        </w:rPr>
        <w:t>Supplementary Table S4</w:t>
      </w:r>
      <w:r>
        <w:rPr>
          <w:rFonts w:ascii="Times New Roman" w:hAnsi="Times New Roman" w:cs="Times New Roman"/>
          <w:sz w:val="20"/>
          <w:szCs w:val="20"/>
        </w:rPr>
        <w:t>. Diagnostic performance of combined ECG Criteria</w:t>
      </w:r>
      <w:r w:rsidR="003E37C0">
        <w:rPr>
          <w:rFonts w:ascii="Times New Roman" w:hAnsi="Times New Roman" w:cs="Times New Roman"/>
          <w:sz w:val="20"/>
          <w:szCs w:val="20"/>
        </w:rPr>
        <w:t>…………………………………6</w:t>
      </w:r>
    </w:p>
    <w:p w14:paraId="67AC3DD4" w14:textId="4E7954DA" w:rsidR="00814E11" w:rsidRDefault="00814E11" w:rsidP="00814E1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E5714">
        <w:rPr>
          <w:rFonts w:ascii="Times New Roman" w:hAnsi="Times New Roman" w:cs="Times New Roman"/>
          <w:b/>
          <w:sz w:val="20"/>
          <w:szCs w:val="20"/>
        </w:rPr>
        <w:t>Supplementary Table S5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Direct</w:t>
      </w:r>
      <w:r w:rsidRPr="00CE5714">
        <w:rPr>
          <w:rFonts w:ascii="Times New Roman" w:hAnsi="Times New Roman" w:cs="Times New Roman"/>
          <w:sz w:val="20"/>
          <w:szCs w:val="20"/>
        </w:rPr>
        <w:t xml:space="preserve"> comparison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CE571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of the</w:t>
      </w:r>
      <w:r w:rsidRPr="00CE5714">
        <w:rPr>
          <w:rFonts w:ascii="Times New Roman" w:hAnsi="Times New Roman" w:cs="Times New Roman"/>
          <w:sz w:val="20"/>
          <w:szCs w:val="20"/>
        </w:rPr>
        <w:t xml:space="preserve"> ECG criteria</w:t>
      </w:r>
      <w:r>
        <w:rPr>
          <w:rFonts w:ascii="Times New Roman" w:hAnsi="Times New Roman" w:cs="Times New Roman"/>
          <w:sz w:val="20"/>
          <w:szCs w:val="20"/>
        </w:rPr>
        <w:t xml:space="preserve"> using different probability thresholds……..7</w:t>
      </w:r>
    </w:p>
    <w:p w14:paraId="55CCDF28" w14:textId="77777777" w:rsidR="00814E11" w:rsidRPr="00CE5714" w:rsidRDefault="00814E11" w:rsidP="00814E1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E5714">
        <w:rPr>
          <w:rFonts w:ascii="Times New Roman" w:hAnsi="Times New Roman" w:cs="Times New Roman"/>
          <w:b/>
          <w:sz w:val="20"/>
          <w:szCs w:val="20"/>
        </w:rPr>
        <w:t xml:space="preserve">Supplementary Figure 1.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CE5714">
        <w:rPr>
          <w:rFonts w:ascii="Times New Roman" w:hAnsi="Times New Roman" w:cs="Times New Roman"/>
          <w:sz w:val="20"/>
          <w:szCs w:val="20"/>
        </w:rPr>
        <w:t>mpact of screening 100 patients at-risk of LVH with each ECG criterion</w:t>
      </w:r>
      <w:r>
        <w:rPr>
          <w:rFonts w:ascii="Times New Roman" w:hAnsi="Times New Roman" w:cs="Times New Roman"/>
          <w:sz w:val="20"/>
          <w:szCs w:val="20"/>
        </w:rPr>
        <w:t>………….8</w:t>
      </w:r>
    </w:p>
    <w:p w14:paraId="07086235" w14:textId="77777777" w:rsidR="00814E11" w:rsidRPr="004F2A8F" w:rsidRDefault="00814E11" w:rsidP="00F5003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6FFDB51" w14:textId="77777777" w:rsidR="00F50037" w:rsidRPr="00865DF3" w:rsidRDefault="00F50037" w:rsidP="00F50037">
      <w:pPr>
        <w:rPr>
          <w:rFonts w:ascii="Arial" w:hAnsi="Arial" w:cs="Arial"/>
        </w:rPr>
      </w:pPr>
    </w:p>
    <w:p w14:paraId="0111B754" w14:textId="77777777" w:rsidR="00F50037" w:rsidRDefault="00F50037">
      <w:pPr>
        <w:rPr>
          <w:rFonts w:ascii="Arial" w:hAnsi="Arial" w:cs="Arial"/>
          <w:b/>
        </w:rPr>
      </w:pPr>
    </w:p>
    <w:p w14:paraId="285D8BB0" w14:textId="658C3F43" w:rsidR="00F50037" w:rsidRDefault="00F5003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7E45FF3C" w14:textId="45FCF99E" w:rsidR="00446C98" w:rsidRPr="00E35BFC" w:rsidRDefault="00013782" w:rsidP="00013782">
      <w:pPr>
        <w:outlineLvl w:val="0"/>
        <w:rPr>
          <w:rFonts w:ascii="Times New Roman" w:hAnsi="Times New Roman" w:cs="Times New Roman"/>
          <w:sz w:val="20"/>
          <w:szCs w:val="20"/>
        </w:rPr>
      </w:pPr>
      <w:r w:rsidRPr="00E35BFC">
        <w:rPr>
          <w:rFonts w:ascii="Times New Roman" w:hAnsi="Times New Roman" w:cs="Times New Roman"/>
          <w:b/>
          <w:sz w:val="20"/>
          <w:szCs w:val="20"/>
        </w:rPr>
        <w:lastRenderedPageBreak/>
        <w:t>Supplementary</w:t>
      </w:r>
      <w:r w:rsidR="000738EB" w:rsidRPr="00E35BF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46C98" w:rsidRPr="00E35BFC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222DB5" w:rsidRPr="00E35BFC">
        <w:rPr>
          <w:rFonts w:ascii="Times New Roman" w:hAnsi="Times New Roman" w:cs="Times New Roman"/>
          <w:b/>
          <w:sz w:val="20"/>
          <w:szCs w:val="20"/>
        </w:rPr>
        <w:t>S</w:t>
      </w:r>
      <w:r w:rsidR="00446C98" w:rsidRPr="00E35BFC">
        <w:rPr>
          <w:rFonts w:ascii="Times New Roman" w:hAnsi="Times New Roman" w:cs="Times New Roman"/>
          <w:b/>
          <w:sz w:val="20"/>
          <w:szCs w:val="20"/>
        </w:rPr>
        <w:t>1</w:t>
      </w:r>
      <w:r w:rsidR="00446C98" w:rsidRPr="00E35BFC">
        <w:rPr>
          <w:rFonts w:ascii="Times New Roman" w:hAnsi="Times New Roman" w:cs="Times New Roman"/>
          <w:sz w:val="20"/>
          <w:szCs w:val="20"/>
        </w:rPr>
        <w:t xml:space="preserve">. The </w:t>
      </w:r>
      <w:proofErr w:type="spellStart"/>
      <w:r w:rsidR="00446C98" w:rsidRPr="00E35BFC">
        <w:rPr>
          <w:rFonts w:ascii="Times New Roman" w:hAnsi="Times New Roman" w:cs="Times New Roman"/>
          <w:sz w:val="20"/>
          <w:szCs w:val="20"/>
        </w:rPr>
        <w:t>Romhilt</w:t>
      </w:r>
      <w:proofErr w:type="spellEnd"/>
      <w:r w:rsidR="00446C98" w:rsidRPr="00E35BFC">
        <w:rPr>
          <w:rFonts w:ascii="Times New Roman" w:hAnsi="Times New Roman" w:cs="Times New Roman"/>
          <w:sz w:val="20"/>
          <w:szCs w:val="20"/>
        </w:rPr>
        <w:t xml:space="preserve"> and Estes Scoring System. </w:t>
      </w:r>
    </w:p>
    <w:p w14:paraId="5E5D9948" w14:textId="77777777" w:rsidR="00A330E4" w:rsidRPr="00E35BFC" w:rsidRDefault="00A330E4">
      <w:pPr>
        <w:rPr>
          <w:rFonts w:ascii="Times New Roman" w:hAnsi="Times New Roman" w:cs="Times New Roman"/>
          <w:sz w:val="20"/>
          <w:szCs w:val="20"/>
        </w:rPr>
      </w:pPr>
    </w:p>
    <w:p w14:paraId="47CE3BFE" w14:textId="77777777" w:rsidR="00446C98" w:rsidRPr="00E35BFC" w:rsidRDefault="00446C9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="1810" w:tblpY="36"/>
        <w:tblW w:w="9138" w:type="dxa"/>
        <w:tblLook w:val="04A0" w:firstRow="1" w:lastRow="0" w:firstColumn="1" w:lastColumn="0" w:noHBand="0" w:noVBand="1"/>
      </w:tblPr>
      <w:tblGrid>
        <w:gridCol w:w="3569"/>
        <w:gridCol w:w="4005"/>
        <w:gridCol w:w="1564"/>
      </w:tblGrid>
      <w:tr w:rsidR="00E46939" w:rsidRPr="004F2A8F" w14:paraId="4875B32A" w14:textId="77777777" w:rsidTr="00E46939">
        <w:trPr>
          <w:trHeight w:val="337"/>
        </w:trPr>
        <w:tc>
          <w:tcPr>
            <w:tcW w:w="3569" w:type="dxa"/>
            <w:vMerge w:val="restart"/>
          </w:tcPr>
          <w:p w14:paraId="009957A3" w14:textId="77777777" w:rsidR="00E46939" w:rsidRPr="00E35BFC" w:rsidRDefault="00E46939" w:rsidP="00E4693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</w:pPr>
            <w:r w:rsidRPr="00E35BFC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Voltage Criteria</w:t>
            </w:r>
          </w:p>
        </w:tc>
        <w:tc>
          <w:tcPr>
            <w:tcW w:w="4005" w:type="dxa"/>
          </w:tcPr>
          <w:p w14:paraId="15C3CAD4" w14:textId="77777777" w:rsidR="00E46939" w:rsidRPr="00E35BFC" w:rsidRDefault="00E46939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R or S wave in limb leads ≥ 2mV</w:t>
            </w:r>
          </w:p>
        </w:tc>
        <w:tc>
          <w:tcPr>
            <w:tcW w:w="1564" w:type="dxa"/>
            <w:vMerge w:val="restart"/>
          </w:tcPr>
          <w:p w14:paraId="1348ECDA" w14:textId="77777777" w:rsidR="00E46939" w:rsidRPr="00E35BFC" w:rsidRDefault="00E46939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B33142" w14:textId="77777777" w:rsidR="00E46939" w:rsidRPr="00E35BFC" w:rsidRDefault="00E46939" w:rsidP="00E469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 Points</w:t>
            </w:r>
          </w:p>
        </w:tc>
      </w:tr>
      <w:tr w:rsidR="00E46939" w:rsidRPr="004F2A8F" w14:paraId="20BFEAA2" w14:textId="77777777" w:rsidTr="00E46939">
        <w:trPr>
          <w:trHeight w:val="184"/>
        </w:trPr>
        <w:tc>
          <w:tcPr>
            <w:tcW w:w="3569" w:type="dxa"/>
            <w:vMerge/>
          </w:tcPr>
          <w:p w14:paraId="66672FFE" w14:textId="77777777" w:rsidR="00E46939" w:rsidRPr="00E35BFC" w:rsidRDefault="00E46939" w:rsidP="00E4693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4005" w:type="dxa"/>
          </w:tcPr>
          <w:p w14:paraId="1FA90608" w14:textId="77777777" w:rsidR="00E46939" w:rsidRPr="00E35BFC" w:rsidRDefault="00E46939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S wave in V1, V2 or V3 ≥3mV</w:t>
            </w:r>
          </w:p>
        </w:tc>
        <w:tc>
          <w:tcPr>
            <w:tcW w:w="1564" w:type="dxa"/>
            <w:vMerge/>
          </w:tcPr>
          <w:p w14:paraId="325923D2" w14:textId="77777777" w:rsidR="00E46939" w:rsidRPr="00E35BFC" w:rsidRDefault="00E46939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6939" w:rsidRPr="004F2A8F" w14:paraId="63B76246" w14:textId="77777777" w:rsidTr="00E46939">
        <w:trPr>
          <w:trHeight w:val="184"/>
        </w:trPr>
        <w:tc>
          <w:tcPr>
            <w:tcW w:w="3569" w:type="dxa"/>
            <w:vMerge/>
          </w:tcPr>
          <w:p w14:paraId="7D991D4B" w14:textId="77777777" w:rsidR="00E46939" w:rsidRPr="00E35BFC" w:rsidRDefault="00E46939" w:rsidP="00E4693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5" w:type="dxa"/>
          </w:tcPr>
          <w:p w14:paraId="7605BB48" w14:textId="77777777" w:rsidR="00E46939" w:rsidRPr="00E35BFC" w:rsidRDefault="00E46939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 wave in V4, V5 ou V6 ≥3mV</w:t>
            </w:r>
          </w:p>
        </w:tc>
        <w:tc>
          <w:tcPr>
            <w:tcW w:w="1564" w:type="dxa"/>
            <w:vMerge/>
          </w:tcPr>
          <w:p w14:paraId="54EEAEDE" w14:textId="77777777" w:rsidR="00E46939" w:rsidRPr="00E35BFC" w:rsidRDefault="00E46939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E46939" w:rsidRPr="004F2A8F" w14:paraId="15B95FA6" w14:textId="77777777" w:rsidTr="00E46939">
        <w:trPr>
          <w:trHeight w:val="747"/>
        </w:trPr>
        <w:tc>
          <w:tcPr>
            <w:tcW w:w="3569" w:type="dxa"/>
            <w:vMerge w:val="restart"/>
          </w:tcPr>
          <w:p w14:paraId="0D41F94A" w14:textId="77777777" w:rsidR="00E46939" w:rsidRPr="00E35BFC" w:rsidRDefault="00E46939" w:rsidP="00E4693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b/>
                <w:sz w:val="20"/>
                <w:szCs w:val="20"/>
              </w:rPr>
              <w:t>ST/T morphology with strain pattern</w:t>
            </w:r>
          </w:p>
        </w:tc>
        <w:tc>
          <w:tcPr>
            <w:tcW w:w="4005" w:type="dxa"/>
          </w:tcPr>
          <w:p w14:paraId="370547E7" w14:textId="77777777" w:rsidR="00E46939" w:rsidRPr="00E35BFC" w:rsidRDefault="00E46939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Without digitalis</w:t>
            </w:r>
          </w:p>
        </w:tc>
        <w:tc>
          <w:tcPr>
            <w:tcW w:w="1564" w:type="dxa"/>
          </w:tcPr>
          <w:p w14:paraId="60A42F59" w14:textId="77777777" w:rsidR="00E46939" w:rsidRPr="00E35BFC" w:rsidRDefault="00E46939" w:rsidP="00E469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 Points</w:t>
            </w:r>
          </w:p>
        </w:tc>
      </w:tr>
      <w:tr w:rsidR="00E46939" w:rsidRPr="004F2A8F" w14:paraId="58DA89D6" w14:textId="77777777" w:rsidTr="00E46939">
        <w:trPr>
          <w:trHeight w:val="486"/>
        </w:trPr>
        <w:tc>
          <w:tcPr>
            <w:tcW w:w="3569" w:type="dxa"/>
            <w:vMerge/>
          </w:tcPr>
          <w:p w14:paraId="03970F84" w14:textId="77777777" w:rsidR="00E46939" w:rsidRPr="00E35BFC" w:rsidRDefault="00E46939" w:rsidP="00E4693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4005" w:type="dxa"/>
          </w:tcPr>
          <w:p w14:paraId="553AF4DF" w14:textId="77777777" w:rsidR="00E46939" w:rsidRPr="00E35BFC" w:rsidRDefault="00E46939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With digitalis</w:t>
            </w:r>
          </w:p>
        </w:tc>
        <w:tc>
          <w:tcPr>
            <w:tcW w:w="1564" w:type="dxa"/>
          </w:tcPr>
          <w:p w14:paraId="51D0F883" w14:textId="77777777" w:rsidR="00E46939" w:rsidRPr="00E35BFC" w:rsidRDefault="00E46939" w:rsidP="00E469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 Point</w:t>
            </w:r>
          </w:p>
        </w:tc>
      </w:tr>
      <w:tr w:rsidR="00E46939" w:rsidRPr="004F2A8F" w14:paraId="5B21F2CB" w14:textId="77777777" w:rsidTr="00E46939">
        <w:trPr>
          <w:trHeight w:val="368"/>
        </w:trPr>
        <w:tc>
          <w:tcPr>
            <w:tcW w:w="3569" w:type="dxa"/>
          </w:tcPr>
          <w:p w14:paraId="52E6C530" w14:textId="77777777" w:rsidR="00E46939" w:rsidRPr="00E35BFC" w:rsidRDefault="00E46939" w:rsidP="00E4693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</w:pPr>
            <w:r w:rsidRPr="00E35BFC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QRS axis deviation ≥ -30º</w:t>
            </w:r>
          </w:p>
        </w:tc>
        <w:tc>
          <w:tcPr>
            <w:tcW w:w="5569" w:type="dxa"/>
            <w:gridSpan w:val="2"/>
          </w:tcPr>
          <w:p w14:paraId="7A27923C" w14:textId="77777777" w:rsidR="00E46939" w:rsidRPr="00E35BFC" w:rsidRDefault="00E46939" w:rsidP="00E469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                                       2 Points</w:t>
            </w:r>
          </w:p>
        </w:tc>
      </w:tr>
      <w:tr w:rsidR="00E46939" w:rsidRPr="004F2A8F" w14:paraId="6486C145" w14:textId="77777777" w:rsidTr="00E46939">
        <w:trPr>
          <w:trHeight w:val="508"/>
        </w:trPr>
        <w:tc>
          <w:tcPr>
            <w:tcW w:w="3569" w:type="dxa"/>
          </w:tcPr>
          <w:p w14:paraId="406C3E45" w14:textId="77777777" w:rsidR="00E46939" w:rsidRPr="00E35BFC" w:rsidRDefault="00E46939" w:rsidP="00E4693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</w:pPr>
            <w:r w:rsidRPr="00E35BFC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QRS duration ≥0.09seg</w:t>
            </w:r>
          </w:p>
        </w:tc>
        <w:tc>
          <w:tcPr>
            <w:tcW w:w="5569" w:type="dxa"/>
            <w:gridSpan w:val="2"/>
          </w:tcPr>
          <w:p w14:paraId="139DC5D2" w14:textId="77777777" w:rsidR="00E46939" w:rsidRPr="00E35BFC" w:rsidRDefault="00E46939" w:rsidP="00E469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 Point</w:t>
            </w:r>
          </w:p>
          <w:p w14:paraId="26BABA38" w14:textId="77777777" w:rsidR="00E46939" w:rsidRPr="00E35BFC" w:rsidRDefault="00E46939" w:rsidP="00E46939">
            <w:pPr>
              <w:tabs>
                <w:tab w:val="left" w:pos="4124"/>
              </w:tabs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ab/>
            </w:r>
          </w:p>
        </w:tc>
      </w:tr>
      <w:tr w:rsidR="00E46939" w:rsidRPr="004F2A8F" w14:paraId="4E7FC3A3" w14:textId="77777777" w:rsidTr="00E46939">
        <w:trPr>
          <w:trHeight w:val="1467"/>
        </w:trPr>
        <w:tc>
          <w:tcPr>
            <w:tcW w:w="3569" w:type="dxa"/>
          </w:tcPr>
          <w:p w14:paraId="20B1667C" w14:textId="77777777" w:rsidR="00E46939" w:rsidRPr="00E35BFC" w:rsidRDefault="00E46939" w:rsidP="00E4693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</w:pPr>
            <w:r w:rsidRPr="00E35BFC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Left Atrial Abnormality</w:t>
            </w:r>
          </w:p>
        </w:tc>
        <w:tc>
          <w:tcPr>
            <w:tcW w:w="4005" w:type="dxa"/>
          </w:tcPr>
          <w:p w14:paraId="50B56489" w14:textId="77777777" w:rsidR="00E46939" w:rsidRPr="00E35BFC" w:rsidRDefault="00E46939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 xml:space="preserve">P terminal force in V1≥0.1mV and duration ≥40msec </w:t>
            </w:r>
          </w:p>
        </w:tc>
        <w:tc>
          <w:tcPr>
            <w:tcW w:w="1564" w:type="dxa"/>
          </w:tcPr>
          <w:p w14:paraId="59DEAC2B" w14:textId="77777777" w:rsidR="00E46939" w:rsidRPr="00E35BFC" w:rsidRDefault="00E46939" w:rsidP="00E469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35BFC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 Points</w:t>
            </w:r>
          </w:p>
        </w:tc>
      </w:tr>
      <w:tr w:rsidR="00E46939" w:rsidRPr="004F2A8F" w14:paraId="788E5690" w14:textId="77777777" w:rsidTr="00E46939">
        <w:trPr>
          <w:trHeight w:val="2562"/>
        </w:trPr>
        <w:tc>
          <w:tcPr>
            <w:tcW w:w="3569" w:type="dxa"/>
          </w:tcPr>
          <w:p w14:paraId="16813223" w14:textId="77777777" w:rsidR="00E46939" w:rsidRPr="00E35BFC" w:rsidRDefault="00E46939" w:rsidP="00E4693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35BFC">
              <w:rPr>
                <w:rFonts w:ascii="Times New Roman" w:hAnsi="Times New Roman" w:cs="Times New Roman"/>
                <w:b/>
                <w:sz w:val="20"/>
                <w:szCs w:val="20"/>
              </w:rPr>
              <w:t>Intrinsicoid</w:t>
            </w:r>
            <w:proofErr w:type="spellEnd"/>
            <w:r w:rsidRPr="00E35BF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eflection in V5 or V6 ≥ 40msec</w:t>
            </w:r>
          </w:p>
        </w:tc>
        <w:tc>
          <w:tcPr>
            <w:tcW w:w="5569" w:type="dxa"/>
            <w:gridSpan w:val="2"/>
          </w:tcPr>
          <w:p w14:paraId="756D2E18" w14:textId="77777777" w:rsidR="00E46939" w:rsidRPr="00E35BFC" w:rsidRDefault="00E46939" w:rsidP="00E4693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                 </w:t>
            </w:r>
            <w:r w:rsidRPr="00E35BFC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 Point</w:t>
            </w:r>
          </w:p>
        </w:tc>
      </w:tr>
    </w:tbl>
    <w:p w14:paraId="4DE05B23" w14:textId="079BB84B" w:rsidR="00446C98" w:rsidRPr="00E35BFC" w:rsidRDefault="00E46939">
      <w:pPr>
        <w:rPr>
          <w:rFonts w:ascii="Times New Roman" w:hAnsi="Times New Roman" w:cs="Times New Roman"/>
          <w:sz w:val="20"/>
          <w:szCs w:val="20"/>
        </w:rPr>
      </w:pPr>
      <w:r w:rsidRPr="00E35BFC">
        <w:rPr>
          <w:rFonts w:ascii="Times New Roman" w:hAnsi="Times New Roman" w:cs="Times New Roman"/>
          <w:sz w:val="20"/>
          <w:szCs w:val="20"/>
        </w:rPr>
        <w:t xml:space="preserve"> </w:t>
      </w:r>
      <w:r w:rsidR="00446C98" w:rsidRPr="00E35BFC">
        <w:rPr>
          <w:rFonts w:ascii="Times New Roman" w:hAnsi="Times New Roman" w:cs="Times New Roman"/>
          <w:sz w:val="20"/>
          <w:szCs w:val="20"/>
        </w:rPr>
        <w:t>Sum of points used for calculati</w:t>
      </w:r>
      <w:r w:rsidR="00C363DA">
        <w:rPr>
          <w:rFonts w:ascii="Times New Roman" w:hAnsi="Times New Roman" w:cs="Times New Roman"/>
          <w:sz w:val="20"/>
          <w:szCs w:val="20"/>
        </w:rPr>
        <w:t xml:space="preserve">on of the </w:t>
      </w:r>
      <w:proofErr w:type="spellStart"/>
      <w:r w:rsidR="00C363DA">
        <w:rPr>
          <w:rFonts w:ascii="Times New Roman" w:hAnsi="Times New Roman" w:cs="Times New Roman"/>
          <w:sz w:val="20"/>
          <w:szCs w:val="20"/>
        </w:rPr>
        <w:t>Romhilt</w:t>
      </w:r>
      <w:proofErr w:type="spellEnd"/>
      <w:r w:rsidR="00C363DA">
        <w:rPr>
          <w:rFonts w:ascii="Times New Roman" w:hAnsi="Times New Roman" w:cs="Times New Roman"/>
          <w:sz w:val="20"/>
          <w:szCs w:val="20"/>
        </w:rPr>
        <w:t>-Estes criterion</w:t>
      </w:r>
      <w:r w:rsidR="00446C98" w:rsidRPr="00E35BFC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="00446C98" w:rsidRPr="00E35BFC">
        <w:rPr>
          <w:rFonts w:ascii="Times New Roman" w:hAnsi="Times New Roman" w:cs="Times New Roman"/>
          <w:sz w:val="20"/>
          <w:szCs w:val="20"/>
        </w:rPr>
        <w:t>Intrinsicoid</w:t>
      </w:r>
      <w:proofErr w:type="spellEnd"/>
      <w:r w:rsidR="00446C98" w:rsidRPr="00E35BFC">
        <w:rPr>
          <w:rFonts w:ascii="Times New Roman" w:hAnsi="Times New Roman" w:cs="Times New Roman"/>
          <w:sz w:val="20"/>
          <w:szCs w:val="20"/>
        </w:rPr>
        <w:t xml:space="preserve"> Deflection (or R-wave peak time) is measured from the onset of the QRS complex to the peak of the R wave). A value of 4 points is termed LVH as probable and ≥5 points as definite</w:t>
      </w:r>
      <w:r w:rsidR="00C363DA">
        <w:rPr>
          <w:rFonts w:ascii="Times New Roman" w:hAnsi="Times New Roman" w:cs="Times New Roman"/>
          <w:sz w:val="20"/>
          <w:szCs w:val="20"/>
        </w:rPr>
        <w:t>.</w:t>
      </w:r>
    </w:p>
    <w:p w14:paraId="75B25F28" w14:textId="653CDD49" w:rsidR="008A242E" w:rsidRPr="00E35BFC" w:rsidRDefault="00446C98" w:rsidP="00222DB5">
      <w:pPr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  <w:r w:rsidRPr="00E35BFC">
        <w:rPr>
          <w:rFonts w:ascii="Times New Roman" w:hAnsi="Times New Roman" w:cs="Times New Roman"/>
          <w:sz w:val="20"/>
          <w:szCs w:val="20"/>
        </w:rPr>
        <w:br w:type="page"/>
      </w:r>
    </w:p>
    <w:p w14:paraId="4BD518B1" w14:textId="77B9E7CD" w:rsidR="00446C98" w:rsidRPr="00E35BFC" w:rsidRDefault="00013782" w:rsidP="00013782">
      <w:pPr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E35BFC">
        <w:rPr>
          <w:rFonts w:ascii="Times New Roman" w:hAnsi="Times New Roman" w:cs="Times New Roman"/>
          <w:b/>
          <w:sz w:val="20"/>
          <w:szCs w:val="20"/>
        </w:rPr>
        <w:lastRenderedPageBreak/>
        <w:t>Supplementary</w:t>
      </w:r>
      <w:r w:rsidR="000738EB" w:rsidRPr="00E35BF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46C98" w:rsidRPr="00E35BFC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222DB5" w:rsidRPr="00E35BFC">
        <w:rPr>
          <w:rFonts w:ascii="Times New Roman" w:hAnsi="Times New Roman" w:cs="Times New Roman"/>
          <w:b/>
          <w:sz w:val="20"/>
          <w:szCs w:val="20"/>
        </w:rPr>
        <w:t>S2</w:t>
      </w:r>
      <w:r w:rsidR="00446C98" w:rsidRPr="00E35BFC">
        <w:rPr>
          <w:rFonts w:ascii="Times New Roman" w:hAnsi="Times New Roman" w:cs="Times New Roman"/>
          <w:sz w:val="20"/>
          <w:szCs w:val="20"/>
        </w:rPr>
        <w:t xml:space="preserve">. The STARD 2015 checklist </w:t>
      </w:r>
    </w:p>
    <w:tbl>
      <w:tblPr>
        <w:tblStyle w:val="Grilledutableau1"/>
        <w:tblW w:w="5534" w:type="pct"/>
        <w:tblInd w:w="-510" w:type="dxa"/>
        <w:tblBorders>
          <w:top w:val="dotted" w:sz="4" w:space="0" w:color="4472C4" w:themeColor="accent1"/>
          <w:left w:val="dotted" w:sz="4" w:space="0" w:color="4472C4" w:themeColor="accent1"/>
          <w:bottom w:val="dotted" w:sz="4" w:space="0" w:color="4472C4" w:themeColor="accent1"/>
          <w:right w:val="dotted" w:sz="4" w:space="0" w:color="4472C4" w:themeColor="accent1"/>
          <w:insideH w:val="dotted" w:sz="4" w:space="0" w:color="4472C4" w:themeColor="accent1"/>
          <w:insideV w:val="dotted" w:sz="4" w:space="0" w:color="4472C4" w:themeColor="accent1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20"/>
        <w:gridCol w:w="1817"/>
        <w:gridCol w:w="561"/>
        <w:gridCol w:w="5943"/>
        <w:gridCol w:w="1542"/>
      </w:tblGrid>
      <w:tr w:rsidR="00865DF3" w:rsidRPr="004F2A8F" w14:paraId="43348447" w14:textId="77777777" w:rsidTr="004F2A8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92116A4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6E7157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Section &amp; Topic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8FECF53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6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264903F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Item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6FEACB6" w14:textId="77777777" w:rsidR="00446C98" w:rsidRPr="00E35BFC" w:rsidRDefault="00446C98" w:rsidP="00A330E4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Reported on page #</w:t>
            </w:r>
          </w:p>
        </w:tc>
      </w:tr>
      <w:tr w:rsidR="00865DF3" w:rsidRPr="004F2A8F" w14:paraId="4F592283" w14:textId="77777777" w:rsidTr="004F2A8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50C3808B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272BC9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C7AF50" w14:textId="77777777" w:rsidR="00446C98" w:rsidRPr="00E35BFC" w:rsidRDefault="00446C98" w:rsidP="00A330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9D5C1D" w14:textId="77777777" w:rsidR="00446C98" w:rsidRPr="00E35BFC" w:rsidRDefault="00446C98" w:rsidP="00A330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E3AC64" w14:textId="77777777" w:rsidR="00446C98" w:rsidRPr="00E35BFC" w:rsidRDefault="00446C98" w:rsidP="00A330E4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65DF3" w:rsidRPr="004F2A8F" w14:paraId="2B189C36" w14:textId="77777777" w:rsidTr="004F2A8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298DDF8C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42C5BD2D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TITLE OR ABSTRACT</w:t>
            </w:r>
          </w:p>
        </w:tc>
        <w:tc>
          <w:tcPr>
            <w:tcW w:w="561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36F72D7B" w14:textId="77777777" w:rsidR="00446C98" w:rsidRPr="00E35BFC" w:rsidRDefault="00446C98" w:rsidP="00A330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02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4398A21F" w14:textId="77777777" w:rsidR="00446C98" w:rsidRPr="00E35BFC" w:rsidRDefault="00446C98" w:rsidP="00A330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49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51906251" w14:textId="77777777" w:rsidR="00446C98" w:rsidRPr="00E35BFC" w:rsidRDefault="00446C98" w:rsidP="00A330E4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65DF3" w:rsidRPr="004F2A8F" w14:paraId="6045C750" w14:textId="77777777" w:rsidTr="004F2A8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6A2D94D6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5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71B3D20C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1A8DFD50" w14:textId="77777777" w:rsidR="00446C98" w:rsidRPr="00E35BFC" w:rsidRDefault="00446C98" w:rsidP="00A330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00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543BAFB7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dentification as a study of diagnostic accuracy using at least one measure of accuracy</w:t>
            </w:r>
          </w:p>
          <w:p w14:paraId="10D0EE87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such as sensitivity, specificity, predictive values, or AUC)</w:t>
            </w:r>
          </w:p>
        </w:tc>
        <w:tc>
          <w:tcPr>
            <w:tcW w:w="154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3A5B6BDD" w14:textId="77777777" w:rsidR="00446C98" w:rsidRPr="00E35BFC" w:rsidRDefault="00446C98" w:rsidP="00A330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865DF3" w:rsidRPr="004F2A8F" w14:paraId="298D4A30" w14:textId="77777777" w:rsidTr="004F2A8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6FFC3395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5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3953CE12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ABSTRACT</w:t>
            </w:r>
          </w:p>
        </w:tc>
        <w:tc>
          <w:tcPr>
            <w:tcW w:w="56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5F155497" w14:textId="77777777" w:rsidR="00446C98" w:rsidRPr="00E35BFC" w:rsidRDefault="00446C98" w:rsidP="00A330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0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505B0CB5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4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50034C27" w14:textId="77777777" w:rsidR="00446C98" w:rsidRPr="00E35BFC" w:rsidRDefault="00446C98" w:rsidP="00A330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65DF3" w:rsidRPr="004F2A8F" w14:paraId="23E8FE91" w14:textId="77777777" w:rsidTr="004F2A8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2C63DAFF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5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0DD52E06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4653574C" w14:textId="77777777" w:rsidR="00446C98" w:rsidRPr="00E35BFC" w:rsidRDefault="00446C98" w:rsidP="00A330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00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0648E484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tructured summary of study design, methods, results, and conclusions </w:t>
            </w: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br/>
              <w:t>(for specific guidance, see STARD for Abstracts)</w:t>
            </w:r>
          </w:p>
        </w:tc>
        <w:tc>
          <w:tcPr>
            <w:tcW w:w="154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357350A1" w14:textId="77777777" w:rsidR="00446C98" w:rsidRPr="00E35BFC" w:rsidRDefault="00446C98" w:rsidP="00A330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865DF3" w:rsidRPr="004F2A8F" w14:paraId="57E37246" w14:textId="77777777" w:rsidTr="004F2A8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3C7ABE7E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5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4BEABBFE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INTRODUCTION</w:t>
            </w:r>
          </w:p>
        </w:tc>
        <w:tc>
          <w:tcPr>
            <w:tcW w:w="56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073ADF69" w14:textId="77777777" w:rsidR="00446C98" w:rsidRPr="00E35BFC" w:rsidRDefault="00446C98" w:rsidP="00A330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0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78997457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4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32112C76" w14:textId="77777777" w:rsidR="00446C98" w:rsidRPr="00E35BFC" w:rsidRDefault="00446C98" w:rsidP="00A330E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65DF3" w:rsidRPr="004F2A8F" w14:paraId="04F947E0" w14:textId="77777777" w:rsidTr="004F2A8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4BA3C53D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5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64D29EE2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7F262940" w14:textId="77777777" w:rsidR="00446C98" w:rsidRPr="00E35BFC" w:rsidRDefault="00446C98" w:rsidP="00A330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00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760984B1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54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663471A9" w14:textId="69AE72F2" w:rsidR="00446C98" w:rsidRPr="00E35BFC" w:rsidRDefault="00C363DA" w:rsidP="00A330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-3</w:t>
            </w:r>
          </w:p>
        </w:tc>
      </w:tr>
      <w:tr w:rsidR="00865DF3" w:rsidRPr="004F2A8F" w14:paraId="39671438" w14:textId="77777777" w:rsidTr="004F2A8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6A4709EE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5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4254DA16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4C3F43AD" w14:textId="77777777" w:rsidR="00446C98" w:rsidRPr="00E35BFC" w:rsidRDefault="00446C98" w:rsidP="00A330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600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32141AD7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udy objectives and hypotheses</w:t>
            </w:r>
          </w:p>
        </w:tc>
        <w:tc>
          <w:tcPr>
            <w:tcW w:w="154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48567F86" w14:textId="1B9A17FC" w:rsidR="00446C98" w:rsidRPr="00E35BFC" w:rsidRDefault="00C363DA" w:rsidP="00A330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865DF3" w:rsidRPr="004F2A8F" w14:paraId="6A23D3CB" w14:textId="77777777" w:rsidTr="004F2A8F">
        <w:trPr>
          <w:trHeight w:val="362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427F6855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5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2CD2635D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METHODS</w:t>
            </w:r>
          </w:p>
        </w:tc>
        <w:tc>
          <w:tcPr>
            <w:tcW w:w="56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1E3AC280" w14:textId="77777777" w:rsidR="00446C98" w:rsidRPr="00E35BFC" w:rsidRDefault="00446C98" w:rsidP="00A330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0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4F446890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4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0E6C41C5" w14:textId="77777777" w:rsidR="00446C98" w:rsidRPr="00E35BFC" w:rsidRDefault="00446C98" w:rsidP="00A330E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65DF3" w:rsidRPr="004F2A8F" w14:paraId="35D66AA2" w14:textId="77777777" w:rsidTr="004F2A8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7B80F98B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5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1DF251CB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56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74389BCE" w14:textId="77777777" w:rsidR="00446C98" w:rsidRPr="00E35BFC" w:rsidRDefault="00446C98" w:rsidP="00A330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600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3ABE1D7B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Whether data collection was planned before the index test and reference standard </w:t>
            </w: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54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2A7DC40A" w14:textId="60D60813" w:rsidR="00446C98" w:rsidRPr="00E35BFC" w:rsidRDefault="00C363DA" w:rsidP="00A330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-6</w:t>
            </w:r>
          </w:p>
        </w:tc>
      </w:tr>
      <w:tr w:rsidR="00865DF3" w:rsidRPr="004F2A8F" w14:paraId="1BE5213E" w14:textId="77777777" w:rsidTr="004F2A8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7DC588C3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5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1E1C9EB9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56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4B01D8AD" w14:textId="77777777" w:rsidR="00446C98" w:rsidRPr="00E35BFC" w:rsidRDefault="00446C98" w:rsidP="00A330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600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20E24AE7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Eligibility criteria </w:t>
            </w:r>
          </w:p>
        </w:tc>
        <w:tc>
          <w:tcPr>
            <w:tcW w:w="154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24604288" w14:textId="77777777" w:rsidR="00446C98" w:rsidRPr="00E35BFC" w:rsidRDefault="00446C98" w:rsidP="00A330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 and Figure 1</w:t>
            </w:r>
          </w:p>
        </w:tc>
      </w:tr>
      <w:tr w:rsidR="00865DF3" w:rsidRPr="004F2A8F" w14:paraId="1F8F0229" w14:textId="77777777" w:rsidTr="004F2A8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40390617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5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66AB6D88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5995D7B1" w14:textId="77777777" w:rsidR="00446C98" w:rsidRPr="00E35BFC" w:rsidRDefault="00446C98" w:rsidP="00A330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600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6480809C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On what basis potentially eligible participants were identified </w:t>
            </w: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54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30D2BC4F" w14:textId="77777777" w:rsidR="00446C98" w:rsidRPr="00E35BFC" w:rsidRDefault="00446C98" w:rsidP="00A330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865DF3" w:rsidRPr="004F2A8F" w14:paraId="28C01D4F" w14:textId="77777777" w:rsidTr="004F2A8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4C52A21B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5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1921BD07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3E5D7981" w14:textId="77777777" w:rsidR="00446C98" w:rsidRPr="00E35BFC" w:rsidRDefault="00446C98" w:rsidP="00A330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600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230B1A0A" w14:textId="77777777" w:rsidR="00446C98" w:rsidRPr="00E35BFC" w:rsidRDefault="00446C98" w:rsidP="00A330E4">
            <w:pPr>
              <w:tabs>
                <w:tab w:val="left" w:pos="527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54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7BF2B2BE" w14:textId="77777777" w:rsidR="00446C98" w:rsidRPr="00E35BFC" w:rsidRDefault="00446C98" w:rsidP="00A330E4">
            <w:pPr>
              <w:tabs>
                <w:tab w:val="left" w:pos="527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865DF3" w:rsidRPr="004F2A8F" w14:paraId="538EACDB" w14:textId="77777777" w:rsidTr="004F2A8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6D3123F5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113D5A0E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79B47BDC" w14:textId="77777777" w:rsidR="00446C98" w:rsidRPr="00E35BFC" w:rsidRDefault="00446C98" w:rsidP="00A330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600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1C00B0A5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hether participants formed a consecutive, random or convenience series</w:t>
            </w:r>
          </w:p>
        </w:tc>
        <w:tc>
          <w:tcPr>
            <w:tcW w:w="154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61855805" w14:textId="77777777" w:rsidR="00446C98" w:rsidRPr="00E35BFC" w:rsidRDefault="00446C98" w:rsidP="00A330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865DF3" w:rsidRPr="004F2A8F" w14:paraId="3DD1F976" w14:textId="77777777" w:rsidTr="004F2A8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238A1CC3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5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047E1818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Test methods</w:t>
            </w:r>
          </w:p>
        </w:tc>
        <w:tc>
          <w:tcPr>
            <w:tcW w:w="56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746F0D7C" w14:textId="77777777" w:rsidR="00446C98" w:rsidRPr="00E35BFC" w:rsidRDefault="00446C98" w:rsidP="00A330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10a</w:t>
            </w:r>
          </w:p>
        </w:tc>
        <w:tc>
          <w:tcPr>
            <w:tcW w:w="600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636533CC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dex test, in sufficient detail to allow replication</w:t>
            </w:r>
          </w:p>
        </w:tc>
        <w:tc>
          <w:tcPr>
            <w:tcW w:w="154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3C810CB9" w14:textId="667E8A2F" w:rsidR="00446C98" w:rsidRPr="00E35BFC" w:rsidRDefault="00C363DA" w:rsidP="00A330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</w:tr>
      <w:tr w:rsidR="00865DF3" w:rsidRPr="004F2A8F" w14:paraId="5D1335A0" w14:textId="77777777" w:rsidTr="004F2A8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3B5BFF0E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5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53549819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6F5BD304" w14:textId="77777777" w:rsidR="00446C98" w:rsidRPr="00E35BFC" w:rsidRDefault="00446C98" w:rsidP="00A330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10b</w:t>
            </w:r>
          </w:p>
        </w:tc>
        <w:tc>
          <w:tcPr>
            <w:tcW w:w="600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30BB3BC9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ference standard, in sufficient detail to allow replication</w:t>
            </w:r>
          </w:p>
        </w:tc>
        <w:tc>
          <w:tcPr>
            <w:tcW w:w="154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19F16743" w14:textId="7CE5CEA6" w:rsidR="00446C98" w:rsidRPr="00E35BFC" w:rsidRDefault="00C363DA" w:rsidP="00A330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</w:tr>
      <w:tr w:rsidR="00865DF3" w:rsidRPr="004F2A8F" w14:paraId="4B4D2F11" w14:textId="77777777" w:rsidTr="004F2A8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44FD357C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5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40F9A146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43ACE25B" w14:textId="77777777" w:rsidR="00446C98" w:rsidRPr="00E35BFC" w:rsidRDefault="00446C98" w:rsidP="00A330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600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5A74946C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ationale for choosing the reference standard (if alternatives exist)</w:t>
            </w:r>
          </w:p>
        </w:tc>
        <w:tc>
          <w:tcPr>
            <w:tcW w:w="154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456EEB7F" w14:textId="7EDB7B7B" w:rsidR="00446C98" w:rsidRPr="00E35BFC" w:rsidRDefault="00C363DA" w:rsidP="00A330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</w:tr>
      <w:tr w:rsidR="00865DF3" w:rsidRPr="004F2A8F" w14:paraId="6344BC26" w14:textId="77777777" w:rsidTr="004F2A8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6B138766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5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673E474B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5B41F02C" w14:textId="77777777" w:rsidR="00446C98" w:rsidRPr="00E35BFC" w:rsidRDefault="00446C98" w:rsidP="00A330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12a</w:t>
            </w:r>
          </w:p>
        </w:tc>
        <w:tc>
          <w:tcPr>
            <w:tcW w:w="600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0BA79F5B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Definition of and rationale for test positivity cut-offs or result categories </w:t>
            </w: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br/>
              <w:t xml:space="preserve">of the index test, </w:t>
            </w: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tinguishing pre-specified from exploratory</w:t>
            </w:r>
          </w:p>
        </w:tc>
        <w:tc>
          <w:tcPr>
            <w:tcW w:w="154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38991198" w14:textId="77777777" w:rsidR="00446C98" w:rsidRPr="00E35BFC" w:rsidRDefault="00446C98" w:rsidP="00A330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865DF3" w:rsidRPr="004F2A8F" w14:paraId="5E62F2CB" w14:textId="77777777" w:rsidTr="004F2A8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5EF2E607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276F8DC9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7D9F196E" w14:textId="77777777" w:rsidR="00446C98" w:rsidRPr="00E35BFC" w:rsidRDefault="00446C98" w:rsidP="00A330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12b</w:t>
            </w:r>
          </w:p>
        </w:tc>
        <w:tc>
          <w:tcPr>
            <w:tcW w:w="600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5B9F80C1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Definition of and rationale for test positivity cut-offs or result categories </w:t>
            </w: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br/>
              <w:t xml:space="preserve">of the reference standard, </w:t>
            </w: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tinguishing pre-specified from exploratory</w:t>
            </w:r>
          </w:p>
        </w:tc>
        <w:tc>
          <w:tcPr>
            <w:tcW w:w="154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111B4641" w14:textId="77777777" w:rsidR="00446C98" w:rsidRPr="00E35BFC" w:rsidRDefault="00446C98" w:rsidP="00A330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865DF3" w:rsidRPr="004F2A8F" w14:paraId="6601EA1D" w14:textId="77777777" w:rsidTr="004F2A8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15094504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5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1FA97A2E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43C0F461" w14:textId="77777777" w:rsidR="00446C98" w:rsidRPr="00E35BFC" w:rsidRDefault="00446C98" w:rsidP="00A330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13a</w:t>
            </w:r>
          </w:p>
        </w:tc>
        <w:tc>
          <w:tcPr>
            <w:tcW w:w="600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5C6BF385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Whether clinical information and reference standard results were available </w:t>
            </w: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br/>
              <w:t>to the performers/readers of the index test</w:t>
            </w:r>
          </w:p>
        </w:tc>
        <w:tc>
          <w:tcPr>
            <w:tcW w:w="154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346A1DB1" w14:textId="77777777" w:rsidR="00446C98" w:rsidRPr="00E35BFC" w:rsidRDefault="00446C98" w:rsidP="00A330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865DF3" w:rsidRPr="004F2A8F" w14:paraId="45CA6F2D" w14:textId="77777777" w:rsidTr="004F2A8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727F3A11" w14:textId="77777777" w:rsidR="00446C98" w:rsidRPr="00E35BFC" w:rsidDel="0039653F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5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15E38EB9" w14:textId="77777777" w:rsidR="00446C98" w:rsidRPr="00E35BFC" w:rsidDel="0039653F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55E6FC17" w14:textId="77777777" w:rsidR="00446C98" w:rsidRPr="00E35BFC" w:rsidRDefault="00446C98" w:rsidP="00A330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13b</w:t>
            </w:r>
          </w:p>
        </w:tc>
        <w:tc>
          <w:tcPr>
            <w:tcW w:w="600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1961D0A1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Whether clinical information and index test results were available </w:t>
            </w: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br/>
              <w:t>to the assessors of the reference standard</w:t>
            </w:r>
          </w:p>
        </w:tc>
        <w:tc>
          <w:tcPr>
            <w:tcW w:w="154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588D74E6" w14:textId="77777777" w:rsidR="00446C98" w:rsidRPr="00E35BFC" w:rsidRDefault="00446C98" w:rsidP="00A330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865DF3" w:rsidRPr="004F2A8F" w14:paraId="4C2A3EB9" w14:textId="77777777" w:rsidTr="004F2A8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0217E01A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5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68FCF53F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Analysis</w:t>
            </w:r>
          </w:p>
        </w:tc>
        <w:tc>
          <w:tcPr>
            <w:tcW w:w="56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4B596DBF" w14:textId="77777777" w:rsidR="00446C98" w:rsidRPr="00E35BFC" w:rsidRDefault="00446C98" w:rsidP="00A330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600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40D40C88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thods for estimating or comparing measures of diagnostic accuracy</w:t>
            </w:r>
          </w:p>
        </w:tc>
        <w:tc>
          <w:tcPr>
            <w:tcW w:w="154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21F19693" w14:textId="77777777" w:rsidR="00446C98" w:rsidRPr="00E35BFC" w:rsidRDefault="00446C98" w:rsidP="00A330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</w:tr>
      <w:tr w:rsidR="00865DF3" w:rsidRPr="004F2A8F" w14:paraId="4360F244" w14:textId="77777777" w:rsidTr="004F2A8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0BB51754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5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3D4C9602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3E238FD0" w14:textId="77777777" w:rsidR="00446C98" w:rsidRPr="00E35BFC" w:rsidRDefault="00446C98" w:rsidP="00A330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600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7550E42B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ow indeterminate index test or reference standard results were handled</w:t>
            </w:r>
          </w:p>
        </w:tc>
        <w:tc>
          <w:tcPr>
            <w:tcW w:w="154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3B4E3C02" w14:textId="77777777" w:rsidR="00446C98" w:rsidRPr="00E35BFC" w:rsidRDefault="00446C98" w:rsidP="00A330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</w:tr>
    </w:tbl>
    <w:p w14:paraId="64DC250B" w14:textId="77777777" w:rsidR="004F2A8F" w:rsidRPr="00E35BFC" w:rsidRDefault="004F2A8F">
      <w:pPr>
        <w:rPr>
          <w:rFonts w:ascii="Times New Roman" w:hAnsi="Times New Roman" w:cs="Times New Roman"/>
        </w:rPr>
      </w:pPr>
      <w:r w:rsidRPr="00E35BFC">
        <w:rPr>
          <w:rFonts w:ascii="Times New Roman" w:hAnsi="Times New Roman" w:cs="Times New Roman"/>
        </w:rPr>
        <w:br w:type="page"/>
      </w:r>
    </w:p>
    <w:tbl>
      <w:tblPr>
        <w:tblStyle w:val="Grilledutableau1"/>
        <w:tblW w:w="5534" w:type="pct"/>
        <w:tblInd w:w="-510" w:type="dxa"/>
        <w:tblBorders>
          <w:top w:val="dotted" w:sz="4" w:space="0" w:color="4472C4" w:themeColor="accent1"/>
          <w:left w:val="dotted" w:sz="4" w:space="0" w:color="4472C4" w:themeColor="accent1"/>
          <w:bottom w:val="dotted" w:sz="4" w:space="0" w:color="4472C4" w:themeColor="accent1"/>
          <w:right w:val="dotted" w:sz="4" w:space="0" w:color="4472C4" w:themeColor="accent1"/>
          <w:insideH w:val="dotted" w:sz="4" w:space="0" w:color="4472C4" w:themeColor="accent1"/>
          <w:insideV w:val="dotted" w:sz="4" w:space="0" w:color="4472C4" w:themeColor="accent1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21"/>
        <w:gridCol w:w="1750"/>
        <w:gridCol w:w="561"/>
        <w:gridCol w:w="6002"/>
        <w:gridCol w:w="1549"/>
      </w:tblGrid>
      <w:tr w:rsidR="004F2A8F" w:rsidRPr="004F2A8F" w14:paraId="31E6C3C1" w14:textId="77777777" w:rsidTr="004F2A8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34EB6D64" w14:textId="66DA6EDE" w:rsidR="004F2A8F" w:rsidRPr="00E35BFC" w:rsidRDefault="004F2A8F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46D0760F" w14:textId="6C861480" w:rsidR="004F2A8F" w:rsidRPr="00E35BFC" w:rsidRDefault="004F2A8F" w:rsidP="00A330E4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ction &amp; Topic</w:t>
            </w:r>
          </w:p>
        </w:tc>
        <w:tc>
          <w:tcPr>
            <w:tcW w:w="56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464E0A65" w14:textId="6ECD55DA" w:rsidR="004F2A8F" w:rsidRPr="00E35BFC" w:rsidRDefault="004F2A8F" w:rsidP="00A330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600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3AF1A294" w14:textId="56638700" w:rsidR="004F2A8F" w:rsidRPr="00E35BFC" w:rsidRDefault="004F2A8F" w:rsidP="00A330E4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Item</w:t>
            </w:r>
          </w:p>
        </w:tc>
        <w:tc>
          <w:tcPr>
            <w:tcW w:w="154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62F6D218" w14:textId="612CD5FE" w:rsidR="004F2A8F" w:rsidRPr="00E35BFC" w:rsidRDefault="004F2A8F" w:rsidP="00A330E4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Reported on page #</w:t>
            </w:r>
          </w:p>
        </w:tc>
      </w:tr>
      <w:tr w:rsidR="00865DF3" w:rsidRPr="004F2A8F" w14:paraId="2DAED7FE" w14:textId="77777777" w:rsidTr="004F2A8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793AF6DD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661D6628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10E4FFB3" w14:textId="77777777" w:rsidR="00446C98" w:rsidRPr="00E35BFC" w:rsidRDefault="00446C98" w:rsidP="00A330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600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3C323079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ow missing data on the index test and reference standard were handled</w:t>
            </w:r>
          </w:p>
        </w:tc>
        <w:tc>
          <w:tcPr>
            <w:tcW w:w="154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6C7A5F81" w14:textId="0FA3A8F5" w:rsidR="00446C98" w:rsidRPr="00E35BFC" w:rsidRDefault="00446C98" w:rsidP="00A330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="00C36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7</w:t>
            </w:r>
          </w:p>
        </w:tc>
      </w:tr>
      <w:tr w:rsidR="00865DF3" w:rsidRPr="004F2A8F" w14:paraId="1400B791" w14:textId="77777777" w:rsidTr="004F2A8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27A0F621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5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650F1512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0EA83F84" w14:textId="77777777" w:rsidR="00446C98" w:rsidRPr="00E35BFC" w:rsidRDefault="00446C98" w:rsidP="00A330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  <w:tc>
          <w:tcPr>
            <w:tcW w:w="600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6799549C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54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004FE494" w14:textId="453A0F8B" w:rsidR="00446C98" w:rsidRPr="00E35BFC" w:rsidRDefault="00446C98" w:rsidP="00A330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="00C363D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7</w:t>
            </w:r>
          </w:p>
        </w:tc>
      </w:tr>
      <w:tr w:rsidR="00865DF3" w:rsidRPr="004F2A8F" w14:paraId="06F9155A" w14:textId="77777777" w:rsidTr="004F2A8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7A8EF92F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5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59FA8188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7A481B64" w14:textId="77777777" w:rsidR="00446C98" w:rsidRPr="00E35BFC" w:rsidRDefault="00446C98" w:rsidP="00A330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600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3B4FB521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tended sample size and how it was determined</w:t>
            </w:r>
          </w:p>
        </w:tc>
        <w:tc>
          <w:tcPr>
            <w:tcW w:w="154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7BE478BE" w14:textId="77777777" w:rsidR="00446C98" w:rsidRPr="00E35BFC" w:rsidRDefault="00446C98" w:rsidP="00A330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/A</w:t>
            </w:r>
          </w:p>
        </w:tc>
      </w:tr>
      <w:tr w:rsidR="00865DF3" w:rsidRPr="004F2A8F" w14:paraId="6588A537" w14:textId="77777777" w:rsidTr="004F2A8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1CB4C8C8" w14:textId="77777777" w:rsidR="00446C98" w:rsidRPr="00E35BFC" w:rsidRDefault="00446C98" w:rsidP="00A330E4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5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5E876524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br w:type="page"/>
            </w:r>
            <w:r w:rsidRPr="00E35B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RESULTS</w:t>
            </w:r>
          </w:p>
        </w:tc>
        <w:tc>
          <w:tcPr>
            <w:tcW w:w="56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0B3FF0AC" w14:textId="77777777" w:rsidR="00446C98" w:rsidRPr="00E35BFC" w:rsidRDefault="00446C98" w:rsidP="00A330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0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2F009AC0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4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453D8E4B" w14:textId="77777777" w:rsidR="00446C98" w:rsidRPr="00E35BFC" w:rsidRDefault="00446C98" w:rsidP="00A330E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65DF3" w:rsidRPr="004F2A8F" w14:paraId="1BBEBEEB" w14:textId="77777777" w:rsidTr="004F2A8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4637243E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5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4C7642A1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56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6FE6E7BD" w14:textId="77777777" w:rsidR="00446C98" w:rsidRPr="00E35BFC" w:rsidRDefault="00446C98" w:rsidP="00A330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600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085521EB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low of participants, using a diagram</w:t>
            </w:r>
          </w:p>
        </w:tc>
        <w:tc>
          <w:tcPr>
            <w:tcW w:w="154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4502E958" w14:textId="77777777" w:rsidR="00446C98" w:rsidRPr="00E35BFC" w:rsidRDefault="00446C98" w:rsidP="00A330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igure 1</w:t>
            </w:r>
          </w:p>
        </w:tc>
      </w:tr>
      <w:tr w:rsidR="00865DF3" w:rsidRPr="004F2A8F" w14:paraId="61B9158F" w14:textId="77777777" w:rsidTr="004F2A8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7FAF1110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5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7A2E8EE4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672CB93C" w14:textId="77777777" w:rsidR="00446C98" w:rsidRPr="00E35BFC" w:rsidRDefault="00446C98" w:rsidP="00A330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600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39CB2F1B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 demographic and clinical characteristics of participants</w:t>
            </w:r>
          </w:p>
        </w:tc>
        <w:tc>
          <w:tcPr>
            <w:tcW w:w="154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42DADF66" w14:textId="77777777" w:rsidR="00446C98" w:rsidRPr="00E35BFC" w:rsidRDefault="00446C98" w:rsidP="00A330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ble 1</w:t>
            </w:r>
          </w:p>
        </w:tc>
      </w:tr>
      <w:tr w:rsidR="00865DF3" w:rsidRPr="004F2A8F" w14:paraId="01FF29F1" w14:textId="77777777" w:rsidTr="004F2A8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147CF00F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5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18123283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0D2894E0" w14:textId="77777777" w:rsidR="00446C98" w:rsidRPr="00E35BFC" w:rsidRDefault="00446C98" w:rsidP="00A330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21a</w:t>
            </w:r>
          </w:p>
        </w:tc>
        <w:tc>
          <w:tcPr>
            <w:tcW w:w="600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68E3FB36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istribution of severity of disease in those with the target condition</w:t>
            </w:r>
          </w:p>
        </w:tc>
        <w:tc>
          <w:tcPr>
            <w:tcW w:w="154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0D293C68" w14:textId="77777777" w:rsidR="00446C98" w:rsidRPr="00E35BFC" w:rsidRDefault="00446C98" w:rsidP="00A330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able 1</w:t>
            </w:r>
          </w:p>
        </w:tc>
      </w:tr>
      <w:tr w:rsidR="00865DF3" w:rsidRPr="004F2A8F" w14:paraId="692F1491" w14:textId="77777777" w:rsidTr="004F2A8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34F8B2F5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43F62185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5470C4DB" w14:textId="77777777" w:rsidR="00446C98" w:rsidRPr="00E35BFC" w:rsidRDefault="00446C98" w:rsidP="00A330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21b</w:t>
            </w:r>
          </w:p>
        </w:tc>
        <w:tc>
          <w:tcPr>
            <w:tcW w:w="600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053CE1B9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istribution of alternative diagnoses in those without the target condition</w:t>
            </w:r>
          </w:p>
        </w:tc>
        <w:tc>
          <w:tcPr>
            <w:tcW w:w="154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0BAC39B9" w14:textId="77777777" w:rsidR="00446C98" w:rsidRPr="00E35BFC" w:rsidRDefault="00446C98" w:rsidP="00A330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able 1</w:t>
            </w:r>
          </w:p>
        </w:tc>
      </w:tr>
      <w:tr w:rsidR="00865DF3" w:rsidRPr="004F2A8F" w14:paraId="0D87274F" w14:textId="77777777" w:rsidTr="004F2A8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4E34FEE1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5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6222CF69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6C7BC888" w14:textId="77777777" w:rsidR="00446C98" w:rsidRPr="00E35BFC" w:rsidRDefault="00446C98" w:rsidP="00A330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22</w:t>
            </w:r>
          </w:p>
        </w:tc>
        <w:tc>
          <w:tcPr>
            <w:tcW w:w="600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63C8FDFE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54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30C4EB64" w14:textId="77777777" w:rsidR="00446C98" w:rsidRPr="00E35BFC" w:rsidRDefault="00446C98" w:rsidP="00A330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able 1</w:t>
            </w:r>
          </w:p>
        </w:tc>
      </w:tr>
      <w:tr w:rsidR="00865DF3" w:rsidRPr="004F2A8F" w14:paraId="4A924CDF" w14:textId="77777777" w:rsidTr="004F2A8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14FBBC39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5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187084DE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GB"/>
              </w:rPr>
              <w:t>Test results</w:t>
            </w:r>
          </w:p>
        </w:tc>
        <w:tc>
          <w:tcPr>
            <w:tcW w:w="56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2FA5E7EE" w14:textId="77777777" w:rsidR="00446C98" w:rsidRPr="00E35BFC" w:rsidRDefault="00446C98" w:rsidP="00A330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23</w:t>
            </w:r>
          </w:p>
        </w:tc>
        <w:tc>
          <w:tcPr>
            <w:tcW w:w="600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0ABF608B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Cross tabulation of the index test results (or their distribution) </w:t>
            </w: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br/>
              <w:t>by the results of the reference standard</w:t>
            </w:r>
          </w:p>
        </w:tc>
        <w:tc>
          <w:tcPr>
            <w:tcW w:w="154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6AE7681F" w14:textId="77777777" w:rsidR="00446C98" w:rsidRPr="00E35BFC" w:rsidRDefault="00446C98" w:rsidP="00A330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able 3</w:t>
            </w:r>
          </w:p>
        </w:tc>
      </w:tr>
      <w:tr w:rsidR="00865DF3" w:rsidRPr="004F2A8F" w14:paraId="7BA0E5AD" w14:textId="77777777" w:rsidTr="004F2A8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699BD828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1AC06BDF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62F70EB8" w14:textId="77777777" w:rsidR="00446C98" w:rsidRPr="00E35BFC" w:rsidRDefault="00446C98" w:rsidP="00A330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  <w:tc>
          <w:tcPr>
            <w:tcW w:w="600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3AFC9856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54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076CFFE0" w14:textId="77777777" w:rsidR="00446C98" w:rsidRPr="00E35BFC" w:rsidRDefault="00446C98" w:rsidP="00A330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able 3</w:t>
            </w:r>
          </w:p>
        </w:tc>
      </w:tr>
      <w:tr w:rsidR="00865DF3" w:rsidRPr="004F2A8F" w14:paraId="3C73DF6D" w14:textId="77777777" w:rsidTr="004F2A8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66980B9E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72028A48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667FDCD9" w14:textId="77777777" w:rsidR="00446C98" w:rsidRPr="00E35BFC" w:rsidRDefault="00446C98" w:rsidP="00A330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25</w:t>
            </w:r>
          </w:p>
        </w:tc>
        <w:tc>
          <w:tcPr>
            <w:tcW w:w="600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524851DD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y adverse events from performing the index test or the reference standard</w:t>
            </w:r>
          </w:p>
        </w:tc>
        <w:tc>
          <w:tcPr>
            <w:tcW w:w="154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3B796DBE" w14:textId="77777777" w:rsidR="00446C98" w:rsidRPr="00E35BFC" w:rsidRDefault="00446C98" w:rsidP="00A330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/A</w:t>
            </w:r>
          </w:p>
        </w:tc>
      </w:tr>
      <w:tr w:rsidR="00865DF3" w:rsidRPr="004F2A8F" w14:paraId="19250731" w14:textId="77777777" w:rsidTr="004F2A8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444F246D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5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2B353C8B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DISCUSSION</w:t>
            </w:r>
          </w:p>
        </w:tc>
        <w:tc>
          <w:tcPr>
            <w:tcW w:w="56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34607D42" w14:textId="77777777" w:rsidR="00446C98" w:rsidRPr="00E35BFC" w:rsidRDefault="00446C98" w:rsidP="00A330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0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74B221DE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4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70CA3A21" w14:textId="77777777" w:rsidR="00446C98" w:rsidRPr="00E35BFC" w:rsidRDefault="00446C98" w:rsidP="00A330E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65DF3" w:rsidRPr="004F2A8F" w14:paraId="70F18A1D" w14:textId="77777777" w:rsidTr="004F2A8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3C919860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5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388F6FD8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71C28A8E" w14:textId="77777777" w:rsidR="00446C98" w:rsidRPr="00E35BFC" w:rsidRDefault="00446C98" w:rsidP="00A330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26</w:t>
            </w:r>
          </w:p>
        </w:tc>
        <w:tc>
          <w:tcPr>
            <w:tcW w:w="600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4F4A68AA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udy limitations, including sources of potential bias, statistical uncertainty, and generalisability</w:t>
            </w:r>
          </w:p>
        </w:tc>
        <w:tc>
          <w:tcPr>
            <w:tcW w:w="154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749E1DFE" w14:textId="046FC3EF" w:rsidR="00446C98" w:rsidRPr="00E35BFC" w:rsidRDefault="00C363DA" w:rsidP="00A330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-12</w:t>
            </w:r>
          </w:p>
        </w:tc>
      </w:tr>
      <w:tr w:rsidR="00865DF3" w:rsidRPr="004F2A8F" w14:paraId="6DE25CC5" w14:textId="77777777" w:rsidTr="004F2A8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7D4C69A7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5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777E13E4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3ACE0525" w14:textId="77777777" w:rsidR="00446C98" w:rsidRPr="00E35BFC" w:rsidRDefault="00446C98" w:rsidP="00A330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27</w:t>
            </w:r>
          </w:p>
        </w:tc>
        <w:tc>
          <w:tcPr>
            <w:tcW w:w="600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0CA824E7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54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299C57D5" w14:textId="464CA7E3" w:rsidR="00446C98" w:rsidRPr="00E35BFC" w:rsidRDefault="00C363DA" w:rsidP="00C363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-12</w:t>
            </w:r>
          </w:p>
        </w:tc>
      </w:tr>
      <w:tr w:rsidR="00865DF3" w:rsidRPr="004F2A8F" w14:paraId="5479669C" w14:textId="77777777" w:rsidTr="004F2A8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200DDBF8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5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4EBC69DF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OTHER INFORMATION</w:t>
            </w:r>
          </w:p>
        </w:tc>
        <w:tc>
          <w:tcPr>
            <w:tcW w:w="56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2D36735E" w14:textId="77777777" w:rsidR="00446C98" w:rsidRPr="00E35BFC" w:rsidRDefault="00446C98" w:rsidP="00A330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0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1CF4B172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4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72482326" w14:textId="77777777" w:rsidR="00446C98" w:rsidRPr="00E35BFC" w:rsidRDefault="00446C98" w:rsidP="00A330E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65DF3" w:rsidRPr="004F2A8F" w14:paraId="1CD8277B" w14:textId="77777777" w:rsidTr="004F2A8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5062479C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5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65621CD0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7FF83C0A" w14:textId="77777777" w:rsidR="00446C98" w:rsidRPr="00E35BFC" w:rsidRDefault="00446C98" w:rsidP="00A330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28</w:t>
            </w:r>
          </w:p>
        </w:tc>
        <w:tc>
          <w:tcPr>
            <w:tcW w:w="600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71243BB9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gistration number and name of registry</w:t>
            </w:r>
          </w:p>
        </w:tc>
        <w:tc>
          <w:tcPr>
            <w:tcW w:w="154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16141E39" w14:textId="77777777" w:rsidR="00446C98" w:rsidRPr="00E35BFC" w:rsidRDefault="00446C98" w:rsidP="00A330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/A</w:t>
            </w:r>
          </w:p>
        </w:tc>
      </w:tr>
      <w:tr w:rsidR="00865DF3" w:rsidRPr="004F2A8F" w14:paraId="0250C7A3" w14:textId="77777777" w:rsidTr="004F2A8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2B6F6B0F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5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6C6ADBF7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shd w:val="clear" w:color="auto" w:fill="FFFFFF" w:themeFill="background1"/>
          </w:tcPr>
          <w:p w14:paraId="5A857170" w14:textId="77777777" w:rsidR="00446C98" w:rsidRPr="00E35BFC" w:rsidRDefault="00446C98" w:rsidP="00A330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29</w:t>
            </w:r>
          </w:p>
        </w:tc>
        <w:tc>
          <w:tcPr>
            <w:tcW w:w="600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4C5DC64E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ere the full study protocol can be accessed</w:t>
            </w:r>
          </w:p>
        </w:tc>
        <w:tc>
          <w:tcPr>
            <w:tcW w:w="1549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FFFFFF" w:themeFill="background1"/>
          </w:tcPr>
          <w:p w14:paraId="448D7866" w14:textId="77777777" w:rsidR="00446C98" w:rsidRPr="00E35BFC" w:rsidRDefault="00446C98" w:rsidP="00A330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865DF3" w:rsidRPr="004F2A8F" w14:paraId="42D4211E" w14:textId="77777777" w:rsidTr="004F2A8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70075EE0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dotted" w:sz="6" w:space="0" w:color="4472C4" w:themeColor="accent1"/>
              <w:left w:val="nil"/>
              <w:bottom w:val="nil"/>
              <w:right w:val="dotted" w:sz="6" w:space="0" w:color="4472C4" w:themeColor="accent1"/>
            </w:tcBorders>
            <w:shd w:val="clear" w:color="auto" w:fill="FFFFFF" w:themeFill="background1"/>
          </w:tcPr>
          <w:p w14:paraId="65CFAD16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dotted" w:sz="6" w:space="0" w:color="4472C4" w:themeColor="accent1"/>
            </w:tcBorders>
            <w:shd w:val="clear" w:color="auto" w:fill="FFFFFF" w:themeFill="background1"/>
          </w:tcPr>
          <w:p w14:paraId="6B30238B" w14:textId="77777777" w:rsidR="00446C98" w:rsidRPr="00E35BFC" w:rsidRDefault="00446C98" w:rsidP="00A330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E35BF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30</w:t>
            </w:r>
          </w:p>
        </w:tc>
        <w:tc>
          <w:tcPr>
            <w:tcW w:w="6002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nil"/>
            </w:tcBorders>
            <w:shd w:val="clear" w:color="auto" w:fill="FFFFFF" w:themeFill="background1"/>
          </w:tcPr>
          <w:p w14:paraId="30D083AF" w14:textId="77777777" w:rsidR="00446C98" w:rsidRPr="00E35BFC" w:rsidRDefault="00446C98" w:rsidP="00A330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rces of funding and other support; role of funders</w:t>
            </w:r>
          </w:p>
        </w:tc>
        <w:tc>
          <w:tcPr>
            <w:tcW w:w="1549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nil"/>
            </w:tcBorders>
            <w:shd w:val="clear" w:color="auto" w:fill="FFFFFF" w:themeFill="background1"/>
          </w:tcPr>
          <w:p w14:paraId="4A589189" w14:textId="77777777" w:rsidR="00446C98" w:rsidRPr="00E35BFC" w:rsidRDefault="00446C98" w:rsidP="00A330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865DF3" w:rsidRPr="004F2A8F" w14:paraId="26789BA2" w14:textId="77777777" w:rsidTr="004F2A8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5F074866" w14:textId="77777777" w:rsidR="00446C98" w:rsidRPr="00E35BFC" w:rsidRDefault="00446C98" w:rsidP="00A330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715C5A" w14:textId="77777777" w:rsidR="00446C98" w:rsidRPr="00E35BFC" w:rsidRDefault="00446C98" w:rsidP="00A330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8F0C6BB" w14:textId="77777777" w:rsidR="00446C98" w:rsidRPr="00E35BFC" w:rsidRDefault="00446C98" w:rsidP="00A330E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804CC33" w14:textId="77777777" w:rsidR="00446C98" w:rsidRPr="00E35BFC" w:rsidRDefault="00446C98" w:rsidP="00A330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B1A9951" w14:textId="77777777" w:rsidR="00446C98" w:rsidRPr="00E35BFC" w:rsidRDefault="00446C98" w:rsidP="00A330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7BF75C35" w14:textId="77777777" w:rsidR="00446C98" w:rsidRPr="00E35BFC" w:rsidRDefault="00446C98">
      <w:pPr>
        <w:rPr>
          <w:rFonts w:ascii="Times New Roman" w:hAnsi="Times New Roman" w:cs="Times New Roman"/>
        </w:rPr>
      </w:pPr>
    </w:p>
    <w:p w14:paraId="036F1F7F" w14:textId="268E4A9F" w:rsidR="00D55D94" w:rsidRPr="00E35BFC" w:rsidRDefault="00D55D94" w:rsidP="00D55D94">
      <w:pPr>
        <w:rPr>
          <w:rFonts w:ascii="Times New Roman" w:hAnsi="Times New Roman" w:cs="Times New Roman"/>
          <w:sz w:val="20"/>
          <w:szCs w:val="20"/>
        </w:rPr>
      </w:pPr>
      <w:r w:rsidRPr="000E1E7A">
        <w:rPr>
          <w:rFonts w:ascii="Times New Roman" w:hAnsi="Times New Roman" w:cs="Times New Roman"/>
          <w:sz w:val="20"/>
          <w:szCs w:val="20"/>
        </w:rPr>
        <w:t>Abbreviations</w:t>
      </w:r>
      <w:r w:rsidRPr="00E46939">
        <w:rPr>
          <w:rFonts w:ascii="Times New Roman" w:hAnsi="Times New Roman" w:cs="Times New Roman"/>
          <w:sz w:val="20"/>
          <w:szCs w:val="20"/>
        </w:rPr>
        <w:t>:</w:t>
      </w:r>
      <w:r w:rsidRPr="00E35BFC">
        <w:rPr>
          <w:rFonts w:ascii="Times New Roman" w:hAnsi="Times New Roman" w:cs="Times New Roman"/>
          <w:sz w:val="20"/>
          <w:szCs w:val="20"/>
        </w:rPr>
        <w:t xml:space="preserve"> </w:t>
      </w:r>
      <w:r w:rsidRPr="00E35BFC">
        <w:rPr>
          <w:rFonts w:ascii="Times New Roman" w:hAnsi="Times New Roman" w:cs="Times New Roman"/>
          <w:b/>
          <w:sz w:val="20"/>
          <w:szCs w:val="20"/>
        </w:rPr>
        <w:t>N/A</w:t>
      </w:r>
      <w:r w:rsidR="000738EB" w:rsidRPr="00E35BF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738EB" w:rsidRPr="00E35BFC">
        <w:rPr>
          <w:rFonts w:ascii="Times New Roman" w:hAnsi="Times New Roman" w:cs="Times New Roman"/>
          <w:sz w:val="20"/>
          <w:szCs w:val="20"/>
        </w:rPr>
        <w:t>=</w:t>
      </w:r>
      <w:r w:rsidRPr="00E35BFC">
        <w:rPr>
          <w:rFonts w:ascii="Times New Roman" w:hAnsi="Times New Roman" w:cs="Times New Roman"/>
          <w:sz w:val="20"/>
          <w:szCs w:val="20"/>
        </w:rPr>
        <w:t xml:space="preserve"> not applicable</w:t>
      </w:r>
    </w:p>
    <w:p w14:paraId="14B51EE6" w14:textId="31FEA0D4" w:rsidR="00222DB5" w:rsidRDefault="00222D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B022AA9" w14:textId="77777777" w:rsidR="00222DB5" w:rsidRPr="00E35BFC" w:rsidRDefault="00222DB5" w:rsidP="00222DB5">
      <w:pPr>
        <w:rPr>
          <w:rFonts w:ascii="Times New Roman" w:hAnsi="Times New Roman" w:cs="Times New Roman"/>
          <w:sz w:val="20"/>
          <w:szCs w:val="20"/>
        </w:rPr>
      </w:pPr>
      <w:r w:rsidRPr="00E35BFC">
        <w:rPr>
          <w:rFonts w:ascii="Times New Roman" w:hAnsi="Times New Roman" w:cs="Times New Roman"/>
          <w:b/>
          <w:sz w:val="20"/>
          <w:szCs w:val="20"/>
        </w:rPr>
        <w:lastRenderedPageBreak/>
        <w:t>Supplementary Table S3</w:t>
      </w:r>
      <w:r w:rsidRPr="00E35BFC">
        <w:rPr>
          <w:rFonts w:ascii="Times New Roman" w:hAnsi="Times New Roman" w:cs="Times New Roman"/>
          <w:sz w:val="20"/>
          <w:szCs w:val="20"/>
        </w:rPr>
        <w:t xml:space="preserve">. Echocardiographic parameters </w:t>
      </w:r>
    </w:p>
    <w:tbl>
      <w:tblPr>
        <w:tblStyle w:val="TableGrid"/>
        <w:tblpPr w:leftFromText="180" w:rightFromText="180" w:vertAnchor="page" w:horzAnchor="page" w:tblpX="1330" w:tblpY="2165"/>
        <w:tblW w:w="9148" w:type="dxa"/>
        <w:tblLook w:val="04A0" w:firstRow="1" w:lastRow="0" w:firstColumn="1" w:lastColumn="0" w:noHBand="0" w:noVBand="1"/>
      </w:tblPr>
      <w:tblGrid>
        <w:gridCol w:w="3265"/>
        <w:gridCol w:w="2409"/>
        <w:gridCol w:w="2127"/>
        <w:gridCol w:w="1347"/>
      </w:tblGrid>
      <w:tr w:rsidR="00222DB5" w:rsidRPr="008A242E" w14:paraId="27867E05" w14:textId="77777777" w:rsidTr="00A330E4">
        <w:trPr>
          <w:trHeight w:val="745"/>
        </w:trPr>
        <w:tc>
          <w:tcPr>
            <w:tcW w:w="3265" w:type="dxa"/>
          </w:tcPr>
          <w:p w14:paraId="4D2B79DF" w14:textId="77777777" w:rsidR="00222DB5" w:rsidRPr="00E35BFC" w:rsidRDefault="00222DB5" w:rsidP="00A33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Echocardiographic parameters</w:t>
            </w:r>
          </w:p>
        </w:tc>
        <w:tc>
          <w:tcPr>
            <w:tcW w:w="2409" w:type="dxa"/>
          </w:tcPr>
          <w:p w14:paraId="17EF502F" w14:textId="77777777" w:rsidR="00222DB5" w:rsidRPr="00E35BFC" w:rsidRDefault="00222DB5" w:rsidP="00A33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Non-LVH patients</w:t>
            </w:r>
          </w:p>
          <w:p w14:paraId="52E3CB54" w14:textId="77777777" w:rsidR="00222DB5" w:rsidRPr="00E35BFC" w:rsidRDefault="00222DB5" w:rsidP="00A33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(n=351)</w:t>
            </w:r>
          </w:p>
        </w:tc>
        <w:tc>
          <w:tcPr>
            <w:tcW w:w="2127" w:type="dxa"/>
          </w:tcPr>
          <w:p w14:paraId="07FC2E76" w14:textId="77777777" w:rsidR="00222DB5" w:rsidRPr="00E35BFC" w:rsidRDefault="00222DB5" w:rsidP="00A33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LVH patients</w:t>
            </w:r>
          </w:p>
          <w:p w14:paraId="708F0948" w14:textId="77777777" w:rsidR="00222DB5" w:rsidRPr="00E35BFC" w:rsidRDefault="00222DB5" w:rsidP="00A33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(n=241)</w:t>
            </w:r>
          </w:p>
        </w:tc>
        <w:tc>
          <w:tcPr>
            <w:tcW w:w="1347" w:type="dxa"/>
          </w:tcPr>
          <w:p w14:paraId="3A63F3A3" w14:textId="77777777" w:rsidR="00222DB5" w:rsidRPr="00E35BFC" w:rsidRDefault="00222DB5" w:rsidP="00A33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222DB5" w:rsidRPr="008A242E" w14:paraId="498E3BE1" w14:textId="77777777" w:rsidTr="00A330E4">
        <w:tc>
          <w:tcPr>
            <w:tcW w:w="3265" w:type="dxa"/>
          </w:tcPr>
          <w:p w14:paraId="6D9D5C6E" w14:textId="77777777" w:rsidR="00222DB5" w:rsidRPr="00E35BFC" w:rsidRDefault="00222DB5" w:rsidP="00A33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Ejection fraction (%)</w:t>
            </w:r>
          </w:p>
        </w:tc>
        <w:tc>
          <w:tcPr>
            <w:tcW w:w="2409" w:type="dxa"/>
          </w:tcPr>
          <w:p w14:paraId="48EFE744" w14:textId="77777777" w:rsidR="00222DB5" w:rsidRPr="00E35BFC" w:rsidRDefault="00222DB5" w:rsidP="00A33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60.59 ±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</m:t>
              </m:r>
            </m:oMath>
            <w:r w:rsidRPr="00E35BFC">
              <w:rPr>
                <w:rFonts w:ascii="Times New Roman" w:eastAsiaTheme="minorEastAsia" w:hAnsi="Times New Roman" w:cs="Times New Roman"/>
                <w:sz w:val="20"/>
                <w:szCs w:val="20"/>
              </w:rPr>
              <w:t>8.54</w:t>
            </w:r>
          </w:p>
        </w:tc>
        <w:tc>
          <w:tcPr>
            <w:tcW w:w="2127" w:type="dxa"/>
          </w:tcPr>
          <w:p w14:paraId="3687E68F" w14:textId="77777777" w:rsidR="00222DB5" w:rsidRPr="00E35BFC" w:rsidRDefault="00222DB5" w:rsidP="00A33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54.88 ±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</m:t>
              </m:r>
            </m:oMath>
            <w:r w:rsidRPr="00E35BFC">
              <w:rPr>
                <w:rFonts w:ascii="Times New Roman" w:eastAsiaTheme="minorEastAsia" w:hAnsi="Times New Roman" w:cs="Times New Roman"/>
                <w:sz w:val="20"/>
                <w:szCs w:val="20"/>
              </w:rPr>
              <w:t>13.07</w:t>
            </w:r>
          </w:p>
        </w:tc>
        <w:tc>
          <w:tcPr>
            <w:tcW w:w="1347" w:type="dxa"/>
          </w:tcPr>
          <w:p w14:paraId="16A4C109" w14:textId="77777777" w:rsidR="00222DB5" w:rsidRPr="00E35BFC" w:rsidRDefault="00222DB5" w:rsidP="00A33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22DB5" w:rsidRPr="008A242E" w14:paraId="1A648815" w14:textId="77777777" w:rsidTr="00A330E4">
        <w:tc>
          <w:tcPr>
            <w:tcW w:w="3265" w:type="dxa"/>
          </w:tcPr>
          <w:p w14:paraId="709BF6C2" w14:textId="77777777" w:rsidR="00222DB5" w:rsidRPr="00E35BFC" w:rsidRDefault="00222DB5" w:rsidP="00A33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Left ventricular mass index (g/m</w:t>
            </w:r>
            <w:r w:rsidRPr="00E35B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14:paraId="2A567061" w14:textId="77777777" w:rsidR="00222DB5" w:rsidRPr="00E35BFC" w:rsidRDefault="00222DB5" w:rsidP="00A33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 xml:space="preserve">84.10 ± </w:t>
            </w:r>
            <w:r w:rsidRPr="00E35BFC">
              <w:rPr>
                <w:rFonts w:ascii="Times New Roman" w:eastAsiaTheme="minorEastAsia" w:hAnsi="Times New Roman" w:cs="Times New Roman"/>
                <w:sz w:val="20"/>
                <w:szCs w:val="20"/>
              </w:rPr>
              <w:t>14.95</w:t>
            </w:r>
          </w:p>
        </w:tc>
        <w:tc>
          <w:tcPr>
            <w:tcW w:w="2127" w:type="dxa"/>
          </w:tcPr>
          <w:p w14:paraId="51221579" w14:textId="77777777" w:rsidR="00222DB5" w:rsidRPr="00E35BFC" w:rsidRDefault="00222DB5" w:rsidP="00A33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 xml:space="preserve">130.45 ± </w:t>
            </w:r>
            <w:r w:rsidRPr="00E35BFC">
              <w:rPr>
                <w:rFonts w:ascii="Times New Roman" w:eastAsiaTheme="minorEastAsia" w:hAnsi="Times New Roman" w:cs="Times New Roman"/>
                <w:sz w:val="20"/>
                <w:szCs w:val="20"/>
              </w:rPr>
              <w:t>26.11</w:t>
            </w:r>
          </w:p>
        </w:tc>
        <w:tc>
          <w:tcPr>
            <w:tcW w:w="1347" w:type="dxa"/>
          </w:tcPr>
          <w:p w14:paraId="239EB3CD" w14:textId="77777777" w:rsidR="00222DB5" w:rsidRPr="00E35BFC" w:rsidRDefault="00222DB5" w:rsidP="00A33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22DB5" w:rsidRPr="008A242E" w14:paraId="25948796" w14:textId="77777777" w:rsidTr="00A330E4">
        <w:tc>
          <w:tcPr>
            <w:tcW w:w="3265" w:type="dxa"/>
          </w:tcPr>
          <w:p w14:paraId="1DC5417B" w14:textId="77777777" w:rsidR="00222DB5" w:rsidRPr="00E35BFC" w:rsidRDefault="00222DB5" w:rsidP="00A33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RWT</w:t>
            </w:r>
          </w:p>
        </w:tc>
        <w:tc>
          <w:tcPr>
            <w:tcW w:w="2409" w:type="dxa"/>
          </w:tcPr>
          <w:p w14:paraId="336DD9D6" w14:textId="77777777" w:rsidR="00222DB5" w:rsidRPr="00E35BFC" w:rsidRDefault="00222DB5" w:rsidP="00A33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0.40 ±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</m:t>
              </m:r>
            </m:oMath>
            <w:r w:rsidRPr="00E35BFC">
              <w:rPr>
                <w:rFonts w:ascii="Times New Roman" w:eastAsiaTheme="minorEastAsia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127" w:type="dxa"/>
          </w:tcPr>
          <w:p w14:paraId="184AAB87" w14:textId="77777777" w:rsidR="00222DB5" w:rsidRPr="00E35BFC" w:rsidRDefault="00222DB5" w:rsidP="00A33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0.43 ±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</m:t>
              </m:r>
            </m:oMath>
            <w:r w:rsidRPr="00E35BFC">
              <w:rPr>
                <w:rFonts w:ascii="Times New Roman" w:eastAsiaTheme="minorEastAsia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347" w:type="dxa"/>
          </w:tcPr>
          <w:p w14:paraId="03A32A25" w14:textId="77777777" w:rsidR="00222DB5" w:rsidRPr="00E35BFC" w:rsidRDefault="00222DB5" w:rsidP="00A33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22DB5" w:rsidRPr="008A242E" w14:paraId="2CCB253E" w14:textId="77777777" w:rsidTr="00A330E4">
        <w:tc>
          <w:tcPr>
            <w:tcW w:w="3265" w:type="dxa"/>
          </w:tcPr>
          <w:p w14:paraId="4E225D88" w14:textId="77777777" w:rsidR="00222DB5" w:rsidRPr="00E35BFC" w:rsidRDefault="00222DB5" w:rsidP="00A33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Left Atrium diameter (mm)</w:t>
            </w:r>
          </w:p>
        </w:tc>
        <w:tc>
          <w:tcPr>
            <w:tcW w:w="2409" w:type="dxa"/>
          </w:tcPr>
          <w:p w14:paraId="176B14A8" w14:textId="77777777" w:rsidR="00222DB5" w:rsidRPr="00E35BFC" w:rsidRDefault="00222DB5" w:rsidP="00A33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 xml:space="preserve">39.14 ± </w:t>
            </w:r>
            <w:r w:rsidRPr="00E35BFC">
              <w:rPr>
                <w:rFonts w:ascii="Times New Roman" w:eastAsiaTheme="minorEastAsia" w:hAnsi="Times New Roman" w:cs="Times New Roman"/>
                <w:sz w:val="20"/>
                <w:szCs w:val="20"/>
              </w:rPr>
              <w:t>5.87</w:t>
            </w:r>
          </w:p>
        </w:tc>
        <w:tc>
          <w:tcPr>
            <w:tcW w:w="2127" w:type="dxa"/>
          </w:tcPr>
          <w:p w14:paraId="02043A3E" w14:textId="77777777" w:rsidR="00222DB5" w:rsidRPr="00E35BFC" w:rsidRDefault="00222DB5" w:rsidP="00A33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 xml:space="preserve">43.10 ± </w:t>
            </w:r>
            <w:r w:rsidRPr="00E35BFC">
              <w:rPr>
                <w:rFonts w:ascii="Times New Roman" w:eastAsiaTheme="minorEastAsia" w:hAnsi="Times New Roman" w:cs="Times New Roman"/>
                <w:sz w:val="20"/>
                <w:szCs w:val="20"/>
              </w:rPr>
              <w:t>5.98</w:t>
            </w:r>
          </w:p>
        </w:tc>
        <w:tc>
          <w:tcPr>
            <w:tcW w:w="1347" w:type="dxa"/>
          </w:tcPr>
          <w:p w14:paraId="773AFB64" w14:textId="77777777" w:rsidR="00222DB5" w:rsidRPr="00E35BFC" w:rsidRDefault="00222DB5" w:rsidP="00A33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22DB5" w:rsidRPr="008A242E" w14:paraId="593253EC" w14:textId="77777777" w:rsidTr="00A330E4">
        <w:tc>
          <w:tcPr>
            <w:tcW w:w="3265" w:type="dxa"/>
          </w:tcPr>
          <w:p w14:paraId="086073F3" w14:textId="77777777" w:rsidR="00222DB5" w:rsidRPr="00E35BFC" w:rsidRDefault="00222DB5" w:rsidP="00A33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Interventricular septal diameter (mm)</w:t>
            </w:r>
          </w:p>
        </w:tc>
        <w:tc>
          <w:tcPr>
            <w:tcW w:w="2409" w:type="dxa"/>
          </w:tcPr>
          <w:p w14:paraId="774CDC22" w14:textId="77777777" w:rsidR="00222DB5" w:rsidRPr="00E35BFC" w:rsidRDefault="00222DB5" w:rsidP="00A33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9.45 ±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</m:t>
              </m:r>
            </m:oMath>
            <w:r w:rsidRPr="00E35BFC">
              <w:rPr>
                <w:rFonts w:ascii="Times New Roman" w:eastAsiaTheme="minorEastAsia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2127" w:type="dxa"/>
          </w:tcPr>
          <w:p w14:paraId="5AA600A8" w14:textId="77777777" w:rsidR="00222DB5" w:rsidRPr="00E35BFC" w:rsidRDefault="00222DB5" w:rsidP="00A33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11.34 ±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</m:t>
              </m:r>
            </m:oMath>
            <w:r w:rsidRPr="00E35BFC">
              <w:rPr>
                <w:rFonts w:ascii="Times New Roman" w:eastAsiaTheme="minorEastAsia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347" w:type="dxa"/>
          </w:tcPr>
          <w:p w14:paraId="2D74140F" w14:textId="77777777" w:rsidR="00222DB5" w:rsidRPr="00E35BFC" w:rsidRDefault="00222DB5" w:rsidP="00A33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22DB5" w:rsidRPr="008A242E" w14:paraId="45DBFF35" w14:textId="77777777" w:rsidTr="00A330E4">
        <w:trPr>
          <w:trHeight w:val="607"/>
        </w:trPr>
        <w:tc>
          <w:tcPr>
            <w:tcW w:w="3265" w:type="dxa"/>
          </w:tcPr>
          <w:p w14:paraId="7ACA61B8" w14:textId="77777777" w:rsidR="00222DB5" w:rsidRPr="00E35BFC" w:rsidRDefault="00222DB5" w:rsidP="00A33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Posterior wall diameter (mm)</w:t>
            </w:r>
          </w:p>
        </w:tc>
        <w:tc>
          <w:tcPr>
            <w:tcW w:w="2409" w:type="dxa"/>
          </w:tcPr>
          <w:p w14:paraId="4113B9A5" w14:textId="77777777" w:rsidR="00222DB5" w:rsidRPr="00E35BFC" w:rsidRDefault="00222DB5" w:rsidP="00A33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8.96 ±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</m:t>
              </m:r>
            </m:oMath>
            <w:r w:rsidRPr="00E35BFC">
              <w:rPr>
                <w:rFonts w:ascii="Times New Roman" w:eastAsiaTheme="minorEastAsia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2127" w:type="dxa"/>
          </w:tcPr>
          <w:p w14:paraId="2CC5B4B3" w14:textId="77777777" w:rsidR="00222DB5" w:rsidRPr="00E35BFC" w:rsidRDefault="00222DB5" w:rsidP="00A33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10.51 ±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</m:t>
              </m:r>
            </m:oMath>
            <w:r w:rsidRPr="00E35BFC">
              <w:rPr>
                <w:rFonts w:ascii="Times New Roman" w:eastAsiaTheme="minorEastAsia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347" w:type="dxa"/>
          </w:tcPr>
          <w:p w14:paraId="37B214FD" w14:textId="77777777" w:rsidR="00222DB5" w:rsidRPr="00E35BFC" w:rsidRDefault="00222DB5" w:rsidP="00A33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22DB5" w:rsidRPr="008A242E" w14:paraId="66B6566B" w14:textId="77777777" w:rsidTr="00A330E4">
        <w:tc>
          <w:tcPr>
            <w:tcW w:w="3265" w:type="dxa"/>
          </w:tcPr>
          <w:p w14:paraId="23DA712B" w14:textId="77777777" w:rsidR="00222DB5" w:rsidRPr="00E35BFC" w:rsidRDefault="00222DB5" w:rsidP="00A33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Left ventricular end- diastolic diameter (mm)</w:t>
            </w:r>
          </w:p>
        </w:tc>
        <w:tc>
          <w:tcPr>
            <w:tcW w:w="2409" w:type="dxa"/>
          </w:tcPr>
          <w:p w14:paraId="0E343B17" w14:textId="77777777" w:rsidR="00222DB5" w:rsidRPr="00E35BFC" w:rsidRDefault="00222DB5" w:rsidP="00A33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46.92 ±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</m:t>
              </m:r>
            </m:oMath>
            <w:r w:rsidRPr="00E35BFC">
              <w:rPr>
                <w:rFonts w:ascii="Times New Roman" w:eastAsiaTheme="minorEastAsia" w:hAnsi="Times New Roman" w:cs="Times New Roman"/>
                <w:sz w:val="20"/>
                <w:szCs w:val="20"/>
              </w:rPr>
              <w:t>5.19</w:t>
            </w:r>
          </w:p>
        </w:tc>
        <w:tc>
          <w:tcPr>
            <w:tcW w:w="2127" w:type="dxa"/>
          </w:tcPr>
          <w:p w14:paraId="04CBAB3D" w14:textId="77777777" w:rsidR="00222DB5" w:rsidRPr="00E35BFC" w:rsidRDefault="00222DB5" w:rsidP="00A33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52.70 ±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</m:t>
              </m:r>
            </m:oMath>
            <w:r w:rsidRPr="00E35BFC">
              <w:rPr>
                <w:rFonts w:ascii="Times New Roman" w:eastAsiaTheme="minorEastAsia" w:hAnsi="Times New Roman" w:cs="Times New Roman"/>
                <w:sz w:val="20"/>
                <w:szCs w:val="20"/>
              </w:rPr>
              <w:t>7.16</w:t>
            </w:r>
          </w:p>
        </w:tc>
        <w:tc>
          <w:tcPr>
            <w:tcW w:w="1347" w:type="dxa"/>
          </w:tcPr>
          <w:p w14:paraId="1474FA63" w14:textId="77777777" w:rsidR="00222DB5" w:rsidRPr="00E35BFC" w:rsidRDefault="00222DB5" w:rsidP="00A33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22DB5" w:rsidRPr="008A242E" w14:paraId="20ECE9AC" w14:textId="77777777" w:rsidTr="00A330E4">
        <w:tc>
          <w:tcPr>
            <w:tcW w:w="3265" w:type="dxa"/>
          </w:tcPr>
          <w:p w14:paraId="7C1E3862" w14:textId="77777777" w:rsidR="00222DB5" w:rsidRPr="00E35BFC" w:rsidRDefault="00222DB5" w:rsidP="00A33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Left ventricular end-systolic diameter (mm)</w:t>
            </w:r>
          </w:p>
        </w:tc>
        <w:tc>
          <w:tcPr>
            <w:tcW w:w="2409" w:type="dxa"/>
          </w:tcPr>
          <w:p w14:paraId="2E660EEC" w14:textId="77777777" w:rsidR="00222DB5" w:rsidRPr="00E35BFC" w:rsidRDefault="00222DB5" w:rsidP="00A33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31.33 ±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</m:t>
              </m:r>
            </m:oMath>
            <w:r w:rsidRPr="00E35BFC">
              <w:rPr>
                <w:rFonts w:ascii="Times New Roman" w:eastAsiaTheme="minorEastAsia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2127" w:type="dxa"/>
          </w:tcPr>
          <w:p w14:paraId="1C574F60" w14:textId="77777777" w:rsidR="00222DB5" w:rsidRPr="00E35BFC" w:rsidRDefault="00222DB5" w:rsidP="00A33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36.95 ±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</m:t>
              </m:r>
            </m:oMath>
            <w:r w:rsidRPr="00E35BFC">
              <w:rPr>
                <w:rFonts w:ascii="Times New Roman" w:eastAsiaTheme="minorEastAsia" w:hAnsi="Times New Roman" w:cs="Times New Roman"/>
                <w:sz w:val="20"/>
                <w:szCs w:val="20"/>
              </w:rPr>
              <w:t>8.42</w:t>
            </w:r>
          </w:p>
        </w:tc>
        <w:tc>
          <w:tcPr>
            <w:tcW w:w="1347" w:type="dxa"/>
          </w:tcPr>
          <w:p w14:paraId="5C8CCEF8" w14:textId="77777777" w:rsidR="00222DB5" w:rsidRPr="00E35BFC" w:rsidRDefault="00222DB5" w:rsidP="00A33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22DB5" w:rsidRPr="008A242E" w14:paraId="7C021D9E" w14:textId="77777777" w:rsidTr="00A330E4">
        <w:trPr>
          <w:trHeight w:val="573"/>
        </w:trPr>
        <w:tc>
          <w:tcPr>
            <w:tcW w:w="3265" w:type="dxa"/>
          </w:tcPr>
          <w:p w14:paraId="3BCD1C57" w14:textId="77777777" w:rsidR="00222DB5" w:rsidRPr="00E35BFC" w:rsidRDefault="00222DB5" w:rsidP="00A33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Moderate or severe aortic stenosis</w:t>
            </w:r>
          </w:p>
        </w:tc>
        <w:tc>
          <w:tcPr>
            <w:tcW w:w="2409" w:type="dxa"/>
          </w:tcPr>
          <w:p w14:paraId="46C4F991" w14:textId="77777777" w:rsidR="00222DB5" w:rsidRPr="00E35BFC" w:rsidRDefault="00222DB5" w:rsidP="00A33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 xml:space="preserve"> 23 (6.6%)</w:t>
            </w:r>
          </w:p>
        </w:tc>
        <w:tc>
          <w:tcPr>
            <w:tcW w:w="2127" w:type="dxa"/>
          </w:tcPr>
          <w:p w14:paraId="0DA6FFDA" w14:textId="77777777" w:rsidR="00222DB5" w:rsidRPr="00E35BFC" w:rsidRDefault="00222DB5" w:rsidP="00A33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59 (24.5%)</w:t>
            </w:r>
          </w:p>
        </w:tc>
        <w:tc>
          <w:tcPr>
            <w:tcW w:w="1347" w:type="dxa"/>
          </w:tcPr>
          <w:p w14:paraId="5AB20F4F" w14:textId="77777777" w:rsidR="00222DB5" w:rsidRPr="00E35BFC" w:rsidRDefault="00222DB5" w:rsidP="00A33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22DB5" w:rsidRPr="008A242E" w14:paraId="0943281F" w14:textId="77777777" w:rsidTr="00A330E4">
        <w:tc>
          <w:tcPr>
            <w:tcW w:w="3265" w:type="dxa"/>
          </w:tcPr>
          <w:p w14:paraId="78372105" w14:textId="77777777" w:rsidR="00222DB5" w:rsidRPr="00E35BFC" w:rsidRDefault="00222DB5" w:rsidP="00A33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Moderate or severe mitral regurgitation</w:t>
            </w:r>
          </w:p>
        </w:tc>
        <w:tc>
          <w:tcPr>
            <w:tcW w:w="2409" w:type="dxa"/>
          </w:tcPr>
          <w:p w14:paraId="75FAA8EF" w14:textId="77777777" w:rsidR="00222DB5" w:rsidRPr="00E35BFC" w:rsidRDefault="00222DB5" w:rsidP="00A33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34 (9.7%)</w:t>
            </w:r>
          </w:p>
        </w:tc>
        <w:tc>
          <w:tcPr>
            <w:tcW w:w="2127" w:type="dxa"/>
          </w:tcPr>
          <w:p w14:paraId="2C2FDD39" w14:textId="77777777" w:rsidR="00222DB5" w:rsidRPr="00E35BFC" w:rsidRDefault="00222DB5" w:rsidP="00A33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47 (19.5%)</w:t>
            </w:r>
          </w:p>
        </w:tc>
        <w:tc>
          <w:tcPr>
            <w:tcW w:w="1347" w:type="dxa"/>
          </w:tcPr>
          <w:p w14:paraId="4346AC0C" w14:textId="77777777" w:rsidR="00222DB5" w:rsidRPr="00E35BFC" w:rsidRDefault="00222DB5" w:rsidP="00A33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22DB5" w:rsidRPr="008A242E" w14:paraId="46D8B7D4" w14:textId="77777777" w:rsidTr="00A330E4">
        <w:tc>
          <w:tcPr>
            <w:tcW w:w="3265" w:type="dxa"/>
          </w:tcPr>
          <w:p w14:paraId="7066E5FB" w14:textId="77777777" w:rsidR="00222DB5" w:rsidRPr="00E35BFC" w:rsidRDefault="00222DB5" w:rsidP="00A33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Moderate or severe aortic regurgitation</w:t>
            </w:r>
          </w:p>
        </w:tc>
        <w:tc>
          <w:tcPr>
            <w:tcW w:w="2409" w:type="dxa"/>
          </w:tcPr>
          <w:p w14:paraId="3691BB48" w14:textId="77777777" w:rsidR="00222DB5" w:rsidRPr="00E35BFC" w:rsidRDefault="00222DB5" w:rsidP="00A33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4 (1.1%)</w:t>
            </w:r>
          </w:p>
        </w:tc>
        <w:tc>
          <w:tcPr>
            <w:tcW w:w="2127" w:type="dxa"/>
          </w:tcPr>
          <w:p w14:paraId="0FCA7E9E" w14:textId="77777777" w:rsidR="00222DB5" w:rsidRPr="00E35BFC" w:rsidRDefault="00222DB5" w:rsidP="00A33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31 (12.9%)</w:t>
            </w:r>
          </w:p>
        </w:tc>
        <w:tc>
          <w:tcPr>
            <w:tcW w:w="1347" w:type="dxa"/>
          </w:tcPr>
          <w:p w14:paraId="6668357C" w14:textId="77777777" w:rsidR="00222DB5" w:rsidRPr="00E35BFC" w:rsidRDefault="00222DB5" w:rsidP="00A33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03111B6F" w14:textId="77777777" w:rsidR="00222DB5" w:rsidRPr="00E35BFC" w:rsidRDefault="00222DB5" w:rsidP="00222DB5">
      <w:pPr>
        <w:rPr>
          <w:rFonts w:ascii="Times New Roman" w:hAnsi="Times New Roman" w:cs="Times New Roman"/>
          <w:sz w:val="20"/>
          <w:szCs w:val="20"/>
        </w:rPr>
      </w:pPr>
    </w:p>
    <w:p w14:paraId="1FDC3239" w14:textId="77777777" w:rsidR="00222DB5" w:rsidRPr="00E35BFC" w:rsidRDefault="00222DB5" w:rsidP="00222DB5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2561584" w14:textId="152D9CBB" w:rsidR="00222DB5" w:rsidRDefault="00222DB5" w:rsidP="00222DB5">
      <w:pPr>
        <w:jc w:val="both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  <w:r w:rsidRPr="00E35BFC">
        <w:rPr>
          <w:rFonts w:ascii="Times New Roman" w:hAnsi="Times New Roman" w:cs="Times New Roman"/>
          <w:color w:val="000000" w:themeColor="text1"/>
          <w:sz w:val="20"/>
          <w:szCs w:val="20"/>
        </w:rPr>
        <w:t>Echocardiographic parameters of cohort, according to the left ventricular hypertrophy status evaluated by echocardiography. Values are mean ±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0"/>
            <w:szCs w:val="20"/>
          </w:rPr>
          <m:t xml:space="preserve"> </m:t>
        </m:r>
      </m:oMath>
      <w:r w:rsidRPr="00E35BFC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standard deviation or n (%). Abbreviations: </w:t>
      </w:r>
      <w:r w:rsidRPr="00E35BFC">
        <w:rPr>
          <w:rFonts w:ascii="Times New Roman" w:eastAsiaTheme="minorEastAsia" w:hAnsi="Times New Roman" w:cs="Times New Roman"/>
          <w:b/>
          <w:color w:val="000000" w:themeColor="text1"/>
          <w:sz w:val="20"/>
          <w:szCs w:val="20"/>
        </w:rPr>
        <w:t>RWT</w:t>
      </w:r>
      <w:r w:rsidRPr="00E35BFC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= Relative wall thickness (no unit).</w:t>
      </w:r>
    </w:p>
    <w:p w14:paraId="11E26543" w14:textId="77777777" w:rsidR="00E35BFC" w:rsidRDefault="00E35BFC">
      <w:pPr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br w:type="page"/>
      </w:r>
    </w:p>
    <w:p w14:paraId="6CD246EA" w14:textId="77777777" w:rsidR="00E35BFC" w:rsidRPr="004F2A8F" w:rsidRDefault="00E35BFC" w:rsidP="00E35BF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35BFC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4</w:t>
      </w:r>
      <w:r>
        <w:rPr>
          <w:rFonts w:ascii="Times New Roman" w:hAnsi="Times New Roman" w:cs="Times New Roman"/>
          <w:sz w:val="20"/>
          <w:szCs w:val="20"/>
        </w:rPr>
        <w:t>. Diagnostic performance of combined ECG Criteria</w:t>
      </w:r>
    </w:p>
    <w:p w14:paraId="3EA32E22" w14:textId="1B1B401A" w:rsidR="00222DB5" w:rsidRDefault="00222DB5" w:rsidP="00222DB5">
      <w:pPr>
        <w:jc w:val="both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W w:w="9936" w:type="dxa"/>
        <w:tblInd w:w="-5" w:type="dxa"/>
        <w:tblLook w:val="04A0" w:firstRow="1" w:lastRow="0" w:firstColumn="1" w:lastColumn="0" w:noHBand="0" w:noVBand="1"/>
      </w:tblPr>
      <w:tblGrid>
        <w:gridCol w:w="1000"/>
        <w:gridCol w:w="1746"/>
        <w:gridCol w:w="1933"/>
        <w:gridCol w:w="2080"/>
        <w:gridCol w:w="1170"/>
        <w:gridCol w:w="987"/>
        <w:gridCol w:w="1020"/>
      </w:tblGrid>
      <w:tr w:rsidR="00E35BFC" w:rsidRPr="00E95442" w14:paraId="6BA77354" w14:textId="77777777" w:rsidTr="00E35BFC">
        <w:trPr>
          <w:trHeight w:val="664"/>
        </w:trPr>
        <w:tc>
          <w:tcPr>
            <w:tcW w:w="2746" w:type="dxa"/>
            <w:gridSpan w:val="2"/>
            <w:tcBorders>
              <w:bottom w:val="single" w:sz="4" w:space="0" w:color="auto"/>
            </w:tcBorders>
          </w:tcPr>
          <w:p w14:paraId="0F27537E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ECG combination criteria</w:t>
            </w:r>
          </w:p>
        </w:tc>
        <w:tc>
          <w:tcPr>
            <w:tcW w:w="1933" w:type="dxa"/>
          </w:tcPr>
          <w:p w14:paraId="72BACD54" w14:textId="77777777" w:rsidR="00E35BFC" w:rsidRPr="00E35BFC" w:rsidRDefault="00E35BFC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Se</w:t>
            </w:r>
            <w:proofErr w:type="spellStart"/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nsitivity</w:t>
            </w:r>
            <w:proofErr w:type="spellEnd"/>
            <w:r w:rsidRPr="00E35BFC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080" w:type="dxa"/>
          </w:tcPr>
          <w:p w14:paraId="03641771" w14:textId="77777777" w:rsidR="00E35BFC" w:rsidRPr="00E35BFC" w:rsidRDefault="00E35BFC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Specificity (95% CI)</w:t>
            </w:r>
          </w:p>
        </w:tc>
        <w:tc>
          <w:tcPr>
            <w:tcW w:w="1170" w:type="dxa"/>
          </w:tcPr>
          <w:p w14:paraId="31E3EA59" w14:textId="77777777" w:rsidR="00E35BFC" w:rsidRPr="00E35BFC" w:rsidRDefault="00E35BFC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PPV (%)</w:t>
            </w:r>
          </w:p>
        </w:tc>
        <w:tc>
          <w:tcPr>
            <w:tcW w:w="987" w:type="dxa"/>
          </w:tcPr>
          <w:p w14:paraId="0FA216D3" w14:textId="77777777" w:rsidR="00E35BFC" w:rsidRPr="00E35BFC" w:rsidRDefault="00E35BFC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NPV (%)</w:t>
            </w:r>
          </w:p>
        </w:tc>
        <w:tc>
          <w:tcPr>
            <w:tcW w:w="1020" w:type="dxa"/>
          </w:tcPr>
          <w:p w14:paraId="585262DC" w14:textId="77777777" w:rsidR="00E35BFC" w:rsidRPr="00E35BFC" w:rsidRDefault="00E35BFC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F1 Score (%)</w:t>
            </w:r>
          </w:p>
        </w:tc>
      </w:tr>
      <w:tr w:rsidR="00E35BFC" w:rsidRPr="00E95442" w14:paraId="0CEF042F" w14:textId="77777777" w:rsidTr="00E35BFC">
        <w:trPr>
          <w:trHeight w:val="347"/>
        </w:trPr>
        <w:tc>
          <w:tcPr>
            <w:tcW w:w="1000" w:type="dxa"/>
            <w:vMerge w:val="restart"/>
          </w:tcPr>
          <w:p w14:paraId="12003C74" w14:textId="77777777" w:rsidR="00E35BFC" w:rsidRPr="00E35BFC" w:rsidRDefault="00E35BFC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1BE703" w14:textId="77777777" w:rsidR="00E35BFC" w:rsidRPr="00E35BFC" w:rsidRDefault="00E35BFC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7A32C1" w14:textId="77777777" w:rsidR="00E35BFC" w:rsidRPr="00E35BFC" w:rsidRDefault="00E35BFC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FA200F" w14:textId="77777777" w:rsidR="00E35BFC" w:rsidRPr="00E35BFC" w:rsidRDefault="00E35BFC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ACA25C" w14:textId="77777777" w:rsidR="00E35BFC" w:rsidRPr="00E35BFC" w:rsidRDefault="00E35BFC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DD8521" w14:textId="77777777" w:rsidR="00E35BFC" w:rsidRPr="00E35BFC" w:rsidRDefault="00E35BFC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</w:p>
          <w:p w14:paraId="4949176F" w14:textId="77777777" w:rsidR="00E35BFC" w:rsidRPr="00E35BFC" w:rsidRDefault="00E35BFC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two criteria</w:t>
            </w:r>
          </w:p>
          <w:p w14:paraId="1414CC00" w14:textId="77777777" w:rsidR="00E35BFC" w:rsidRPr="00E35BFC" w:rsidRDefault="00E35BFC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7CE2EB32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CV / SL</w:t>
            </w:r>
          </w:p>
        </w:tc>
        <w:tc>
          <w:tcPr>
            <w:tcW w:w="1933" w:type="dxa"/>
          </w:tcPr>
          <w:p w14:paraId="2865DD25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50.2 (44.0-56.4)</w:t>
            </w:r>
          </w:p>
        </w:tc>
        <w:tc>
          <w:tcPr>
            <w:tcW w:w="2080" w:type="dxa"/>
          </w:tcPr>
          <w:p w14:paraId="66E19135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84.9 (81.2-88.9)</w:t>
            </w:r>
          </w:p>
        </w:tc>
        <w:tc>
          <w:tcPr>
            <w:tcW w:w="1170" w:type="dxa"/>
          </w:tcPr>
          <w:p w14:paraId="768C8401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 xml:space="preserve">69.5 </w:t>
            </w:r>
          </w:p>
        </w:tc>
        <w:tc>
          <w:tcPr>
            <w:tcW w:w="987" w:type="dxa"/>
          </w:tcPr>
          <w:p w14:paraId="07B10DD5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71.3</w:t>
            </w:r>
          </w:p>
        </w:tc>
        <w:tc>
          <w:tcPr>
            <w:tcW w:w="1020" w:type="dxa"/>
          </w:tcPr>
          <w:p w14:paraId="2E6C5469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58.3</w:t>
            </w:r>
          </w:p>
        </w:tc>
      </w:tr>
      <w:tr w:rsidR="00E35BFC" w:rsidRPr="00E95442" w14:paraId="2FFA5C1C" w14:textId="77777777" w:rsidTr="00E35BFC">
        <w:trPr>
          <w:trHeight w:val="347"/>
        </w:trPr>
        <w:tc>
          <w:tcPr>
            <w:tcW w:w="1000" w:type="dxa"/>
            <w:vMerge/>
          </w:tcPr>
          <w:p w14:paraId="48802FDA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78B8A18C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CV / PLP</w:t>
            </w:r>
          </w:p>
        </w:tc>
        <w:tc>
          <w:tcPr>
            <w:tcW w:w="1933" w:type="dxa"/>
          </w:tcPr>
          <w:p w14:paraId="5E1A7284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55.2 (49.2-61.4)</w:t>
            </w:r>
          </w:p>
        </w:tc>
        <w:tc>
          <w:tcPr>
            <w:tcW w:w="2080" w:type="dxa"/>
          </w:tcPr>
          <w:p w14:paraId="37A81921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80.1(75.8-84.2)</w:t>
            </w:r>
          </w:p>
        </w:tc>
        <w:tc>
          <w:tcPr>
            <w:tcW w:w="1170" w:type="dxa"/>
          </w:tcPr>
          <w:p w14:paraId="46D8E566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65.5</w:t>
            </w:r>
          </w:p>
        </w:tc>
        <w:tc>
          <w:tcPr>
            <w:tcW w:w="987" w:type="dxa"/>
          </w:tcPr>
          <w:p w14:paraId="09E54ECD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72.2</w:t>
            </w:r>
          </w:p>
        </w:tc>
        <w:tc>
          <w:tcPr>
            <w:tcW w:w="1020" w:type="dxa"/>
          </w:tcPr>
          <w:p w14:paraId="3D0CD2A8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59.9</w:t>
            </w:r>
          </w:p>
        </w:tc>
      </w:tr>
      <w:tr w:rsidR="00E35BFC" w:rsidRPr="00E95442" w14:paraId="33A96E59" w14:textId="77777777" w:rsidTr="00E35BFC">
        <w:trPr>
          <w:trHeight w:val="357"/>
        </w:trPr>
        <w:tc>
          <w:tcPr>
            <w:tcW w:w="1000" w:type="dxa"/>
            <w:vMerge/>
          </w:tcPr>
          <w:p w14:paraId="32AC7949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1DB5BA91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CV / RE4</w:t>
            </w:r>
          </w:p>
        </w:tc>
        <w:tc>
          <w:tcPr>
            <w:tcW w:w="1933" w:type="dxa"/>
          </w:tcPr>
          <w:p w14:paraId="5FC3065E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64.3 (57.7-70.5)</w:t>
            </w:r>
          </w:p>
        </w:tc>
        <w:tc>
          <w:tcPr>
            <w:tcW w:w="2080" w:type="dxa"/>
          </w:tcPr>
          <w:p w14:paraId="57D83F1B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65.5 (60.4-70.6)</w:t>
            </w:r>
          </w:p>
        </w:tc>
        <w:tc>
          <w:tcPr>
            <w:tcW w:w="1170" w:type="dxa"/>
          </w:tcPr>
          <w:p w14:paraId="1DF9CB6C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56.2</w:t>
            </w:r>
          </w:p>
        </w:tc>
        <w:tc>
          <w:tcPr>
            <w:tcW w:w="987" w:type="dxa"/>
          </w:tcPr>
          <w:p w14:paraId="12FDB532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72.8</w:t>
            </w:r>
          </w:p>
        </w:tc>
        <w:tc>
          <w:tcPr>
            <w:tcW w:w="1020" w:type="dxa"/>
          </w:tcPr>
          <w:p w14:paraId="2A1CF32A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</w:p>
        </w:tc>
      </w:tr>
      <w:tr w:rsidR="00E35BFC" w:rsidRPr="00E95442" w14:paraId="5560C615" w14:textId="77777777" w:rsidTr="00E35BFC">
        <w:trPr>
          <w:trHeight w:val="347"/>
        </w:trPr>
        <w:tc>
          <w:tcPr>
            <w:tcW w:w="1000" w:type="dxa"/>
            <w:vMerge/>
          </w:tcPr>
          <w:p w14:paraId="05FB08E1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0A904A3A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CV / RE5</w:t>
            </w:r>
          </w:p>
        </w:tc>
        <w:tc>
          <w:tcPr>
            <w:tcW w:w="1933" w:type="dxa"/>
          </w:tcPr>
          <w:p w14:paraId="5C7C462C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58.5 (51.8-64.7)</w:t>
            </w:r>
          </w:p>
        </w:tc>
        <w:tc>
          <w:tcPr>
            <w:tcW w:w="2080" w:type="dxa"/>
          </w:tcPr>
          <w:p w14:paraId="269CDB2E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74.4 (69.5-78.9)</w:t>
            </w:r>
          </w:p>
        </w:tc>
        <w:tc>
          <w:tcPr>
            <w:tcW w:w="1170" w:type="dxa"/>
          </w:tcPr>
          <w:p w14:paraId="6A913B57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61.0</w:t>
            </w:r>
          </w:p>
        </w:tc>
        <w:tc>
          <w:tcPr>
            <w:tcW w:w="987" w:type="dxa"/>
          </w:tcPr>
          <w:p w14:paraId="609E6B52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72.3</w:t>
            </w:r>
          </w:p>
        </w:tc>
        <w:tc>
          <w:tcPr>
            <w:tcW w:w="1020" w:type="dxa"/>
          </w:tcPr>
          <w:p w14:paraId="38880627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59.8</w:t>
            </w:r>
          </w:p>
        </w:tc>
      </w:tr>
      <w:tr w:rsidR="00E35BFC" w:rsidRPr="00E95442" w14:paraId="5D1BA2F2" w14:textId="77777777" w:rsidTr="00E35BFC">
        <w:trPr>
          <w:trHeight w:val="347"/>
        </w:trPr>
        <w:tc>
          <w:tcPr>
            <w:tcW w:w="1000" w:type="dxa"/>
            <w:vMerge/>
          </w:tcPr>
          <w:p w14:paraId="7C9BEB24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0498CA47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SL / PLP</w:t>
            </w:r>
          </w:p>
        </w:tc>
        <w:tc>
          <w:tcPr>
            <w:tcW w:w="1933" w:type="dxa"/>
          </w:tcPr>
          <w:p w14:paraId="7494C58E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60.6 (54.1-66.8)</w:t>
            </w:r>
          </w:p>
        </w:tc>
        <w:tc>
          <w:tcPr>
            <w:tcW w:w="2080" w:type="dxa"/>
          </w:tcPr>
          <w:p w14:paraId="0A6BC888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78.6 (74.2-83.2)</w:t>
            </w:r>
          </w:p>
        </w:tc>
        <w:tc>
          <w:tcPr>
            <w:tcW w:w="1170" w:type="dxa"/>
          </w:tcPr>
          <w:p w14:paraId="63F8CB44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66.1</w:t>
            </w:r>
          </w:p>
        </w:tc>
        <w:tc>
          <w:tcPr>
            <w:tcW w:w="987" w:type="dxa"/>
          </w:tcPr>
          <w:p w14:paraId="5A9AE2F1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74.4</w:t>
            </w:r>
          </w:p>
        </w:tc>
        <w:tc>
          <w:tcPr>
            <w:tcW w:w="1020" w:type="dxa"/>
          </w:tcPr>
          <w:p w14:paraId="03011F55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63.2</w:t>
            </w:r>
          </w:p>
        </w:tc>
      </w:tr>
      <w:tr w:rsidR="00E35BFC" w:rsidRPr="00E95442" w14:paraId="5A67E600" w14:textId="77777777" w:rsidTr="00E35BFC">
        <w:trPr>
          <w:trHeight w:val="347"/>
        </w:trPr>
        <w:tc>
          <w:tcPr>
            <w:tcW w:w="1000" w:type="dxa"/>
            <w:vMerge/>
          </w:tcPr>
          <w:p w14:paraId="0846F80F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25A70F46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SL / RE4</w:t>
            </w:r>
          </w:p>
        </w:tc>
        <w:tc>
          <w:tcPr>
            <w:tcW w:w="1933" w:type="dxa"/>
          </w:tcPr>
          <w:p w14:paraId="1501B046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58.5 (52.3-64.7)</w:t>
            </w:r>
          </w:p>
        </w:tc>
        <w:tc>
          <w:tcPr>
            <w:tcW w:w="2080" w:type="dxa"/>
          </w:tcPr>
          <w:p w14:paraId="7CD4179C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65.2 (60.4-70.4)</w:t>
            </w:r>
          </w:p>
        </w:tc>
        <w:tc>
          <w:tcPr>
            <w:tcW w:w="1170" w:type="dxa"/>
          </w:tcPr>
          <w:p w14:paraId="6F9AC5FD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53.6</w:t>
            </w:r>
          </w:p>
        </w:tc>
        <w:tc>
          <w:tcPr>
            <w:tcW w:w="987" w:type="dxa"/>
          </w:tcPr>
          <w:p w14:paraId="1FAA60BD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69.6</w:t>
            </w:r>
          </w:p>
        </w:tc>
        <w:tc>
          <w:tcPr>
            <w:tcW w:w="1020" w:type="dxa"/>
          </w:tcPr>
          <w:p w14:paraId="664E06CD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56.0</w:t>
            </w:r>
          </w:p>
        </w:tc>
      </w:tr>
      <w:tr w:rsidR="00E35BFC" w:rsidRPr="00E95442" w14:paraId="3DE5BB0C" w14:textId="77777777" w:rsidTr="00E35BFC">
        <w:trPr>
          <w:trHeight w:val="357"/>
        </w:trPr>
        <w:tc>
          <w:tcPr>
            <w:tcW w:w="1000" w:type="dxa"/>
            <w:vMerge/>
          </w:tcPr>
          <w:p w14:paraId="5EEF6DAF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224FAAB1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SL / RE5</w:t>
            </w:r>
          </w:p>
        </w:tc>
        <w:tc>
          <w:tcPr>
            <w:tcW w:w="1933" w:type="dxa"/>
          </w:tcPr>
          <w:p w14:paraId="65541327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50.2 (44.1-56.2)</w:t>
            </w:r>
          </w:p>
        </w:tc>
        <w:tc>
          <w:tcPr>
            <w:tcW w:w="2080" w:type="dxa"/>
          </w:tcPr>
          <w:p w14:paraId="656FAA9D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75.8 (71.2-80.2)</w:t>
            </w:r>
          </w:p>
        </w:tc>
        <w:tc>
          <w:tcPr>
            <w:tcW w:w="1170" w:type="dxa"/>
          </w:tcPr>
          <w:p w14:paraId="07F13503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58.7</w:t>
            </w:r>
          </w:p>
        </w:tc>
        <w:tc>
          <w:tcPr>
            <w:tcW w:w="987" w:type="dxa"/>
          </w:tcPr>
          <w:p w14:paraId="4B8B5DC0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68.9</w:t>
            </w:r>
          </w:p>
        </w:tc>
        <w:tc>
          <w:tcPr>
            <w:tcW w:w="1020" w:type="dxa"/>
          </w:tcPr>
          <w:p w14:paraId="3C98684A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54.1</w:t>
            </w:r>
          </w:p>
        </w:tc>
      </w:tr>
      <w:tr w:rsidR="00E35BFC" w:rsidRPr="00E95442" w14:paraId="41F0DC81" w14:textId="77777777" w:rsidTr="00E35BFC">
        <w:trPr>
          <w:trHeight w:val="347"/>
        </w:trPr>
        <w:tc>
          <w:tcPr>
            <w:tcW w:w="1000" w:type="dxa"/>
            <w:vMerge/>
          </w:tcPr>
          <w:p w14:paraId="31457EDF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5220FDBD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PLP / RE4</w:t>
            </w:r>
          </w:p>
        </w:tc>
        <w:tc>
          <w:tcPr>
            <w:tcW w:w="1933" w:type="dxa"/>
          </w:tcPr>
          <w:p w14:paraId="56B31580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69.3 (63.5-75.2)</w:t>
            </w:r>
          </w:p>
        </w:tc>
        <w:tc>
          <w:tcPr>
            <w:tcW w:w="2080" w:type="dxa"/>
          </w:tcPr>
          <w:p w14:paraId="2F4CA12C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60.4 (55.0-65.6)</w:t>
            </w:r>
          </w:p>
        </w:tc>
        <w:tc>
          <w:tcPr>
            <w:tcW w:w="1170" w:type="dxa"/>
          </w:tcPr>
          <w:p w14:paraId="29CFEE60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54.6</w:t>
            </w:r>
          </w:p>
        </w:tc>
        <w:tc>
          <w:tcPr>
            <w:tcW w:w="987" w:type="dxa"/>
          </w:tcPr>
          <w:p w14:paraId="28F8A71A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74.1</w:t>
            </w:r>
          </w:p>
        </w:tc>
        <w:tc>
          <w:tcPr>
            <w:tcW w:w="1020" w:type="dxa"/>
          </w:tcPr>
          <w:p w14:paraId="662F5C32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61.1</w:t>
            </w:r>
          </w:p>
        </w:tc>
      </w:tr>
      <w:tr w:rsidR="00E35BFC" w:rsidRPr="00E95442" w14:paraId="747A4050" w14:textId="77777777" w:rsidTr="00E35BFC">
        <w:trPr>
          <w:trHeight w:val="347"/>
        </w:trPr>
        <w:tc>
          <w:tcPr>
            <w:tcW w:w="1000" w:type="dxa"/>
            <w:vMerge/>
          </w:tcPr>
          <w:p w14:paraId="504821BF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7A4370E7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PLP / RE5</w:t>
            </w:r>
          </w:p>
        </w:tc>
        <w:tc>
          <w:tcPr>
            <w:tcW w:w="1933" w:type="dxa"/>
          </w:tcPr>
          <w:p w14:paraId="084F49EE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64.3 (57.9-70.2)</w:t>
            </w:r>
          </w:p>
        </w:tc>
        <w:tc>
          <w:tcPr>
            <w:tcW w:w="2080" w:type="dxa"/>
          </w:tcPr>
          <w:p w14:paraId="64D3D440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68.7 (65.2-73.7)</w:t>
            </w:r>
          </w:p>
        </w:tc>
        <w:tc>
          <w:tcPr>
            <w:tcW w:w="1170" w:type="dxa"/>
          </w:tcPr>
          <w:p w14:paraId="2D827C35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58.5</w:t>
            </w:r>
          </w:p>
        </w:tc>
        <w:tc>
          <w:tcPr>
            <w:tcW w:w="987" w:type="dxa"/>
          </w:tcPr>
          <w:p w14:paraId="01E3D8BF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73.7</w:t>
            </w:r>
          </w:p>
        </w:tc>
        <w:tc>
          <w:tcPr>
            <w:tcW w:w="1020" w:type="dxa"/>
          </w:tcPr>
          <w:p w14:paraId="1CFEC28C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61.3</w:t>
            </w:r>
          </w:p>
        </w:tc>
      </w:tr>
      <w:tr w:rsidR="00E35BFC" w:rsidRPr="00E95442" w14:paraId="23A0E9DF" w14:textId="77777777" w:rsidTr="00E35BFC">
        <w:trPr>
          <w:trHeight w:val="347"/>
        </w:trPr>
        <w:tc>
          <w:tcPr>
            <w:tcW w:w="1000" w:type="dxa"/>
            <w:vMerge w:val="restart"/>
          </w:tcPr>
          <w:p w14:paraId="11022A89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268BC9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CD5278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E1A520" w14:textId="77777777" w:rsidR="00E35BFC" w:rsidRPr="00E35BFC" w:rsidRDefault="00E35BFC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</w:p>
          <w:p w14:paraId="1E88AD2B" w14:textId="77777777" w:rsidR="00E35BFC" w:rsidRPr="00E35BFC" w:rsidRDefault="00E35BFC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three criteria</w:t>
            </w:r>
          </w:p>
        </w:tc>
        <w:tc>
          <w:tcPr>
            <w:tcW w:w="1746" w:type="dxa"/>
          </w:tcPr>
          <w:p w14:paraId="7C681DB7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CV / SL / PLP</w:t>
            </w:r>
          </w:p>
        </w:tc>
        <w:tc>
          <w:tcPr>
            <w:tcW w:w="1933" w:type="dxa"/>
          </w:tcPr>
          <w:p w14:paraId="4148E02E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63.5 (57.3-69.2)</w:t>
            </w:r>
          </w:p>
        </w:tc>
        <w:tc>
          <w:tcPr>
            <w:tcW w:w="2080" w:type="dxa"/>
          </w:tcPr>
          <w:p w14:paraId="23CD115D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76.6 (72.2-80.9)</w:t>
            </w:r>
          </w:p>
        </w:tc>
        <w:tc>
          <w:tcPr>
            <w:tcW w:w="1170" w:type="dxa"/>
          </w:tcPr>
          <w:p w14:paraId="0D1FEFA9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65.1</w:t>
            </w:r>
          </w:p>
        </w:tc>
        <w:tc>
          <w:tcPr>
            <w:tcW w:w="987" w:type="dxa"/>
          </w:tcPr>
          <w:p w14:paraId="1D39D5D4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75.4</w:t>
            </w:r>
          </w:p>
        </w:tc>
        <w:tc>
          <w:tcPr>
            <w:tcW w:w="1020" w:type="dxa"/>
          </w:tcPr>
          <w:p w14:paraId="4ECCD8AB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64.3</w:t>
            </w:r>
          </w:p>
        </w:tc>
      </w:tr>
      <w:tr w:rsidR="00E35BFC" w:rsidRPr="00E95442" w14:paraId="12C6A840" w14:textId="77777777" w:rsidTr="00E35BFC">
        <w:trPr>
          <w:trHeight w:val="347"/>
        </w:trPr>
        <w:tc>
          <w:tcPr>
            <w:tcW w:w="1000" w:type="dxa"/>
            <w:vMerge/>
          </w:tcPr>
          <w:p w14:paraId="6F38CA01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70AA78D4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CV / SL / RE4</w:t>
            </w:r>
          </w:p>
        </w:tc>
        <w:tc>
          <w:tcPr>
            <w:tcW w:w="1933" w:type="dxa"/>
          </w:tcPr>
          <w:p w14:paraId="56EA4F94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67.2 (61.1-73.8)</w:t>
            </w:r>
          </w:p>
        </w:tc>
        <w:tc>
          <w:tcPr>
            <w:tcW w:w="2080" w:type="dxa"/>
          </w:tcPr>
          <w:p w14:paraId="75FBD6A0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63.0 (57.8-68.2)</w:t>
            </w:r>
          </w:p>
        </w:tc>
        <w:tc>
          <w:tcPr>
            <w:tcW w:w="1170" w:type="dxa"/>
          </w:tcPr>
          <w:p w14:paraId="5965AD9D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55.5</w:t>
            </w:r>
          </w:p>
        </w:tc>
        <w:tc>
          <w:tcPr>
            <w:tcW w:w="987" w:type="dxa"/>
          </w:tcPr>
          <w:p w14:paraId="2CC232AF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73.7</w:t>
            </w:r>
          </w:p>
        </w:tc>
        <w:tc>
          <w:tcPr>
            <w:tcW w:w="1020" w:type="dxa"/>
          </w:tcPr>
          <w:p w14:paraId="311F2477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60.8</w:t>
            </w:r>
          </w:p>
        </w:tc>
      </w:tr>
      <w:tr w:rsidR="00E35BFC" w:rsidRPr="00E95442" w14:paraId="00548F53" w14:textId="77777777" w:rsidTr="00E35BFC">
        <w:trPr>
          <w:trHeight w:val="347"/>
        </w:trPr>
        <w:tc>
          <w:tcPr>
            <w:tcW w:w="1000" w:type="dxa"/>
            <w:vMerge/>
          </w:tcPr>
          <w:p w14:paraId="6A314982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7FDDEB25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CV / SL / RE5</w:t>
            </w:r>
          </w:p>
        </w:tc>
        <w:tc>
          <w:tcPr>
            <w:tcW w:w="1933" w:type="dxa"/>
          </w:tcPr>
          <w:p w14:paraId="7F92F25C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63.1 (56.5-69.1)</w:t>
            </w:r>
          </w:p>
        </w:tc>
        <w:tc>
          <w:tcPr>
            <w:tcW w:w="2080" w:type="dxa"/>
          </w:tcPr>
          <w:p w14:paraId="4368A071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71.5 (66.7-75.9)</w:t>
            </w:r>
          </w:p>
        </w:tc>
        <w:tc>
          <w:tcPr>
            <w:tcW w:w="1170" w:type="dxa"/>
          </w:tcPr>
          <w:p w14:paraId="1FDFF3FB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60.3</w:t>
            </w:r>
          </w:p>
          <w:p w14:paraId="6D9FB15B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2263F3B6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73.8</w:t>
            </w:r>
          </w:p>
        </w:tc>
        <w:tc>
          <w:tcPr>
            <w:tcW w:w="1020" w:type="dxa"/>
          </w:tcPr>
          <w:p w14:paraId="6F894623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61.7</w:t>
            </w:r>
          </w:p>
        </w:tc>
      </w:tr>
      <w:tr w:rsidR="00E35BFC" w:rsidRPr="00E95442" w14:paraId="5D40681C" w14:textId="77777777" w:rsidTr="00E35BFC">
        <w:trPr>
          <w:trHeight w:val="347"/>
        </w:trPr>
        <w:tc>
          <w:tcPr>
            <w:tcW w:w="1000" w:type="dxa"/>
            <w:vMerge/>
          </w:tcPr>
          <w:p w14:paraId="470B1820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0FA96D94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CV / PLP / RE4</w:t>
            </w:r>
          </w:p>
        </w:tc>
        <w:tc>
          <w:tcPr>
            <w:tcW w:w="1933" w:type="dxa"/>
          </w:tcPr>
          <w:p w14:paraId="71DD827B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71.4 (65.5-77.0)</w:t>
            </w:r>
          </w:p>
        </w:tc>
        <w:tc>
          <w:tcPr>
            <w:tcW w:w="2080" w:type="dxa"/>
          </w:tcPr>
          <w:p w14:paraId="59E39FF8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59.3 (54.2-64.6)</w:t>
            </w:r>
          </w:p>
        </w:tc>
        <w:tc>
          <w:tcPr>
            <w:tcW w:w="1170" w:type="dxa"/>
          </w:tcPr>
          <w:p w14:paraId="0C7CCD88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54.6</w:t>
            </w:r>
          </w:p>
        </w:tc>
        <w:tc>
          <w:tcPr>
            <w:tcW w:w="987" w:type="dxa"/>
          </w:tcPr>
          <w:p w14:paraId="2AE5851E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75.1</w:t>
            </w:r>
          </w:p>
        </w:tc>
        <w:tc>
          <w:tcPr>
            <w:tcW w:w="1020" w:type="dxa"/>
          </w:tcPr>
          <w:p w14:paraId="423097E8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61.9</w:t>
            </w:r>
          </w:p>
        </w:tc>
      </w:tr>
      <w:tr w:rsidR="00E35BFC" w:rsidRPr="00E95442" w14:paraId="2A76BEB5" w14:textId="77777777" w:rsidTr="00E35BFC">
        <w:trPr>
          <w:trHeight w:val="347"/>
        </w:trPr>
        <w:tc>
          <w:tcPr>
            <w:tcW w:w="1000" w:type="dxa"/>
            <w:vMerge/>
          </w:tcPr>
          <w:p w14:paraId="0AE6E94B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5790A408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CV / PLP / RE5</w:t>
            </w:r>
          </w:p>
        </w:tc>
        <w:tc>
          <w:tcPr>
            <w:tcW w:w="1933" w:type="dxa"/>
          </w:tcPr>
          <w:p w14:paraId="62F1B32D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67.2 (61.5-72.7)</w:t>
            </w:r>
          </w:p>
        </w:tc>
        <w:tc>
          <w:tcPr>
            <w:tcW w:w="2080" w:type="dxa"/>
          </w:tcPr>
          <w:p w14:paraId="6D73B13E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67.0 (62.0-71.9)</w:t>
            </w:r>
          </w:p>
        </w:tc>
        <w:tc>
          <w:tcPr>
            <w:tcW w:w="1170" w:type="dxa"/>
          </w:tcPr>
          <w:p w14:paraId="0A6386F2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58.3</w:t>
            </w:r>
          </w:p>
        </w:tc>
        <w:tc>
          <w:tcPr>
            <w:tcW w:w="987" w:type="dxa"/>
          </w:tcPr>
          <w:p w14:paraId="273CA94A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74.8</w:t>
            </w:r>
          </w:p>
        </w:tc>
        <w:tc>
          <w:tcPr>
            <w:tcW w:w="1020" w:type="dxa"/>
          </w:tcPr>
          <w:p w14:paraId="5D373846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62.4</w:t>
            </w:r>
          </w:p>
        </w:tc>
      </w:tr>
      <w:tr w:rsidR="00E35BFC" w:rsidRPr="00E95442" w14:paraId="2B4F212C" w14:textId="77777777" w:rsidTr="00E35BFC">
        <w:trPr>
          <w:trHeight w:val="347"/>
        </w:trPr>
        <w:tc>
          <w:tcPr>
            <w:tcW w:w="1000" w:type="dxa"/>
            <w:vMerge/>
          </w:tcPr>
          <w:p w14:paraId="287EE119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268E5087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SL / PLP / RE4</w:t>
            </w:r>
          </w:p>
        </w:tc>
        <w:tc>
          <w:tcPr>
            <w:tcW w:w="1933" w:type="dxa"/>
          </w:tcPr>
          <w:p w14:paraId="3CB419B8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71.4 (65.0-76.8)</w:t>
            </w:r>
          </w:p>
        </w:tc>
        <w:tc>
          <w:tcPr>
            <w:tcW w:w="2080" w:type="dxa"/>
          </w:tcPr>
          <w:p w14:paraId="644B770B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58.7 (53.3-64.1)</w:t>
            </w:r>
          </w:p>
        </w:tc>
        <w:tc>
          <w:tcPr>
            <w:tcW w:w="1170" w:type="dxa"/>
          </w:tcPr>
          <w:p w14:paraId="3E22BA9C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54.3</w:t>
            </w:r>
          </w:p>
        </w:tc>
        <w:tc>
          <w:tcPr>
            <w:tcW w:w="987" w:type="dxa"/>
          </w:tcPr>
          <w:p w14:paraId="555DD5CD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74.9</w:t>
            </w:r>
          </w:p>
        </w:tc>
        <w:tc>
          <w:tcPr>
            <w:tcW w:w="1020" w:type="dxa"/>
          </w:tcPr>
          <w:p w14:paraId="0BDFFF3B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61.7</w:t>
            </w:r>
          </w:p>
        </w:tc>
      </w:tr>
      <w:tr w:rsidR="00E35BFC" w:rsidRPr="00E95442" w14:paraId="78E3A253" w14:textId="77777777" w:rsidTr="00E35BFC">
        <w:trPr>
          <w:trHeight w:val="347"/>
        </w:trPr>
        <w:tc>
          <w:tcPr>
            <w:tcW w:w="1000" w:type="dxa"/>
            <w:vMerge/>
          </w:tcPr>
          <w:p w14:paraId="15B86B4E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5EF94C67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SL / PLP / RE5</w:t>
            </w:r>
          </w:p>
        </w:tc>
        <w:tc>
          <w:tcPr>
            <w:tcW w:w="1933" w:type="dxa"/>
          </w:tcPr>
          <w:p w14:paraId="1CF4E6AF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67.2 (61.2-73.3)</w:t>
            </w:r>
          </w:p>
        </w:tc>
        <w:tc>
          <w:tcPr>
            <w:tcW w:w="2080" w:type="dxa"/>
          </w:tcPr>
          <w:p w14:paraId="7A428430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66.7 (62.0-71.2)</w:t>
            </w:r>
          </w:p>
        </w:tc>
        <w:tc>
          <w:tcPr>
            <w:tcW w:w="1170" w:type="dxa"/>
          </w:tcPr>
          <w:p w14:paraId="64D6239D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58.1</w:t>
            </w:r>
          </w:p>
        </w:tc>
        <w:tc>
          <w:tcPr>
            <w:tcW w:w="987" w:type="dxa"/>
          </w:tcPr>
          <w:p w14:paraId="062139BF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74.8</w:t>
            </w:r>
          </w:p>
        </w:tc>
        <w:tc>
          <w:tcPr>
            <w:tcW w:w="1020" w:type="dxa"/>
          </w:tcPr>
          <w:p w14:paraId="43B10397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62.3</w:t>
            </w:r>
          </w:p>
        </w:tc>
      </w:tr>
      <w:tr w:rsidR="00E35BFC" w:rsidRPr="00E95442" w14:paraId="712903EF" w14:textId="77777777" w:rsidTr="00E35BFC">
        <w:trPr>
          <w:trHeight w:val="347"/>
        </w:trPr>
        <w:tc>
          <w:tcPr>
            <w:tcW w:w="2746" w:type="dxa"/>
            <w:gridSpan w:val="2"/>
          </w:tcPr>
          <w:p w14:paraId="4FD74EA0" w14:textId="77777777" w:rsidR="00E35BFC" w:rsidRPr="00E35BFC" w:rsidRDefault="00E35BFC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Any criteria</w:t>
            </w:r>
          </w:p>
        </w:tc>
        <w:tc>
          <w:tcPr>
            <w:tcW w:w="1933" w:type="dxa"/>
          </w:tcPr>
          <w:p w14:paraId="11F02F5D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73.4 (67.6-78.7)</w:t>
            </w:r>
          </w:p>
        </w:tc>
        <w:tc>
          <w:tcPr>
            <w:tcW w:w="2080" w:type="dxa"/>
          </w:tcPr>
          <w:p w14:paraId="4655B117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57.6 (52.4-62.7)</w:t>
            </w:r>
          </w:p>
        </w:tc>
        <w:tc>
          <w:tcPr>
            <w:tcW w:w="1170" w:type="dxa"/>
          </w:tcPr>
          <w:p w14:paraId="6077A2EF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54.3</w:t>
            </w:r>
          </w:p>
        </w:tc>
        <w:tc>
          <w:tcPr>
            <w:tcW w:w="987" w:type="dxa"/>
          </w:tcPr>
          <w:p w14:paraId="68B29405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75.9</w:t>
            </w:r>
          </w:p>
        </w:tc>
        <w:tc>
          <w:tcPr>
            <w:tcW w:w="1020" w:type="dxa"/>
          </w:tcPr>
          <w:p w14:paraId="25E584EB" w14:textId="77777777" w:rsidR="00E35BFC" w:rsidRPr="00E35BFC" w:rsidRDefault="00E35BFC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BFC">
              <w:rPr>
                <w:rFonts w:ascii="Times New Roman" w:hAnsi="Times New Roman" w:cs="Times New Roman"/>
                <w:sz w:val="20"/>
                <w:szCs w:val="20"/>
              </w:rPr>
              <w:t>62.3</w:t>
            </w:r>
          </w:p>
        </w:tc>
      </w:tr>
    </w:tbl>
    <w:p w14:paraId="7F76E475" w14:textId="77777777" w:rsidR="00E35BFC" w:rsidRPr="00E35BFC" w:rsidRDefault="00E35BFC" w:rsidP="00222DB5">
      <w:pPr>
        <w:jc w:val="both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</w:p>
    <w:p w14:paraId="2295DE91" w14:textId="7211BDE3" w:rsidR="00814E11" w:rsidRDefault="00E35BFC" w:rsidP="00E35BFC">
      <w:pPr>
        <w:jc w:val="both"/>
        <w:rPr>
          <w:rFonts w:ascii="Times New Roman" w:hAnsi="Times New Roman" w:cs="Times New Roman"/>
        </w:rPr>
      </w:pPr>
      <w:r w:rsidRPr="00E35BFC">
        <w:rPr>
          <w:rFonts w:ascii="Times New Roman" w:hAnsi="Times New Roman" w:cs="Times New Roman"/>
          <w:sz w:val="20"/>
          <w:szCs w:val="20"/>
        </w:rPr>
        <w:t>Comparison of the</w:t>
      </w:r>
      <w:r>
        <w:rPr>
          <w:rFonts w:ascii="Times New Roman" w:hAnsi="Times New Roman" w:cs="Times New Roman"/>
          <w:sz w:val="20"/>
          <w:szCs w:val="20"/>
        </w:rPr>
        <w:t xml:space="preserve"> diagnostic</w:t>
      </w:r>
      <w:r w:rsidRPr="00E35BFC">
        <w:rPr>
          <w:rFonts w:ascii="Times New Roman" w:hAnsi="Times New Roman" w:cs="Times New Roman"/>
          <w:sz w:val="20"/>
          <w:szCs w:val="20"/>
        </w:rPr>
        <w:t xml:space="preserve"> performance of</w:t>
      </w:r>
      <w:r>
        <w:rPr>
          <w:rFonts w:ascii="Times New Roman" w:hAnsi="Times New Roman" w:cs="Times New Roman"/>
          <w:sz w:val="20"/>
          <w:szCs w:val="20"/>
        </w:rPr>
        <w:t xml:space="preserve"> combined</w:t>
      </w:r>
      <w:r w:rsidRPr="00E35BF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E35BFC">
        <w:rPr>
          <w:rFonts w:ascii="Times New Roman" w:hAnsi="Times New Roman" w:cs="Times New Roman"/>
          <w:sz w:val="20"/>
          <w:szCs w:val="20"/>
        </w:rPr>
        <w:t>CG criteria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E35BFC">
        <w:rPr>
          <w:rFonts w:ascii="Times New Roman" w:hAnsi="Times New Roman" w:cs="Times New Roman"/>
          <w:sz w:val="20"/>
          <w:szCs w:val="20"/>
        </w:rPr>
        <w:t xml:space="preserve"> Abbreviations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35BFC">
        <w:rPr>
          <w:rFonts w:ascii="Times New Roman" w:hAnsi="Times New Roman" w:cs="Times New Roman"/>
          <w:b/>
          <w:sz w:val="20"/>
          <w:szCs w:val="20"/>
        </w:rPr>
        <w:t>CI</w:t>
      </w:r>
      <w:r w:rsidRPr="00E35BFC">
        <w:rPr>
          <w:rFonts w:ascii="Times New Roman" w:hAnsi="Times New Roman" w:cs="Times New Roman"/>
          <w:sz w:val="20"/>
          <w:szCs w:val="20"/>
        </w:rPr>
        <w:t xml:space="preserve"> = Confidence Interval; </w:t>
      </w:r>
      <w:r w:rsidRPr="00E35BFC">
        <w:rPr>
          <w:rFonts w:ascii="Times New Roman" w:hAnsi="Times New Roman" w:cs="Times New Roman"/>
          <w:b/>
          <w:bCs/>
          <w:sz w:val="20"/>
          <w:szCs w:val="20"/>
        </w:rPr>
        <w:t>CV</w:t>
      </w:r>
      <w:r>
        <w:rPr>
          <w:rFonts w:ascii="Times New Roman" w:hAnsi="Times New Roman" w:cs="Times New Roman"/>
          <w:sz w:val="20"/>
          <w:szCs w:val="20"/>
        </w:rPr>
        <w:t xml:space="preserve"> = Cornell Voltage; </w:t>
      </w:r>
      <w:r w:rsidRPr="00E35BFC">
        <w:rPr>
          <w:rFonts w:ascii="Times New Roman" w:hAnsi="Times New Roman" w:cs="Times New Roman"/>
          <w:b/>
          <w:bCs/>
          <w:sz w:val="20"/>
          <w:szCs w:val="20"/>
        </w:rPr>
        <w:t>PLP</w:t>
      </w:r>
      <w:r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>
        <w:rPr>
          <w:rFonts w:ascii="Times New Roman" w:hAnsi="Times New Roman" w:cs="Times New Roman"/>
          <w:sz w:val="20"/>
          <w:szCs w:val="20"/>
        </w:rPr>
        <w:t>Peguero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-Lo </w:t>
      </w:r>
      <w:proofErr w:type="spellStart"/>
      <w:r>
        <w:rPr>
          <w:rFonts w:ascii="Times New Roman" w:hAnsi="Times New Roman" w:cs="Times New Roman"/>
          <w:sz w:val="20"/>
          <w:szCs w:val="20"/>
        </w:rPr>
        <w:t>Prest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E35BFC">
        <w:rPr>
          <w:rFonts w:ascii="Times New Roman" w:hAnsi="Times New Roman" w:cs="Times New Roman"/>
          <w:b/>
          <w:bCs/>
          <w:sz w:val="20"/>
          <w:szCs w:val="20"/>
        </w:rPr>
        <w:t>RE4</w:t>
      </w:r>
      <w:r w:rsidR="00D53BFA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="00D53BFA">
        <w:rPr>
          <w:rFonts w:ascii="Times New Roman" w:hAnsi="Times New Roman" w:cs="Times New Roman"/>
          <w:sz w:val="20"/>
          <w:szCs w:val="20"/>
        </w:rPr>
        <w:t>Ro</w:t>
      </w:r>
      <w:r>
        <w:rPr>
          <w:rFonts w:ascii="Times New Roman" w:hAnsi="Times New Roman" w:cs="Times New Roman"/>
          <w:sz w:val="20"/>
          <w:szCs w:val="20"/>
        </w:rPr>
        <w:t>m</w:t>
      </w:r>
      <w:r w:rsidR="00D53BFA">
        <w:rPr>
          <w:rFonts w:ascii="Times New Roman" w:hAnsi="Times New Roman" w:cs="Times New Roman"/>
          <w:sz w:val="20"/>
          <w:szCs w:val="20"/>
        </w:rPr>
        <w:t>h</w:t>
      </w:r>
      <w:r>
        <w:rPr>
          <w:rFonts w:ascii="Times New Roman" w:hAnsi="Times New Roman" w:cs="Times New Roman"/>
          <w:sz w:val="20"/>
          <w:szCs w:val="20"/>
        </w:rPr>
        <w:t>il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-Estes 4-points cutoff; </w:t>
      </w:r>
      <w:r w:rsidRPr="00E35BFC">
        <w:rPr>
          <w:rFonts w:ascii="Times New Roman" w:hAnsi="Times New Roman" w:cs="Times New Roman"/>
          <w:b/>
          <w:bCs/>
          <w:sz w:val="20"/>
          <w:szCs w:val="20"/>
        </w:rPr>
        <w:t>RE5</w:t>
      </w:r>
      <w:r w:rsidR="00D53BFA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="00D53BFA">
        <w:rPr>
          <w:rFonts w:ascii="Times New Roman" w:hAnsi="Times New Roman" w:cs="Times New Roman"/>
          <w:sz w:val="20"/>
          <w:szCs w:val="20"/>
        </w:rPr>
        <w:t>Ro</w:t>
      </w:r>
      <w:r>
        <w:rPr>
          <w:rFonts w:ascii="Times New Roman" w:hAnsi="Times New Roman" w:cs="Times New Roman"/>
          <w:sz w:val="20"/>
          <w:szCs w:val="20"/>
        </w:rPr>
        <w:t>m</w:t>
      </w:r>
      <w:r w:rsidR="00D53BFA">
        <w:rPr>
          <w:rFonts w:ascii="Times New Roman" w:hAnsi="Times New Roman" w:cs="Times New Roman"/>
          <w:sz w:val="20"/>
          <w:szCs w:val="20"/>
        </w:rPr>
        <w:t>h</w:t>
      </w:r>
      <w:r>
        <w:rPr>
          <w:rFonts w:ascii="Times New Roman" w:hAnsi="Times New Roman" w:cs="Times New Roman"/>
          <w:sz w:val="20"/>
          <w:szCs w:val="20"/>
        </w:rPr>
        <w:t>il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-Estes 5-points cutoff; </w:t>
      </w:r>
      <w:r w:rsidRPr="00E35BFC">
        <w:rPr>
          <w:rFonts w:ascii="Times New Roman" w:hAnsi="Times New Roman" w:cs="Times New Roman"/>
          <w:b/>
          <w:bCs/>
          <w:sz w:val="20"/>
          <w:szCs w:val="20"/>
        </w:rPr>
        <w:t>SL</w:t>
      </w:r>
      <w:r w:rsidR="00C363DA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="00C363DA">
        <w:rPr>
          <w:rFonts w:ascii="Times New Roman" w:hAnsi="Times New Roman" w:cs="Times New Roman"/>
          <w:sz w:val="20"/>
          <w:szCs w:val="20"/>
        </w:rPr>
        <w:t>Sokolow</w:t>
      </w:r>
      <w:proofErr w:type="spellEnd"/>
      <w:r w:rsidR="00C363DA">
        <w:rPr>
          <w:rFonts w:ascii="Times New Roman" w:hAnsi="Times New Roman" w:cs="Times New Roman"/>
          <w:sz w:val="20"/>
          <w:szCs w:val="20"/>
        </w:rPr>
        <w:t>-Lyon;</w:t>
      </w:r>
      <w:r w:rsidRPr="00E35BFC">
        <w:rPr>
          <w:rFonts w:ascii="Times New Roman" w:hAnsi="Times New Roman" w:cs="Times New Roman"/>
          <w:sz w:val="20"/>
          <w:szCs w:val="20"/>
        </w:rPr>
        <w:t xml:space="preserve"> </w:t>
      </w:r>
      <w:r w:rsidRPr="00E35BFC">
        <w:rPr>
          <w:rFonts w:ascii="Times New Roman" w:hAnsi="Times New Roman" w:cs="Times New Roman"/>
          <w:b/>
          <w:sz w:val="20"/>
          <w:szCs w:val="20"/>
        </w:rPr>
        <w:t>NPV</w:t>
      </w:r>
      <w:r w:rsidRPr="00E35BFC">
        <w:rPr>
          <w:rFonts w:ascii="Times New Roman" w:hAnsi="Times New Roman" w:cs="Times New Roman"/>
          <w:sz w:val="20"/>
          <w:szCs w:val="20"/>
        </w:rPr>
        <w:t xml:space="preserve"> = Negative Predictive Value; </w:t>
      </w:r>
      <w:r w:rsidRPr="00E35BFC">
        <w:rPr>
          <w:rFonts w:ascii="Times New Roman" w:hAnsi="Times New Roman" w:cs="Times New Roman"/>
          <w:b/>
          <w:sz w:val="20"/>
          <w:szCs w:val="20"/>
        </w:rPr>
        <w:t>PPV</w:t>
      </w:r>
      <w:r w:rsidRPr="00E35BFC">
        <w:rPr>
          <w:rFonts w:ascii="Times New Roman" w:hAnsi="Times New Roman" w:cs="Times New Roman"/>
          <w:sz w:val="20"/>
          <w:szCs w:val="20"/>
        </w:rPr>
        <w:t xml:space="preserve"> = Positive Predictive Value</w:t>
      </w:r>
      <w:r>
        <w:rPr>
          <w:rFonts w:ascii="Times New Roman" w:hAnsi="Times New Roman" w:cs="Times New Roman"/>
        </w:rPr>
        <w:t>.</w:t>
      </w:r>
    </w:p>
    <w:p w14:paraId="2DAE92EB" w14:textId="77777777" w:rsidR="00814E11" w:rsidRDefault="00814E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D47191D" w14:textId="77777777" w:rsidR="00814E11" w:rsidRDefault="00814E11" w:rsidP="00814E11">
      <w:pPr>
        <w:rPr>
          <w:rFonts w:ascii="Times New Roman" w:hAnsi="Times New Roman" w:cs="Times New Roman"/>
        </w:rPr>
      </w:pPr>
      <w:r w:rsidRPr="00CE5714">
        <w:rPr>
          <w:rFonts w:ascii="Times New Roman" w:hAnsi="Times New Roman" w:cs="Times New Roman"/>
          <w:b/>
          <w:sz w:val="20"/>
          <w:szCs w:val="20"/>
        </w:rPr>
        <w:lastRenderedPageBreak/>
        <w:t>Supplementary Table S5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Direct</w:t>
      </w:r>
      <w:r w:rsidRPr="00CE5714">
        <w:rPr>
          <w:rFonts w:ascii="Times New Roman" w:hAnsi="Times New Roman" w:cs="Times New Roman"/>
          <w:sz w:val="20"/>
          <w:szCs w:val="20"/>
        </w:rPr>
        <w:t xml:space="preserve"> comparison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CE571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of the</w:t>
      </w:r>
      <w:r w:rsidRPr="00CE5714">
        <w:rPr>
          <w:rFonts w:ascii="Times New Roman" w:hAnsi="Times New Roman" w:cs="Times New Roman"/>
          <w:sz w:val="20"/>
          <w:szCs w:val="20"/>
        </w:rPr>
        <w:t xml:space="preserve"> ECG criteria</w:t>
      </w:r>
      <w:r>
        <w:rPr>
          <w:rFonts w:ascii="Times New Roman" w:hAnsi="Times New Roman" w:cs="Times New Roman"/>
          <w:sz w:val="20"/>
          <w:szCs w:val="20"/>
        </w:rPr>
        <w:t xml:space="preserve"> using different probability thresholds.</w:t>
      </w:r>
    </w:p>
    <w:p w14:paraId="4B9B3BE9" w14:textId="77777777" w:rsidR="00814E11" w:rsidRDefault="00814E11" w:rsidP="00814E1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1"/>
        <w:gridCol w:w="1272"/>
        <w:gridCol w:w="1346"/>
        <w:gridCol w:w="1755"/>
        <w:gridCol w:w="1529"/>
        <w:gridCol w:w="1107"/>
      </w:tblGrid>
      <w:tr w:rsidR="00814E11" w14:paraId="02A98C59" w14:textId="77777777" w:rsidTr="00E46939">
        <w:tc>
          <w:tcPr>
            <w:tcW w:w="2001" w:type="dxa"/>
            <w:vMerge w:val="restart"/>
          </w:tcPr>
          <w:p w14:paraId="1D563356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ECG Criteria</w:t>
            </w:r>
          </w:p>
        </w:tc>
        <w:tc>
          <w:tcPr>
            <w:tcW w:w="1272" w:type="dxa"/>
            <w:vMerge w:val="restart"/>
          </w:tcPr>
          <w:p w14:paraId="0EFC2DFB" w14:textId="77777777" w:rsidR="00814E11" w:rsidRPr="00CE5714" w:rsidRDefault="00814E11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Probability Threshold</w:t>
            </w:r>
          </w:p>
        </w:tc>
        <w:tc>
          <w:tcPr>
            <w:tcW w:w="3101" w:type="dxa"/>
            <w:gridSpan w:val="2"/>
          </w:tcPr>
          <w:p w14:paraId="7B7CB173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Echocardiogram</w:t>
            </w:r>
          </w:p>
        </w:tc>
        <w:tc>
          <w:tcPr>
            <w:tcW w:w="2636" w:type="dxa"/>
            <w:gridSpan w:val="2"/>
          </w:tcPr>
          <w:p w14:paraId="79B07C9D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Ech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rdiographic </w:t>
            </w: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LVH</w:t>
            </w:r>
          </w:p>
        </w:tc>
      </w:tr>
      <w:tr w:rsidR="00814E11" w14:paraId="3E1DF5EC" w14:textId="77777777" w:rsidTr="00E46939">
        <w:tc>
          <w:tcPr>
            <w:tcW w:w="2001" w:type="dxa"/>
            <w:vMerge/>
          </w:tcPr>
          <w:p w14:paraId="3D79E8CE" w14:textId="77777777" w:rsidR="00814E11" w:rsidRPr="00CE5714" w:rsidRDefault="00814E11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vMerge/>
          </w:tcPr>
          <w:p w14:paraId="08E502B4" w14:textId="77777777" w:rsidR="00814E11" w:rsidRPr="00CE5714" w:rsidRDefault="00814E11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</w:tcPr>
          <w:p w14:paraId="54A57208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Performed</w:t>
            </w:r>
          </w:p>
        </w:tc>
        <w:tc>
          <w:tcPr>
            <w:tcW w:w="1755" w:type="dxa"/>
          </w:tcPr>
          <w:p w14:paraId="6A14710C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Not performed</w:t>
            </w:r>
          </w:p>
        </w:tc>
        <w:tc>
          <w:tcPr>
            <w:tcW w:w="1529" w:type="dxa"/>
          </w:tcPr>
          <w:p w14:paraId="2D41D8E4" w14:textId="0DF266C8" w:rsidR="00814E11" w:rsidRPr="00CE5714" w:rsidRDefault="000D60ED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ognized</w:t>
            </w:r>
          </w:p>
        </w:tc>
        <w:tc>
          <w:tcPr>
            <w:tcW w:w="1107" w:type="dxa"/>
          </w:tcPr>
          <w:p w14:paraId="522A5C26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Missed</w:t>
            </w:r>
          </w:p>
        </w:tc>
      </w:tr>
      <w:tr w:rsidR="00814E11" w14:paraId="32E8DFB6" w14:textId="77777777" w:rsidTr="00E46939">
        <w:tc>
          <w:tcPr>
            <w:tcW w:w="2001" w:type="dxa"/>
            <w:vMerge w:val="restart"/>
          </w:tcPr>
          <w:p w14:paraId="1E702997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Peguero</w:t>
            </w:r>
            <w:proofErr w:type="spellEnd"/>
            <w:r w:rsidRPr="00CE5714">
              <w:rPr>
                <w:rFonts w:ascii="Times New Roman" w:hAnsi="Times New Roman" w:cs="Times New Roman"/>
                <w:sz w:val="20"/>
                <w:szCs w:val="20"/>
              </w:rPr>
              <w:t xml:space="preserve">-Lo </w:t>
            </w:r>
            <w:proofErr w:type="spellStart"/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Presti</w:t>
            </w:r>
            <w:proofErr w:type="spellEnd"/>
          </w:p>
        </w:tc>
        <w:tc>
          <w:tcPr>
            <w:tcW w:w="1272" w:type="dxa"/>
          </w:tcPr>
          <w:p w14:paraId="4FF84AF0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1346" w:type="dxa"/>
          </w:tcPr>
          <w:p w14:paraId="035FC52A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755" w:type="dxa"/>
          </w:tcPr>
          <w:p w14:paraId="0C1B85EC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9" w:type="dxa"/>
          </w:tcPr>
          <w:p w14:paraId="16ED61EA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1107" w:type="dxa"/>
          </w:tcPr>
          <w:p w14:paraId="2BD203CF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4E11" w14:paraId="29BA2725" w14:textId="77777777" w:rsidTr="00E46939">
        <w:trPr>
          <w:trHeight w:val="242"/>
        </w:trPr>
        <w:tc>
          <w:tcPr>
            <w:tcW w:w="2001" w:type="dxa"/>
            <w:vMerge/>
          </w:tcPr>
          <w:p w14:paraId="2ADB15D8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31E1D94F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1346" w:type="dxa"/>
          </w:tcPr>
          <w:p w14:paraId="405A7D5F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975</w:t>
            </w:r>
          </w:p>
        </w:tc>
        <w:tc>
          <w:tcPr>
            <w:tcW w:w="1755" w:type="dxa"/>
          </w:tcPr>
          <w:p w14:paraId="6A887EE6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29" w:type="dxa"/>
          </w:tcPr>
          <w:p w14:paraId="11793225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1107" w:type="dxa"/>
          </w:tcPr>
          <w:p w14:paraId="71858131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4E11" w14:paraId="2133AF3A" w14:textId="77777777" w:rsidTr="00E46939">
        <w:tc>
          <w:tcPr>
            <w:tcW w:w="2001" w:type="dxa"/>
            <w:vMerge/>
          </w:tcPr>
          <w:p w14:paraId="657C711C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720C21A0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1346" w:type="dxa"/>
          </w:tcPr>
          <w:p w14:paraId="5672EAE3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742</w:t>
            </w:r>
          </w:p>
        </w:tc>
        <w:tc>
          <w:tcPr>
            <w:tcW w:w="1755" w:type="dxa"/>
          </w:tcPr>
          <w:p w14:paraId="11A9F8BC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1529" w:type="dxa"/>
          </w:tcPr>
          <w:p w14:paraId="40B7F7D9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1107" w:type="dxa"/>
          </w:tcPr>
          <w:p w14:paraId="6CAC1878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814E11" w14:paraId="30637D58" w14:textId="77777777" w:rsidTr="00E46939">
        <w:tc>
          <w:tcPr>
            <w:tcW w:w="2001" w:type="dxa"/>
            <w:vMerge/>
          </w:tcPr>
          <w:p w14:paraId="56D612D2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6D9CD874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1346" w:type="dxa"/>
          </w:tcPr>
          <w:p w14:paraId="3528D600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435</w:t>
            </w:r>
          </w:p>
        </w:tc>
        <w:tc>
          <w:tcPr>
            <w:tcW w:w="1755" w:type="dxa"/>
          </w:tcPr>
          <w:p w14:paraId="7AA67B37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565</w:t>
            </w:r>
          </w:p>
        </w:tc>
        <w:tc>
          <w:tcPr>
            <w:tcW w:w="1529" w:type="dxa"/>
          </w:tcPr>
          <w:p w14:paraId="5FD1D62E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107" w:type="dxa"/>
          </w:tcPr>
          <w:p w14:paraId="10127D74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</w:tr>
      <w:tr w:rsidR="00814E11" w14:paraId="2721D6AD" w14:textId="77777777" w:rsidTr="00E46939">
        <w:trPr>
          <w:trHeight w:val="213"/>
        </w:trPr>
        <w:tc>
          <w:tcPr>
            <w:tcW w:w="2001" w:type="dxa"/>
            <w:vMerge/>
          </w:tcPr>
          <w:p w14:paraId="73CC6744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03A294CB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346" w:type="dxa"/>
          </w:tcPr>
          <w:p w14:paraId="0F32D13E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755" w:type="dxa"/>
          </w:tcPr>
          <w:p w14:paraId="2B91F26B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757</w:t>
            </w:r>
          </w:p>
        </w:tc>
        <w:tc>
          <w:tcPr>
            <w:tcW w:w="1529" w:type="dxa"/>
          </w:tcPr>
          <w:p w14:paraId="190DC3DF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107" w:type="dxa"/>
          </w:tcPr>
          <w:p w14:paraId="4020030D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</w:tr>
      <w:tr w:rsidR="00814E11" w14:paraId="6E6ED92F" w14:textId="77777777" w:rsidTr="00E46939">
        <w:tc>
          <w:tcPr>
            <w:tcW w:w="2001" w:type="dxa"/>
            <w:vMerge/>
          </w:tcPr>
          <w:p w14:paraId="5835733A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159263BF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1346" w:type="dxa"/>
          </w:tcPr>
          <w:p w14:paraId="2C094A8A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755" w:type="dxa"/>
          </w:tcPr>
          <w:p w14:paraId="7B7D53CA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887</w:t>
            </w:r>
          </w:p>
        </w:tc>
        <w:tc>
          <w:tcPr>
            <w:tcW w:w="1529" w:type="dxa"/>
          </w:tcPr>
          <w:p w14:paraId="12046D6A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07" w:type="dxa"/>
          </w:tcPr>
          <w:p w14:paraId="4EE626E4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</w:tr>
      <w:tr w:rsidR="00814E11" w14:paraId="1F4441A7" w14:textId="77777777" w:rsidTr="00E46939">
        <w:tc>
          <w:tcPr>
            <w:tcW w:w="2001" w:type="dxa"/>
            <w:vMerge w:val="restart"/>
          </w:tcPr>
          <w:p w14:paraId="2D8ED08B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Sokolow</w:t>
            </w:r>
            <w:proofErr w:type="spellEnd"/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-Lyon</w:t>
            </w:r>
          </w:p>
        </w:tc>
        <w:tc>
          <w:tcPr>
            <w:tcW w:w="1272" w:type="dxa"/>
          </w:tcPr>
          <w:p w14:paraId="5AE330B2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1346" w:type="dxa"/>
          </w:tcPr>
          <w:p w14:paraId="58D01273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755" w:type="dxa"/>
          </w:tcPr>
          <w:p w14:paraId="4160B44C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9" w:type="dxa"/>
          </w:tcPr>
          <w:p w14:paraId="35F19E61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1107" w:type="dxa"/>
          </w:tcPr>
          <w:p w14:paraId="1155AFC1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4E11" w14:paraId="1E64AED9" w14:textId="77777777" w:rsidTr="00E46939">
        <w:tc>
          <w:tcPr>
            <w:tcW w:w="2001" w:type="dxa"/>
            <w:vMerge/>
          </w:tcPr>
          <w:p w14:paraId="18976289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02ABE476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1346" w:type="dxa"/>
          </w:tcPr>
          <w:p w14:paraId="1768294F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968</w:t>
            </w:r>
          </w:p>
        </w:tc>
        <w:tc>
          <w:tcPr>
            <w:tcW w:w="1755" w:type="dxa"/>
          </w:tcPr>
          <w:p w14:paraId="12057626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29" w:type="dxa"/>
          </w:tcPr>
          <w:p w14:paraId="76924DFE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1107" w:type="dxa"/>
          </w:tcPr>
          <w:p w14:paraId="65C70055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14E11" w14:paraId="206AD3BE" w14:textId="77777777" w:rsidTr="00E46939">
        <w:tc>
          <w:tcPr>
            <w:tcW w:w="2001" w:type="dxa"/>
            <w:vMerge/>
          </w:tcPr>
          <w:p w14:paraId="179478E0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35EDEC23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1346" w:type="dxa"/>
          </w:tcPr>
          <w:p w14:paraId="0388CE7D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760</w:t>
            </w:r>
          </w:p>
        </w:tc>
        <w:tc>
          <w:tcPr>
            <w:tcW w:w="1755" w:type="dxa"/>
          </w:tcPr>
          <w:p w14:paraId="326647BC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529" w:type="dxa"/>
          </w:tcPr>
          <w:p w14:paraId="18DAC53A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1107" w:type="dxa"/>
          </w:tcPr>
          <w:p w14:paraId="1BCCF1F4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814E11" w14:paraId="19631B20" w14:textId="77777777" w:rsidTr="00E46939">
        <w:tc>
          <w:tcPr>
            <w:tcW w:w="2001" w:type="dxa"/>
            <w:vMerge/>
          </w:tcPr>
          <w:p w14:paraId="3D49D90B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55185D9A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1346" w:type="dxa"/>
          </w:tcPr>
          <w:p w14:paraId="22CBB849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1755" w:type="dxa"/>
          </w:tcPr>
          <w:p w14:paraId="7C698C1A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566</w:t>
            </w:r>
          </w:p>
        </w:tc>
        <w:tc>
          <w:tcPr>
            <w:tcW w:w="1529" w:type="dxa"/>
          </w:tcPr>
          <w:p w14:paraId="7830BB80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1107" w:type="dxa"/>
          </w:tcPr>
          <w:p w14:paraId="009619A9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</w:tr>
      <w:tr w:rsidR="00814E11" w14:paraId="643C5C60" w14:textId="77777777" w:rsidTr="00E46939">
        <w:tc>
          <w:tcPr>
            <w:tcW w:w="2001" w:type="dxa"/>
            <w:vMerge/>
          </w:tcPr>
          <w:p w14:paraId="0A144CFB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47D9FA8F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346" w:type="dxa"/>
          </w:tcPr>
          <w:p w14:paraId="106E1914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755" w:type="dxa"/>
          </w:tcPr>
          <w:p w14:paraId="6AC4DD3E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780</w:t>
            </w:r>
          </w:p>
        </w:tc>
        <w:tc>
          <w:tcPr>
            <w:tcW w:w="1529" w:type="dxa"/>
          </w:tcPr>
          <w:p w14:paraId="1D689095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107" w:type="dxa"/>
          </w:tcPr>
          <w:p w14:paraId="4F7F5DC0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</w:tr>
      <w:tr w:rsidR="00814E11" w14:paraId="73F1EF10" w14:textId="77777777" w:rsidTr="00E46939">
        <w:tc>
          <w:tcPr>
            <w:tcW w:w="2001" w:type="dxa"/>
            <w:vMerge/>
          </w:tcPr>
          <w:p w14:paraId="7AB0AF9B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674DBA41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1346" w:type="dxa"/>
          </w:tcPr>
          <w:p w14:paraId="2BEF2DA6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755" w:type="dxa"/>
          </w:tcPr>
          <w:p w14:paraId="11B71193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885</w:t>
            </w:r>
          </w:p>
        </w:tc>
        <w:tc>
          <w:tcPr>
            <w:tcW w:w="1529" w:type="dxa"/>
          </w:tcPr>
          <w:p w14:paraId="3729E6D4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07" w:type="dxa"/>
          </w:tcPr>
          <w:p w14:paraId="5D893638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</w:tr>
      <w:tr w:rsidR="00814E11" w14:paraId="00BAF218" w14:textId="77777777" w:rsidTr="00E46939">
        <w:tc>
          <w:tcPr>
            <w:tcW w:w="2001" w:type="dxa"/>
            <w:vMerge w:val="restart"/>
          </w:tcPr>
          <w:p w14:paraId="236D2828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Romhilt</w:t>
            </w:r>
            <w:proofErr w:type="spellEnd"/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-Estes</w:t>
            </w:r>
          </w:p>
        </w:tc>
        <w:tc>
          <w:tcPr>
            <w:tcW w:w="1272" w:type="dxa"/>
          </w:tcPr>
          <w:p w14:paraId="2DAA5D60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1346" w:type="dxa"/>
          </w:tcPr>
          <w:p w14:paraId="7BCCF35A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755" w:type="dxa"/>
          </w:tcPr>
          <w:p w14:paraId="00A0CED7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9" w:type="dxa"/>
          </w:tcPr>
          <w:p w14:paraId="342BCD6C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1107" w:type="dxa"/>
          </w:tcPr>
          <w:p w14:paraId="0F746E5F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4E11" w14:paraId="30DF2896" w14:textId="77777777" w:rsidTr="00E46939">
        <w:tc>
          <w:tcPr>
            <w:tcW w:w="2001" w:type="dxa"/>
            <w:vMerge/>
          </w:tcPr>
          <w:p w14:paraId="1EE627B3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7E8DB6DC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1346" w:type="dxa"/>
          </w:tcPr>
          <w:p w14:paraId="1DAD05CB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755" w:type="dxa"/>
          </w:tcPr>
          <w:p w14:paraId="11C3F791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9" w:type="dxa"/>
          </w:tcPr>
          <w:p w14:paraId="25FD3FB5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1107" w:type="dxa"/>
          </w:tcPr>
          <w:p w14:paraId="7F81C7E9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4E11" w14:paraId="08F22EDE" w14:textId="77777777" w:rsidTr="00E46939">
        <w:tc>
          <w:tcPr>
            <w:tcW w:w="2001" w:type="dxa"/>
            <w:vMerge/>
          </w:tcPr>
          <w:p w14:paraId="7C24CE8B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2B149259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1346" w:type="dxa"/>
          </w:tcPr>
          <w:p w14:paraId="4F3F30E1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645</w:t>
            </w:r>
          </w:p>
        </w:tc>
        <w:tc>
          <w:tcPr>
            <w:tcW w:w="1755" w:type="dxa"/>
          </w:tcPr>
          <w:p w14:paraId="46430BB1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1529" w:type="dxa"/>
          </w:tcPr>
          <w:p w14:paraId="15246AFB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1107" w:type="dxa"/>
          </w:tcPr>
          <w:p w14:paraId="3128E551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</w:tr>
      <w:tr w:rsidR="00814E11" w14:paraId="30925C72" w14:textId="77777777" w:rsidTr="00E46939">
        <w:tc>
          <w:tcPr>
            <w:tcW w:w="2001" w:type="dxa"/>
            <w:vMerge/>
          </w:tcPr>
          <w:p w14:paraId="4DFCB757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73126363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1346" w:type="dxa"/>
          </w:tcPr>
          <w:p w14:paraId="237BC48D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1755" w:type="dxa"/>
          </w:tcPr>
          <w:p w14:paraId="5E302B2A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590</w:t>
            </w:r>
          </w:p>
        </w:tc>
        <w:tc>
          <w:tcPr>
            <w:tcW w:w="1529" w:type="dxa"/>
          </w:tcPr>
          <w:p w14:paraId="78F4D135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1107" w:type="dxa"/>
          </w:tcPr>
          <w:p w14:paraId="630ACE1F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</w:tr>
      <w:tr w:rsidR="00814E11" w14:paraId="77D5385E" w14:textId="77777777" w:rsidTr="00E46939">
        <w:tc>
          <w:tcPr>
            <w:tcW w:w="2001" w:type="dxa"/>
            <w:vMerge/>
          </w:tcPr>
          <w:p w14:paraId="79F14B71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38E81993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346" w:type="dxa"/>
          </w:tcPr>
          <w:p w14:paraId="3B29E90E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1755" w:type="dxa"/>
          </w:tcPr>
          <w:p w14:paraId="51DE90F5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779</w:t>
            </w:r>
          </w:p>
        </w:tc>
        <w:tc>
          <w:tcPr>
            <w:tcW w:w="1529" w:type="dxa"/>
          </w:tcPr>
          <w:p w14:paraId="626BDCCC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107" w:type="dxa"/>
          </w:tcPr>
          <w:p w14:paraId="5F02571F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</w:tr>
      <w:tr w:rsidR="00814E11" w14:paraId="2E02C25D" w14:textId="77777777" w:rsidTr="00E46939">
        <w:tc>
          <w:tcPr>
            <w:tcW w:w="2001" w:type="dxa"/>
            <w:vMerge/>
          </w:tcPr>
          <w:p w14:paraId="49E074DF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42F05944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1346" w:type="dxa"/>
          </w:tcPr>
          <w:p w14:paraId="199D5FC5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755" w:type="dxa"/>
          </w:tcPr>
          <w:p w14:paraId="456FC8C8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902</w:t>
            </w:r>
          </w:p>
        </w:tc>
        <w:tc>
          <w:tcPr>
            <w:tcW w:w="1529" w:type="dxa"/>
          </w:tcPr>
          <w:p w14:paraId="6C766DAE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107" w:type="dxa"/>
          </w:tcPr>
          <w:p w14:paraId="165AA1ED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</w:tr>
      <w:tr w:rsidR="00814E11" w14:paraId="2BED0E35" w14:textId="77777777" w:rsidTr="00E46939">
        <w:tc>
          <w:tcPr>
            <w:tcW w:w="2001" w:type="dxa"/>
            <w:vMerge w:val="restart"/>
          </w:tcPr>
          <w:p w14:paraId="3AE72547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Cornell Voltage</w:t>
            </w:r>
          </w:p>
        </w:tc>
        <w:tc>
          <w:tcPr>
            <w:tcW w:w="1272" w:type="dxa"/>
          </w:tcPr>
          <w:p w14:paraId="508DF72C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1346" w:type="dxa"/>
          </w:tcPr>
          <w:p w14:paraId="71503FC7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755" w:type="dxa"/>
          </w:tcPr>
          <w:p w14:paraId="2EABAB9B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9" w:type="dxa"/>
          </w:tcPr>
          <w:p w14:paraId="0AE32BF5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1107" w:type="dxa"/>
          </w:tcPr>
          <w:p w14:paraId="481A16E4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14E11" w14:paraId="7EBAD0FE" w14:textId="77777777" w:rsidTr="00E46939">
        <w:tc>
          <w:tcPr>
            <w:tcW w:w="2001" w:type="dxa"/>
            <w:vMerge/>
          </w:tcPr>
          <w:p w14:paraId="4046D7E1" w14:textId="77777777" w:rsidR="00814E11" w:rsidRPr="00CE5714" w:rsidRDefault="00814E11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78D4974B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1346" w:type="dxa"/>
          </w:tcPr>
          <w:p w14:paraId="0EBD202B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988</w:t>
            </w:r>
          </w:p>
        </w:tc>
        <w:tc>
          <w:tcPr>
            <w:tcW w:w="1755" w:type="dxa"/>
          </w:tcPr>
          <w:p w14:paraId="0887D848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29" w:type="dxa"/>
          </w:tcPr>
          <w:p w14:paraId="5E8100A5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1107" w:type="dxa"/>
          </w:tcPr>
          <w:p w14:paraId="1602A684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14E11" w14:paraId="1E012192" w14:textId="77777777" w:rsidTr="00E46939">
        <w:tc>
          <w:tcPr>
            <w:tcW w:w="2001" w:type="dxa"/>
            <w:vMerge/>
          </w:tcPr>
          <w:p w14:paraId="5FF0A592" w14:textId="77777777" w:rsidR="00814E11" w:rsidRPr="00CE5714" w:rsidRDefault="00814E11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2E0CB146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1346" w:type="dxa"/>
          </w:tcPr>
          <w:p w14:paraId="37F99F19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806</w:t>
            </w:r>
          </w:p>
        </w:tc>
        <w:tc>
          <w:tcPr>
            <w:tcW w:w="1755" w:type="dxa"/>
          </w:tcPr>
          <w:p w14:paraId="7E5965A9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1529" w:type="dxa"/>
          </w:tcPr>
          <w:p w14:paraId="469DED98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1107" w:type="dxa"/>
          </w:tcPr>
          <w:p w14:paraId="33B0BAF5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814E11" w14:paraId="0E4B0937" w14:textId="77777777" w:rsidTr="00E46939">
        <w:tc>
          <w:tcPr>
            <w:tcW w:w="2001" w:type="dxa"/>
            <w:vMerge/>
          </w:tcPr>
          <w:p w14:paraId="2C71AC57" w14:textId="77777777" w:rsidR="00814E11" w:rsidRPr="00CE5714" w:rsidRDefault="00814E11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1FED5854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1346" w:type="dxa"/>
          </w:tcPr>
          <w:p w14:paraId="6F62565F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</w:tc>
        <w:tc>
          <w:tcPr>
            <w:tcW w:w="1755" w:type="dxa"/>
          </w:tcPr>
          <w:p w14:paraId="2A985BC5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549</w:t>
            </w:r>
          </w:p>
        </w:tc>
        <w:tc>
          <w:tcPr>
            <w:tcW w:w="1529" w:type="dxa"/>
          </w:tcPr>
          <w:p w14:paraId="320565B7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107" w:type="dxa"/>
          </w:tcPr>
          <w:p w14:paraId="141BEC75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</w:tr>
      <w:tr w:rsidR="00814E11" w14:paraId="4FD60D8C" w14:textId="77777777" w:rsidTr="00E46939">
        <w:tc>
          <w:tcPr>
            <w:tcW w:w="2001" w:type="dxa"/>
            <w:vMerge/>
          </w:tcPr>
          <w:p w14:paraId="6FAD4C1C" w14:textId="77777777" w:rsidR="00814E11" w:rsidRPr="00CE5714" w:rsidRDefault="00814E11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664DB2CC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346" w:type="dxa"/>
          </w:tcPr>
          <w:p w14:paraId="4DD13A37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755" w:type="dxa"/>
          </w:tcPr>
          <w:p w14:paraId="6EB31E5A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797</w:t>
            </w:r>
          </w:p>
        </w:tc>
        <w:tc>
          <w:tcPr>
            <w:tcW w:w="1529" w:type="dxa"/>
          </w:tcPr>
          <w:p w14:paraId="68A062BF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107" w:type="dxa"/>
          </w:tcPr>
          <w:p w14:paraId="6BF9238F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</w:tr>
      <w:tr w:rsidR="00814E11" w14:paraId="722E7BD3" w14:textId="77777777" w:rsidTr="00E46939">
        <w:trPr>
          <w:trHeight w:val="241"/>
        </w:trPr>
        <w:tc>
          <w:tcPr>
            <w:tcW w:w="2001" w:type="dxa"/>
            <w:vMerge/>
          </w:tcPr>
          <w:p w14:paraId="61D2A393" w14:textId="77777777" w:rsidR="00814E11" w:rsidRPr="00CE5714" w:rsidRDefault="00814E11" w:rsidP="00E46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68DA37EF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1346" w:type="dxa"/>
          </w:tcPr>
          <w:p w14:paraId="16A0BD7E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55" w:type="dxa"/>
          </w:tcPr>
          <w:p w14:paraId="2F92534E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</w:tc>
        <w:tc>
          <w:tcPr>
            <w:tcW w:w="1529" w:type="dxa"/>
          </w:tcPr>
          <w:p w14:paraId="1B92AA95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07" w:type="dxa"/>
          </w:tcPr>
          <w:p w14:paraId="64A6E866" w14:textId="77777777" w:rsidR="00814E11" w:rsidRPr="00CE5714" w:rsidRDefault="00814E11" w:rsidP="00E4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714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</w:tr>
    </w:tbl>
    <w:p w14:paraId="7C5147A2" w14:textId="77777777" w:rsidR="00814E11" w:rsidRDefault="00814E11" w:rsidP="00814E11">
      <w:pPr>
        <w:jc w:val="both"/>
        <w:rPr>
          <w:rFonts w:ascii="Times New Roman" w:hAnsi="Times New Roman" w:cs="Times New Roman"/>
        </w:rPr>
      </w:pPr>
    </w:p>
    <w:p w14:paraId="553606F7" w14:textId="03C36038" w:rsidR="00814E11" w:rsidRDefault="00814E11" w:rsidP="00814E11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umbers are given per 1000 patients screened with </w:t>
      </w:r>
      <w:r w:rsidR="00A95894">
        <w:rPr>
          <w:rFonts w:ascii="Times New Roman" w:hAnsi="Times New Roman" w:cs="Times New Roman"/>
          <w:sz w:val="20"/>
          <w:szCs w:val="20"/>
        </w:rPr>
        <w:t>each ECG criterio</w:t>
      </w:r>
      <w:r w:rsidR="005668CF">
        <w:rPr>
          <w:rFonts w:ascii="Times New Roman" w:hAnsi="Times New Roman" w:cs="Times New Roman"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>. For each probability threshold and ECG criteria, numbers of patients that would perform or not an echocardiogram if the ECG criterion was positive are shown (Echocardiogram column</w:t>
      </w:r>
      <w:r w:rsidR="00491E3C">
        <w:rPr>
          <w:rFonts w:ascii="Times New Roman" w:hAnsi="Times New Roman" w:cs="Times New Roman"/>
          <w:sz w:val="20"/>
          <w:szCs w:val="20"/>
        </w:rPr>
        <w:t>)</w:t>
      </w:r>
      <w:r w:rsidR="005668CF">
        <w:rPr>
          <w:rFonts w:ascii="Times New Roman" w:hAnsi="Times New Roman" w:cs="Times New Roman"/>
          <w:sz w:val="20"/>
          <w:szCs w:val="20"/>
        </w:rPr>
        <w:t>,</w:t>
      </w:r>
      <w:r w:rsidR="00451297">
        <w:rPr>
          <w:rFonts w:ascii="Times New Roman" w:hAnsi="Times New Roman" w:cs="Times New Roman"/>
          <w:sz w:val="20"/>
          <w:szCs w:val="20"/>
        </w:rPr>
        <w:t xml:space="preserve"> calculated according to </w:t>
      </w:r>
      <w:r w:rsidR="00384957">
        <w:rPr>
          <w:rFonts w:ascii="Times New Roman" w:hAnsi="Times New Roman" w:cs="Times New Roman"/>
          <w:sz w:val="20"/>
          <w:szCs w:val="20"/>
        </w:rPr>
        <w:t>varying</w:t>
      </w:r>
      <w:r w:rsidR="00451297">
        <w:rPr>
          <w:rFonts w:ascii="Times New Roman" w:hAnsi="Times New Roman" w:cs="Times New Roman"/>
          <w:sz w:val="20"/>
          <w:szCs w:val="20"/>
        </w:rPr>
        <w:t xml:space="preserve"> thresholds</w:t>
      </w:r>
      <w:r>
        <w:rPr>
          <w:rFonts w:ascii="Times New Roman" w:hAnsi="Times New Roman" w:cs="Times New Roman"/>
          <w:sz w:val="20"/>
          <w:szCs w:val="20"/>
        </w:rPr>
        <w:t xml:space="preserve">. Also, numbers of true positives (LVH confirmed by the echocardiogram) and false negatives (echocardiographic LVH missed by the ECG) are shown according to ECG criteria and probability thresholds. </w:t>
      </w:r>
      <w:r w:rsidRPr="00CE5714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Probability thresholds were selected </w:t>
      </w:r>
      <w:r w:rsidRPr="0084487C">
        <w:rPr>
          <w:rFonts w:ascii="Times New Roman" w:eastAsiaTheme="minorEastAsia" w:hAnsi="Times New Roman" w:cs="Times New Roman"/>
          <w:i/>
          <w:iCs/>
          <w:color w:val="000000" w:themeColor="text1"/>
          <w:sz w:val="20"/>
          <w:szCs w:val="20"/>
        </w:rPr>
        <w:t>a priori</w:t>
      </w:r>
      <w:r w:rsidRPr="00CE5714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to mimic both high (0.1-0.3) and under-resourced (0.3-0.6) theoretical clinical scenarios where elective echocardiogram availability and waiting time</w:t>
      </w:r>
      <w:r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s</w:t>
      </w:r>
      <w:r w:rsidRPr="00CE5714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are supposed to vary</w:t>
      </w:r>
      <w:r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. </w:t>
      </w:r>
      <w:r w:rsidRPr="00E35BFC">
        <w:rPr>
          <w:rFonts w:ascii="Times New Roman" w:hAnsi="Times New Roman" w:cs="Times New Roman"/>
          <w:sz w:val="20"/>
          <w:szCs w:val="20"/>
        </w:rPr>
        <w:t>Abbreviations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873D7">
        <w:rPr>
          <w:rFonts w:ascii="Times New Roman" w:hAnsi="Times New Roman" w:cs="Times New Roman"/>
          <w:b/>
          <w:sz w:val="20"/>
          <w:szCs w:val="20"/>
        </w:rPr>
        <w:t>ECG</w:t>
      </w:r>
      <w:r w:rsidR="00384957">
        <w:rPr>
          <w:rFonts w:ascii="Times New Roman" w:hAnsi="Times New Roman" w:cs="Times New Roman"/>
          <w:sz w:val="20"/>
          <w:szCs w:val="20"/>
        </w:rPr>
        <w:t>: Electrocardiogram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12EAB">
        <w:rPr>
          <w:rFonts w:ascii="Times New Roman" w:hAnsi="Times New Roman" w:cs="Times New Roman"/>
          <w:b/>
          <w:sz w:val="20"/>
          <w:szCs w:val="20"/>
        </w:rPr>
        <w:t>LVH</w:t>
      </w:r>
      <w:r>
        <w:rPr>
          <w:rFonts w:ascii="Times New Roman" w:hAnsi="Times New Roman" w:cs="Times New Roman"/>
          <w:sz w:val="20"/>
          <w:szCs w:val="20"/>
        </w:rPr>
        <w:t xml:space="preserve"> = Left Ventricular Hypertrophy.</w:t>
      </w:r>
    </w:p>
    <w:p w14:paraId="14B607FA" w14:textId="77777777" w:rsidR="00814E11" w:rsidRDefault="00814E11" w:rsidP="00814E1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65CB7EC" w14:textId="77777777" w:rsidR="00814E11" w:rsidRDefault="00814E11" w:rsidP="00814E11">
      <w:pPr>
        <w:jc w:val="both"/>
        <w:rPr>
          <w:rFonts w:ascii="Times New Roman" w:hAnsi="Times New Roman" w:cs="Times New Roman"/>
          <w:sz w:val="20"/>
          <w:szCs w:val="20"/>
        </w:rPr>
      </w:pPr>
      <w:r w:rsidRPr="00CE5714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Figure 1.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CE5714">
        <w:rPr>
          <w:rFonts w:ascii="Times New Roman" w:hAnsi="Times New Roman" w:cs="Times New Roman"/>
          <w:sz w:val="20"/>
          <w:szCs w:val="20"/>
        </w:rPr>
        <w:t>mpact of screening 100 patients at-risk of LVH with each ECG criterion</w:t>
      </w:r>
    </w:p>
    <w:p w14:paraId="4E0891C1" w14:textId="583C4E90" w:rsidR="00814E11" w:rsidRDefault="00814E11" w:rsidP="00814E11">
      <w:pPr>
        <w:jc w:val="both"/>
        <w:rPr>
          <w:rFonts w:ascii="Times New Roman" w:hAnsi="Times New Roman" w:cs="Times New Roman"/>
          <w:sz w:val="20"/>
          <w:szCs w:val="20"/>
        </w:rPr>
      </w:pPr>
      <w:r w:rsidRPr="008B08A4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5E08F48D" wp14:editId="189A9E2A">
            <wp:simplePos x="0" y="0"/>
            <wp:positionH relativeFrom="column">
              <wp:posOffset>0</wp:posOffset>
            </wp:positionH>
            <wp:positionV relativeFrom="paragraph">
              <wp:posOffset>139065</wp:posOffset>
            </wp:positionV>
            <wp:extent cx="5727700" cy="3221990"/>
            <wp:effectExtent l="0" t="0" r="12700" b="381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-figure-flowchart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219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65911EF" w14:textId="3DBA7CFB" w:rsidR="00E35BFC" w:rsidRDefault="00814E11" w:rsidP="00814E1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 xml:space="preserve">Step by step illustrative impact of screening 100 patients using a </w:t>
      </w:r>
      <w:r w:rsidR="00E46939">
        <w:rPr>
          <w:rFonts w:ascii="Times New Roman" w:hAnsi="Times New Roman" w:cs="Times New Roman"/>
          <w:sz w:val="20"/>
          <w:szCs w:val="20"/>
        </w:rPr>
        <w:t>40%</w:t>
      </w:r>
      <w:r>
        <w:rPr>
          <w:rFonts w:ascii="Times New Roman" w:hAnsi="Times New Roman" w:cs="Times New Roman"/>
          <w:sz w:val="20"/>
          <w:szCs w:val="20"/>
        </w:rPr>
        <w:t xml:space="preserve"> probability threshold. First, 100 patients (41 with LVH) are screened with each ECG criterion. If the ECG criterion </w:t>
      </w:r>
      <w:r w:rsidR="000E1E7A">
        <w:rPr>
          <w:rFonts w:ascii="Times New Roman" w:hAnsi="Times New Roman" w:cs="Times New Roman"/>
          <w:sz w:val="20"/>
          <w:szCs w:val="20"/>
        </w:rPr>
        <w:t>is</w:t>
      </w:r>
      <w:r>
        <w:rPr>
          <w:rFonts w:ascii="Times New Roman" w:hAnsi="Times New Roman" w:cs="Times New Roman"/>
          <w:sz w:val="20"/>
          <w:szCs w:val="20"/>
        </w:rPr>
        <w:t xml:space="preserve"> positive, then an echocardiogram </w:t>
      </w:r>
      <w:r w:rsidR="000E1E7A">
        <w:rPr>
          <w:rFonts w:ascii="Times New Roman" w:hAnsi="Times New Roman" w:cs="Times New Roman"/>
          <w:sz w:val="20"/>
          <w:szCs w:val="20"/>
        </w:rPr>
        <w:t>is</w:t>
      </w:r>
      <w:r>
        <w:rPr>
          <w:rFonts w:ascii="Times New Roman" w:hAnsi="Times New Roman" w:cs="Times New Roman"/>
          <w:sz w:val="20"/>
          <w:szCs w:val="20"/>
        </w:rPr>
        <w:t xml:space="preserve"> performed to confirm or rebut the ECG finding. After the echocardiogram, patients </w:t>
      </w:r>
      <w:r w:rsidR="000E1E7A">
        <w:rPr>
          <w:rFonts w:ascii="Times New Roman" w:hAnsi="Times New Roman" w:cs="Times New Roman"/>
          <w:sz w:val="20"/>
          <w:szCs w:val="20"/>
        </w:rPr>
        <w:t>ar</w:t>
      </w:r>
      <w:r>
        <w:rPr>
          <w:rFonts w:ascii="Times New Roman" w:hAnsi="Times New Roman" w:cs="Times New Roman"/>
          <w:sz w:val="20"/>
          <w:szCs w:val="20"/>
        </w:rPr>
        <w:t xml:space="preserve">e classified </w:t>
      </w:r>
      <w:r w:rsidR="00384957">
        <w:rPr>
          <w:rFonts w:ascii="Times New Roman" w:hAnsi="Times New Roman" w:cs="Times New Roman"/>
          <w:sz w:val="20"/>
          <w:szCs w:val="20"/>
        </w:rPr>
        <w:t>in</w:t>
      </w:r>
      <w:r>
        <w:rPr>
          <w:rFonts w:ascii="Times New Roman" w:hAnsi="Times New Roman" w:cs="Times New Roman"/>
          <w:sz w:val="20"/>
          <w:szCs w:val="20"/>
        </w:rPr>
        <w:t xml:space="preserve"> true positives (e</w:t>
      </w:r>
      <w:r w:rsidR="00384957">
        <w:rPr>
          <w:rFonts w:ascii="Times New Roman" w:hAnsi="Times New Roman" w:cs="Times New Roman"/>
          <w:sz w:val="20"/>
          <w:szCs w:val="20"/>
        </w:rPr>
        <w:t>chocardiographic LVH) or</w:t>
      </w:r>
      <w:r>
        <w:rPr>
          <w:rFonts w:ascii="Times New Roman" w:hAnsi="Times New Roman" w:cs="Times New Roman"/>
          <w:sz w:val="20"/>
          <w:szCs w:val="20"/>
        </w:rPr>
        <w:t xml:space="preserve"> false positives (without echocardiographic LVH). </w:t>
      </w:r>
      <w:r w:rsidRPr="00E35BFC">
        <w:rPr>
          <w:rFonts w:ascii="Times New Roman" w:hAnsi="Times New Roman" w:cs="Times New Roman"/>
          <w:sz w:val="20"/>
          <w:szCs w:val="20"/>
        </w:rPr>
        <w:t>Abbreviations:</w:t>
      </w:r>
      <w:r w:rsidR="00384957">
        <w:rPr>
          <w:rFonts w:ascii="Times New Roman" w:hAnsi="Times New Roman" w:cs="Times New Roman"/>
          <w:sz w:val="20"/>
          <w:szCs w:val="20"/>
        </w:rPr>
        <w:t xml:space="preserve"> </w:t>
      </w:r>
      <w:r w:rsidR="00384957" w:rsidRPr="003873D7">
        <w:rPr>
          <w:rFonts w:ascii="Times New Roman" w:hAnsi="Times New Roman" w:cs="Times New Roman"/>
          <w:b/>
          <w:sz w:val="20"/>
          <w:szCs w:val="20"/>
        </w:rPr>
        <w:t>ECG</w:t>
      </w:r>
      <w:r w:rsidR="00384957">
        <w:rPr>
          <w:rFonts w:ascii="Times New Roman" w:hAnsi="Times New Roman" w:cs="Times New Roman"/>
          <w:sz w:val="20"/>
          <w:szCs w:val="20"/>
        </w:rPr>
        <w:t>: Electrocardiogram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12EAB">
        <w:rPr>
          <w:rFonts w:ascii="Times New Roman" w:hAnsi="Times New Roman" w:cs="Times New Roman"/>
          <w:b/>
          <w:sz w:val="20"/>
          <w:szCs w:val="20"/>
        </w:rPr>
        <w:t>LVH</w:t>
      </w:r>
      <w:r>
        <w:rPr>
          <w:rFonts w:ascii="Times New Roman" w:hAnsi="Times New Roman" w:cs="Times New Roman"/>
          <w:sz w:val="20"/>
          <w:szCs w:val="20"/>
        </w:rPr>
        <w:t xml:space="preserve"> = Left Ventricular Hypertrophy.</w:t>
      </w:r>
    </w:p>
    <w:p w14:paraId="106CBA83" w14:textId="33496AE0" w:rsidR="00D55D94" w:rsidRPr="00222DB5" w:rsidRDefault="00D55D94">
      <w:pPr>
        <w:rPr>
          <w:rFonts w:ascii="Times New Roman" w:eastAsiaTheme="minorEastAsia" w:hAnsi="Times New Roman" w:cs="Times New Roman"/>
          <w:color w:val="000000" w:themeColor="text1"/>
        </w:rPr>
      </w:pPr>
    </w:p>
    <w:sectPr w:rsidR="00D55D94" w:rsidRPr="00222DB5" w:rsidSect="004948FC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DA1BE6" w14:textId="77777777" w:rsidR="008B4B94" w:rsidRDefault="008B4B94" w:rsidP="003E37C0">
      <w:r>
        <w:separator/>
      </w:r>
    </w:p>
  </w:endnote>
  <w:endnote w:type="continuationSeparator" w:id="0">
    <w:p w14:paraId="65CEDEE9" w14:textId="77777777" w:rsidR="008B4B94" w:rsidRDefault="008B4B94" w:rsidP="003E37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D918B7" w14:textId="77777777" w:rsidR="00E46939" w:rsidRDefault="00E46939" w:rsidP="00E4693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78E7987" w14:textId="77777777" w:rsidR="00E46939" w:rsidRDefault="00E46939" w:rsidP="003E37C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6F052A" w14:textId="77777777" w:rsidR="00E46939" w:rsidRDefault="00E46939" w:rsidP="00E4693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B08A4">
      <w:rPr>
        <w:rStyle w:val="PageNumber"/>
        <w:noProof/>
      </w:rPr>
      <w:t>1</w:t>
    </w:r>
    <w:r>
      <w:rPr>
        <w:rStyle w:val="PageNumber"/>
      </w:rPr>
      <w:fldChar w:fldCharType="end"/>
    </w:r>
  </w:p>
  <w:p w14:paraId="679D0FAB" w14:textId="77777777" w:rsidR="00E46939" w:rsidRDefault="00E46939" w:rsidP="003E37C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D97AED" w14:textId="77777777" w:rsidR="008B4B94" w:rsidRDefault="008B4B94" w:rsidP="003E37C0">
      <w:r>
        <w:separator/>
      </w:r>
    </w:p>
  </w:footnote>
  <w:footnote w:type="continuationSeparator" w:id="0">
    <w:p w14:paraId="046BFB7A" w14:textId="77777777" w:rsidR="008B4B94" w:rsidRDefault="008B4B94" w:rsidP="003E37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A0440F6"/>
    <w:multiLevelType w:val="hybridMultilevel"/>
    <w:tmpl w:val="A58EBD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C98"/>
    <w:rsid w:val="00000087"/>
    <w:rsid w:val="00010777"/>
    <w:rsid w:val="00013782"/>
    <w:rsid w:val="000150FE"/>
    <w:rsid w:val="00020F3D"/>
    <w:rsid w:val="00030CF0"/>
    <w:rsid w:val="000466BB"/>
    <w:rsid w:val="00047E3A"/>
    <w:rsid w:val="00052E3E"/>
    <w:rsid w:val="00055E7B"/>
    <w:rsid w:val="00055FFF"/>
    <w:rsid w:val="000609F9"/>
    <w:rsid w:val="00064262"/>
    <w:rsid w:val="00072BC7"/>
    <w:rsid w:val="000738EB"/>
    <w:rsid w:val="00073C3B"/>
    <w:rsid w:val="00075F2D"/>
    <w:rsid w:val="00076B91"/>
    <w:rsid w:val="00076E85"/>
    <w:rsid w:val="0008007A"/>
    <w:rsid w:val="000849D0"/>
    <w:rsid w:val="00086286"/>
    <w:rsid w:val="0009260B"/>
    <w:rsid w:val="000A2926"/>
    <w:rsid w:val="000A6AA3"/>
    <w:rsid w:val="000B2EC7"/>
    <w:rsid w:val="000C3F05"/>
    <w:rsid w:val="000C6B3E"/>
    <w:rsid w:val="000D60ED"/>
    <w:rsid w:val="000E1131"/>
    <w:rsid w:val="000E135C"/>
    <w:rsid w:val="000E1E7A"/>
    <w:rsid w:val="000E2364"/>
    <w:rsid w:val="000E406B"/>
    <w:rsid w:val="000E50E4"/>
    <w:rsid w:val="000F740E"/>
    <w:rsid w:val="00106F42"/>
    <w:rsid w:val="001111E5"/>
    <w:rsid w:val="001176C8"/>
    <w:rsid w:val="001219AF"/>
    <w:rsid w:val="001246F3"/>
    <w:rsid w:val="00125D56"/>
    <w:rsid w:val="00137383"/>
    <w:rsid w:val="001439FE"/>
    <w:rsid w:val="00144FB9"/>
    <w:rsid w:val="001519E7"/>
    <w:rsid w:val="001555D2"/>
    <w:rsid w:val="001642AB"/>
    <w:rsid w:val="00164976"/>
    <w:rsid w:val="00174104"/>
    <w:rsid w:val="001771A0"/>
    <w:rsid w:val="001953C2"/>
    <w:rsid w:val="001A2D41"/>
    <w:rsid w:val="001A399B"/>
    <w:rsid w:val="001B2647"/>
    <w:rsid w:val="001B3613"/>
    <w:rsid w:val="001B5B69"/>
    <w:rsid w:val="001B7064"/>
    <w:rsid w:val="001C5D4E"/>
    <w:rsid w:val="001C6E13"/>
    <w:rsid w:val="001D4392"/>
    <w:rsid w:val="001E3F8D"/>
    <w:rsid w:val="001F64AB"/>
    <w:rsid w:val="00200725"/>
    <w:rsid w:val="00202063"/>
    <w:rsid w:val="00211713"/>
    <w:rsid w:val="00211C76"/>
    <w:rsid w:val="00212647"/>
    <w:rsid w:val="002148FC"/>
    <w:rsid w:val="00222DB5"/>
    <w:rsid w:val="002235A0"/>
    <w:rsid w:val="00225214"/>
    <w:rsid w:val="00227801"/>
    <w:rsid w:val="00252703"/>
    <w:rsid w:val="002565DF"/>
    <w:rsid w:val="00257FC8"/>
    <w:rsid w:val="00271024"/>
    <w:rsid w:val="00292FA0"/>
    <w:rsid w:val="00296CD1"/>
    <w:rsid w:val="00297B50"/>
    <w:rsid w:val="002A15F4"/>
    <w:rsid w:val="002B0266"/>
    <w:rsid w:val="002B22C8"/>
    <w:rsid w:val="002B2D53"/>
    <w:rsid w:val="002C46FB"/>
    <w:rsid w:val="002C765C"/>
    <w:rsid w:val="002D6D95"/>
    <w:rsid w:val="002E0275"/>
    <w:rsid w:val="002E089E"/>
    <w:rsid w:val="002E335E"/>
    <w:rsid w:val="002E624D"/>
    <w:rsid w:val="002F0C6B"/>
    <w:rsid w:val="002F2A0F"/>
    <w:rsid w:val="002F34E1"/>
    <w:rsid w:val="0030406D"/>
    <w:rsid w:val="00316D45"/>
    <w:rsid w:val="003308A1"/>
    <w:rsid w:val="0033359A"/>
    <w:rsid w:val="00344143"/>
    <w:rsid w:val="00345FF5"/>
    <w:rsid w:val="0035049C"/>
    <w:rsid w:val="00372DCC"/>
    <w:rsid w:val="00373A1B"/>
    <w:rsid w:val="00375608"/>
    <w:rsid w:val="003762DF"/>
    <w:rsid w:val="003779C7"/>
    <w:rsid w:val="00382716"/>
    <w:rsid w:val="00384957"/>
    <w:rsid w:val="00393C44"/>
    <w:rsid w:val="00394CA2"/>
    <w:rsid w:val="003A6AD7"/>
    <w:rsid w:val="003B7F39"/>
    <w:rsid w:val="003D0489"/>
    <w:rsid w:val="003D1D51"/>
    <w:rsid w:val="003D539F"/>
    <w:rsid w:val="003D543D"/>
    <w:rsid w:val="003D6E8C"/>
    <w:rsid w:val="003E37C0"/>
    <w:rsid w:val="003F20E4"/>
    <w:rsid w:val="003F4D6F"/>
    <w:rsid w:val="003F5C4E"/>
    <w:rsid w:val="003F7C63"/>
    <w:rsid w:val="00400A2B"/>
    <w:rsid w:val="00411A7F"/>
    <w:rsid w:val="00413B5C"/>
    <w:rsid w:val="00414D4E"/>
    <w:rsid w:val="00416744"/>
    <w:rsid w:val="00425591"/>
    <w:rsid w:val="00435711"/>
    <w:rsid w:val="00446C98"/>
    <w:rsid w:val="004503F9"/>
    <w:rsid w:val="00451297"/>
    <w:rsid w:val="00452B0B"/>
    <w:rsid w:val="004805B5"/>
    <w:rsid w:val="00483794"/>
    <w:rsid w:val="00485794"/>
    <w:rsid w:val="00486046"/>
    <w:rsid w:val="00491E3C"/>
    <w:rsid w:val="004948FC"/>
    <w:rsid w:val="004949FB"/>
    <w:rsid w:val="00494E26"/>
    <w:rsid w:val="004A78EC"/>
    <w:rsid w:val="004B556B"/>
    <w:rsid w:val="004C3BC1"/>
    <w:rsid w:val="004C7027"/>
    <w:rsid w:val="004D18DB"/>
    <w:rsid w:val="004D74C3"/>
    <w:rsid w:val="004D78FF"/>
    <w:rsid w:val="004E49A7"/>
    <w:rsid w:val="004E6317"/>
    <w:rsid w:val="004E6C73"/>
    <w:rsid w:val="004F2A8F"/>
    <w:rsid w:val="004F7ECD"/>
    <w:rsid w:val="00512AC6"/>
    <w:rsid w:val="00515E53"/>
    <w:rsid w:val="00525016"/>
    <w:rsid w:val="00533C3C"/>
    <w:rsid w:val="0054497F"/>
    <w:rsid w:val="0055081D"/>
    <w:rsid w:val="005576F9"/>
    <w:rsid w:val="005668CF"/>
    <w:rsid w:val="00575DBF"/>
    <w:rsid w:val="00591180"/>
    <w:rsid w:val="005A07D8"/>
    <w:rsid w:val="005A1943"/>
    <w:rsid w:val="005A3112"/>
    <w:rsid w:val="005A318E"/>
    <w:rsid w:val="005B1A54"/>
    <w:rsid w:val="005B1F10"/>
    <w:rsid w:val="005C7658"/>
    <w:rsid w:val="005F76C2"/>
    <w:rsid w:val="00602B40"/>
    <w:rsid w:val="00604A55"/>
    <w:rsid w:val="006051E8"/>
    <w:rsid w:val="00621CA3"/>
    <w:rsid w:val="00625ED6"/>
    <w:rsid w:val="006312C5"/>
    <w:rsid w:val="00645F3A"/>
    <w:rsid w:val="00647A59"/>
    <w:rsid w:val="00647DF8"/>
    <w:rsid w:val="00654FC6"/>
    <w:rsid w:val="00660563"/>
    <w:rsid w:val="0067004B"/>
    <w:rsid w:val="0067093F"/>
    <w:rsid w:val="0067333D"/>
    <w:rsid w:val="00673A42"/>
    <w:rsid w:val="00680892"/>
    <w:rsid w:val="00691F61"/>
    <w:rsid w:val="006A60D5"/>
    <w:rsid w:val="006B1DD4"/>
    <w:rsid w:val="006B6F4D"/>
    <w:rsid w:val="006C1149"/>
    <w:rsid w:val="006D1F0C"/>
    <w:rsid w:val="006D7EC4"/>
    <w:rsid w:val="006E6742"/>
    <w:rsid w:val="00705CF0"/>
    <w:rsid w:val="00722B4A"/>
    <w:rsid w:val="00723889"/>
    <w:rsid w:val="00735EB5"/>
    <w:rsid w:val="00753FAE"/>
    <w:rsid w:val="007572CA"/>
    <w:rsid w:val="00763DEF"/>
    <w:rsid w:val="0076614B"/>
    <w:rsid w:val="00771957"/>
    <w:rsid w:val="00772FA6"/>
    <w:rsid w:val="00776883"/>
    <w:rsid w:val="00776E49"/>
    <w:rsid w:val="007804A8"/>
    <w:rsid w:val="007815D3"/>
    <w:rsid w:val="007A0D13"/>
    <w:rsid w:val="007A0F26"/>
    <w:rsid w:val="007A231B"/>
    <w:rsid w:val="007B0E1C"/>
    <w:rsid w:val="007B46CC"/>
    <w:rsid w:val="007B58B7"/>
    <w:rsid w:val="007C7774"/>
    <w:rsid w:val="007D27EC"/>
    <w:rsid w:val="007E3735"/>
    <w:rsid w:val="007E3D69"/>
    <w:rsid w:val="007E3E33"/>
    <w:rsid w:val="007E4467"/>
    <w:rsid w:val="00800AE4"/>
    <w:rsid w:val="00802ABC"/>
    <w:rsid w:val="00802E41"/>
    <w:rsid w:val="00814E11"/>
    <w:rsid w:val="008204FB"/>
    <w:rsid w:val="008306CB"/>
    <w:rsid w:val="00850D4A"/>
    <w:rsid w:val="00852306"/>
    <w:rsid w:val="00865DF3"/>
    <w:rsid w:val="008675E9"/>
    <w:rsid w:val="008714EA"/>
    <w:rsid w:val="0087428F"/>
    <w:rsid w:val="0088507F"/>
    <w:rsid w:val="008857A2"/>
    <w:rsid w:val="00885ED7"/>
    <w:rsid w:val="00886C42"/>
    <w:rsid w:val="00894921"/>
    <w:rsid w:val="008A143B"/>
    <w:rsid w:val="008A242E"/>
    <w:rsid w:val="008A50DB"/>
    <w:rsid w:val="008B08A4"/>
    <w:rsid w:val="008B17ED"/>
    <w:rsid w:val="008B233B"/>
    <w:rsid w:val="008B4B94"/>
    <w:rsid w:val="008B78DB"/>
    <w:rsid w:val="008C1083"/>
    <w:rsid w:val="008C22DC"/>
    <w:rsid w:val="008C24B9"/>
    <w:rsid w:val="008C59BD"/>
    <w:rsid w:val="008D1549"/>
    <w:rsid w:val="008E1E6B"/>
    <w:rsid w:val="008E2CCB"/>
    <w:rsid w:val="008F32F1"/>
    <w:rsid w:val="008F7CC2"/>
    <w:rsid w:val="00900BBC"/>
    <w:rsid w:val="00902E26"/>
    <w:rsid w:val="009117FA"/>
    <w:rsid w:val="00917113"/>
    <w:rsid w:val="00921117"/>
    <w:rsid w:val="00922DE6"/>
    <w:rsid w:val="00926399"/>
    <w:rsid w:val="00931841"/>
    <w:rsid w:val="00936606"/>
    <w:rsid w:val="00944243"/>
    <w:rsid w:val="009514F6"/>
    <w:rsid w:val="00954273"/>
    <w:rsid w:val="00956CB2"/>
    <w:rsid w:val="00956F8A"/>
    <w:rsid w:val="0096491A"/>
    <w:rsid w:val="00965039"/>
    <w:rsid w:val="009653A1"/>
    <w:rsid w:val="00982AAD"/>
    <w:rsid w:val="009851B6"/>
    <w:rsid w:val="009A5F65"/>
    <w:rsid w:val="009B2532"/>
    <w:rsid w:val="009B6EEB"/>
    <w:rsid w:val="009C0B66"/>
    <w:rsid w:val="009C30AA"/>
    <w:rsid w:val="009D1CFD"/>
    <w:rsid w:val="009D4505"/>
    <w:rsid w:val="009E068A"/>
    <w:rsid w:val="009E08B0"/>
    <w:rsid w:val="009E57C9"/>
    <w:rsid w:val="00A0692E"/>
    <w:rsid w:val="00A10244"/>
    <w:rsid w:val="00A2125E"/>
    <w:rsid w:val="00A23BAE"/>
    <w:rsid w:val="00A24A36"/>
    <w:rsid w:val="00A273C6"/>
    <w:rsid w:val="00A3093A"/>
    <w:rsid w:val="00A330E4"/>
    <w:rsid w:val="00A37AB7"/>
    <w:rsid w:val="00A512D3"/>
    <w:rsid w:val="00A552C4"/>
    <w:rsid w:val="00A64782"/>
    <w:rsid w:val="00A67CF0"/>
    <w:rsid w:val="00A72C0B"/>
    <w:rsid w:val="00A730A0"/>
    <w:rsid w:val="00A80EF8"/>
    <w:rsid w:val="00A81C77"/>
    <w:rsid w:val="00A83558"/>
    <w:rsid w:val="00A95894"/>
    <w:rsid w:val="00AA33E8"/>
    <w:rsid w:val="00AA4F3B"/>
    <w:rsid w:val="00AA570C"/>
    <w:rsid w:val="00AA6C5F"/>
    <w:rsid w:val="00AB2C64"/>
    <w:rsid w:val="00AB5EA5"/>
    <w:rsid w:val="00AC0773"/>
    <w:rsid w:val="00AD4F28"/>
    <w:rsid w:val="00AD5C74"/>
    <w:rsid w:val="00AE1387"/>
    <w:rsid w:val="00AF4957"/>
    <w:rsid w:val="00AF506D"/>
    <w:rsid w:val="00B03C7E"/>
    <w:rsid w:val="00B104C0"/>
    <w:rsid w:val="00B224F5"/>
    <w:rsid w:val="00B32D9E"/>
    <w:rsid w:val="00B46521"/>
    <w:rsid w:val="00B60441"/>
    <w:rsid w:val="00B6454B"/>
    <w:rsid w:val="00B76FC3"/>
    <w:rsid w:val="00B83E30"/>
    <w:rsid w:val="00B8430C"/>
    <w:rsid w:val="00B84572"/>
    <w:rsid w:val="00B869E7"/>
    <w:rsid w:val="00B94A59"/>
    <w:rsid w:val="00BB017D"/>
    <w:rsid w:val="00BB0F07"/>
    <w:rsid w:val="00BB4963"/>
    <w:rsid w:val="00BC6FD2"/>
    <w:rsid w:val="00BC72C7"/>
    <w:rsid w:val="00BD7D32"/>
    <w:rsid w:val="00BE3BE5"/>
    <w:rsid w:val="00BE40B3"/>
    <w:rsid w:val="00BE7F42"/>
    <w:rsid w:val="00BF54B3"/>
    <w:rsid w:val="00C00674"/>
    <w:rsid w:val="00C07AA0"/>
    <w:rsid w:val="00C138B0"/>
    <w:rsid w:val="00C20015"/>
    <w:rsid w:val="00C21BF1"/>
    <w:rsid w:val="00C22D63"/>
    <w:rsid w:val="00C351E6"/>
    <w:rsid w:val="00C363DA"/>
    <w:rsid w:val="00C45CC7"/>
    <w:rsid w:val="00C50643"/>
    <w:rsid w:val="00C5105B"/>
    <w:rsid w:val="00C54DC4"/>
    <w:rsid w:val="00C770E6"/>
    <w:rsid w:val="00C802D6"/>
    <w:rsid w:val="00C81E42"/>
    <w:rsid w:val="00C8686B"/>
    <w:rsid w:val="00C86E3E"/>
    <w:rsid w:val="00C932F0"/>
    <w:rsid w:val="00C945D6"/>
    <w:rsid w:val="00C94947"/>
    <w:rsid w:val="00C970BD"/>
    <w:rsid w:val="00CA5D62"/>
    <w:rsid w:val="00CB6F46"/>
    <w:rsid w:val="00CB77B9"/>
    <w:rsid w:val="00CC1172"/>
    <w:rsid w:val="00CD1762"/>
    <w:rsid w:val="00CD21B3"/>
    <w:rsid w:val="00CD41EC"/>
    <w:rsid w:val="00CD74E9"/>
    <w:rsid w:val="00CE3AB7"/>
    <w:rsid w:val="00CE4FED"/>
    <w:rsid w:val="00CF4E82"/>
    <w:rsid w:val="00D04855"/>
    <w:rsid w:val="00D1792E"/>
    <w:rsid w:val="00D17ADE"/>
    <w:rsid w:val="00D209DD"/>
    <w:rsid w:val="00D23009"/>
    <w:rsid w:val="00D32727"/>
    <w:rsid w:val="00D3501A"/>
    <w:rsid w:val="00D37D2E"/>
    <w:rsid w:val="00D53BFA"/>
    <w:rsid w:val="00D55D94"/>
    <w:rsid w:val="00D572C2"/>
    <w:rsid w:val="00D63EBD"/>
    <w:rsid w:val="00D715D7"/>
    <w:rsid w:val="00D7352B"/>
    <w:rsid w:val="00D7423D"/>
    <w:rsid w:val="00D805CC"/>
    <w:rsid w:val="00D8201B"/>
    <w:rsid w:val="00D951E6"/>
    <w:rsid w:val="00DA5C6A"/>
    <w:rsid w:val="00DA699F"/>
    <w:rsid w:val="00DB2354"/>
    <w:rsid w:val="00DB498C"/>
    <w:rsid w:val="00DC1C5E"/>
    <w:rsid w:val="00DC1CA4"/>
    <w:rsid w:val="00DD0CBA"/>
    <w:rsid w:val="00DE42C5"/>
    <w:rsid w:val="00DF1168"/>
    <w:rsid w:val="00DF6EBB"/>
    <w:rsid w:val="00E05B13"/>
    <w:rsid w:val="00E064DF"/>
    <w:rsid w:val="00E12173"/>
    <w:rsid w:val="00E1240D"/>
    <w:rsid w:val="00E14DCC"/>
    <w:rsid w:val="00E231D5"/>
    <w:rsid w:val="00E25468"/>
    <w:rsid w:val="00E323CC"/>
    <w:rsid w:val="00E35BFC"/>
    <w:rsid w:val="00E44A56"/>
    <w:rsid w:val="00E46939"/>
    <w:rsid w:val="00E55915"/>
    <w:rsid w:val="00E67E45"/>
    <w:rsid w:val="00E72DCB"/>
    <w:rsid w:val="00E73F62"/>
    <w:rsid w:val="00E81408"/>
    <w:rsid w:val="00E82DF2"/>
    <w:rsid w:val="00E830BE"/>
    <w:rsid w:val="00E8630A"/>
    <w:rsid w:val="00E924EE"/>
    <w:rsid w:val="00E9373C"/>
    <w:rsid w:val="00E955DF"/>
    <w:rsid w:val="00EA169D"/>
    <w:rsid w:val="00EA3F62"/>
    <w:rsid w:val="00EB121F"/>
    <w:rsid w:val="00EC12DB"/>
    <w:rsid w:val="00EC2FE0"/>
    <w:rsid w:val="00EC76E0"/>
    <w:rsid w:val="00ED42B2"/>
    <w:rsid w:val="00ED5727"/>
    <w:rsid w:val="00ED7E8F"/>
    <w:rsid w:val="00EE71B5"/>
    <w:rsid w:val="00EF50F6"/>
    <w:rsid w:val="00F1182B"/>
    <w:rsid w:val="00F222D0"/>
    <w:rsid w:val="00F22E25"/>
    <w:rsid w:val="00F26CA8"/>
    <w:rsid w:val="00F30DAE"/>
    <w:rsid w:val="00F32B65"/>
    <w:rsid w:val="00F422A8"/>
    <w:rsid w:val="00F463BB"/>
    <w:rsid w:val="00F466B5"/>
    <w:rsid w:val="00F47570"/>
    <w:rsid w:val="00F50037"/>
    <w:rsid w:val="00F66B7E"/>
    <w:rsid w:val="00F74F4B"/>
    <w:rsid w:val="00F75843"/>
    <w:rsid w:val="00F90841"/>
    <w:rsid w:val="00F92F98"/>
    <w:rsid w:val="00FA31D5"/>
    <w:rsid w:val="00FA632F"/>
    <w:rsid w:val="00FC2E39"/>
    <w:rsid w:val="00FD2E65"/>
    <w:rsid w:val="00FE5F8B"/>
    <w:rsid w:val="00FE71D4"/>
    <w:rsid w:val="00FF0C80"/>
    <w:rsid w:val="00FF1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7843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6C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31D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1D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46C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6C98"/>
    <w:pPr>
      <w:ind w:left="720"/>
      <w:contextualSpacing/>
    </w:pPr>
  </w:style>
  <w:style w:type="table" w:customStyle="1" w:styleId="Grilledutableau1">
    <w:name w:val="Grille du tableau1"/>
    <w:basedOn w:val="TableNormal"/>
    <w:next w:val="TableGrid"/>
    <w:uiPriority w:val="59"/>
    <w:rsid w:val="00446C9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E37C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37C0"/>
  </w:style>
  <w:style w:type="character" w:styleId="PageNumber">
    <w:name w:val="page number"/>
    <w:basedOn w:val="DefaultParagraphFont"/>
    <w:uiPriority w:val="99"/>
    <w:semiHidden/>
    <w:unhideWhenUsed/>
    <w:rsid w:val="003E37C0"/>
  </w:style>
  <w:style w:type="paragraph" w:styleId="Revision">
    <w:name w:val="Revision"/>
    <w:hidden/>
    <w:uiPriority w:val="99"/>
    <w:semiHidden/>
    <w:rsid w:val="00E469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5C4441A-892B-4A55-B859-EBF4B6C011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8</Pages>
  <Words>1474</Words>
  <Characters>840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o Tavares</dc:creator>
  <cp:keywords/>
  <dc:description/>
  <cp:lastModifiedBy>Ramya R.</cp:lastModifiedBy>
  <cp:revision>8</cp:revision>
  <dcterms:created xsi:type="dcterms:W3CDTF">2021-05-13T15:06:00Z</dcterms:created>
  <dcterms:modified xsi:type="dcterms:W3CDTF">2021-05-21T17:55:00Z</dcterms:modified>
</cp:coreProperties>
</file>